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04EBF" w14:textId="0EBD38E1" w:rsidR="00691405" w:rsidRPr="00E92ACE" w:rsidRDefault="00F224C0" w:rsidP="00F224C0">
      <w:pPr>
        <w:autoSpaceDE w:val="0"/>
        <w:autoSpaceDN w:val="0"/>
        <w:adjustRightInd w:val="0"/>
        <w:ind w:firstLine="0"/>
        <w:jc w:val="center"/>
        <w:rPr>
          <w:rFonts w:ascii="Arial" w:hAnsi="Arial" w:cs="Arial"/>
        </w:rPr>
      </w:pPr>
      <w:r w:rsidRPr="00E92ACE">
        <w:rPr>
          <w:rFonts w:ascii="Arial" w:hAnsi="Arial" w:cs="Arial"/>
        </w:rPr>
        <w:t>Supplementary Materials- Appendix A</w:t>
      </w:r>
    </w:p>
    <w:p w14:paraId="299AB20A" w14:textId="63D11F2D"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jc w:val="center"/>
        <w:rPr>
          <w:rFonts w:ascii="Arial" w:hAnsi="Arial" w:cs="Arial"/>
          <w:noProof/>
        </w:rPr>
      </w:pPr>
      <w:r w:rsidRPr="00E92ACE">
        <w:rPr>
          <w:rFonts w:ascii="Arial" w:hAnsi="Arial" w:cs="Arial"/>
          <w:noProof/>
        </w:rPr>
        <w:t>The Subthreshold Autistic Trait Questionnaire (SATQ; Kanne et al., 201</w:t>
      </w:r>
      <w:r w:rsidR="009C3654" w:rsidRPr="00E92ACE">
        <w:rPr>
          <w:rFonts w:ascii="Arial" w:hAnsi="Arial" w:cs="Arial"/>
          <w:noProof/>
        </w:rPr>
        <w:t>2</w:t>
      </w:r>
      <w:r w:rsidRPr="00E92ACE">
        <w:rPr>
          <w:rFonts w:ascii="Arial" w:hAnsi="Arial" w:cs="Arial"/>
          <w:noProof/>
        </w:rPr>
        <w:t>)</w:t>
      </w:r>
    </w:p>
    <w:p w14:paraId="4186AF6E" w14:textId="1657C3A8"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 xml:space="preserve">This is a 24-item self-report questionnaire with four possible responses. Participants are told "For each item, please use the scale below to rate the extent to which it describes you on most days. There are no right or wrong answers. Please answer all of the items the best you can." They respond on a 4-point Likert-type scale with 0=false, not at all; 1 = </w:t>
      </w:r>
      <w:r w:rsidR="004351F9" w:rsidRPr="00E92ACE">
        <w:rPr>
          <w:rFonts w:ascii="Arial" w:hAnsi="Arial" w:cs="Arial"/>
          <w:noProof/>
        </w:rPr>
        <w:t>slightly</w:t>
      </w:r>
      <w:r w:rsidRPr="00E92ACE">
        <w:rPr>
          <w:rFonts w:ascii="Arial" w:hAnsi="Arial" w:cs="Arial"/>
          <w:noProof/>
        </w:rPr>
        <w:t xml:space="preserve"> true; 2 =  mainly true; and 3 = very true. The 24 items are shown below. To avoid a response bias, 10 questions are worded such that higher scores represent higher autistic traits, and 14 are worded such that higher scores represent lower autistic traits (these items, designated with an ®, are reverse coded):</w:t>
      </w:r>
    </w:p>
    <w:p w14:paraId="6704E32E"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1. I like being around other people. ®</w:t>
      </w:r>
    </w:p>
    <w:p w14:paraId="418C3BD8"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2. I enjoy social situations where I can meet new people and chat (i.e., parties, dances, sports, games). ®</w:t>
      </w:r>
    </w:p>
    <w:p w14:paraId="3BE0A908" w14:textId="096B97E0"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3.</w:t>
      </w:r>
      <w:r w:rsidR="00FA1C4F">
        <w:rPr>
          <w:rFonts w:ascii="Arial" w:hAnsi="Arial" w:cs="Arial"/>
          <w:noProof/>
        </w:rPr>
        <w:t xml:space="preserve"> </w:t>
      </w:r>
      <w:r w:rsidRPr="00E92ACE">
        <w:rPr>
          <w:rFonts w:ascii="Arial" w:hAnsi="Arial" w:cs="Arial"/>
          <w:noProof/>
        </w:rPr>
        <w:t xml:space="preserve">I seek out and approach others for social interactions. ® </w:t>
      </w:r>
    </w:p>
    <w:p w14:paraId="34C17066"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4. I like to share my enjoyment with others. ®</w:t>
      </w:r>
    </w:p>
    <w:p w14:paraId="7C01C062" w14:textId="5DCDC898"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5.</w:t>
      </w:r>
      <w:r w:rsidR="004351F9" w:rsidRPr="00E92ACE">
        <w:rPr>
          <w:rFonts w:ascii="Arial" w:hAnsi="Arial" w:cs="Arial"/>
          <w:noProof/>
        </w:rPr>
        <w:t xml:space="preserve"> </w:t>
      </w:r>
      <w:r w:rsidRPr="00E92ACE">
        <w:rPr>
          <w:rFonts w:ascii="Arial" w:hAnsi="Arial" w:cs="Arial"/>
          <w:noProof/>
        </w:rPr>
        <w:t>Others consider me warm, caring, and/or friendly. ®</w:t>
      </w:r>
    </w:p>
    <w:p w14:paraId="6A3E6CCE"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6.I respond appropriately to other people’s emotions (for example, comforting someone who is upset). ®</w:t>
      </w:r>
    </w:p>
    <w:p w14:paraId="77E108C1" w14:textId="3A721CB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 xml:space="preserve">7.I can have a </w:t>
      </w:r>
      <w:r w:rsidR="004351F9" w:rsidRPr="00E92ACE">
        <w:rPr>
          <w:rFonts w:ascii="Arial" w:hAnsi="Arial" w:cs="Arial"/>
          <w:noProof/>
        </w:rPr>
        <w:t>back-and-forth</w:t>
      </w:r>
      <w:r w:rsidRPr="00E92ACE">
        <w:rPr>
          <w:rFonts w:ascii="Arial" w:hAnsi="Arial" w:cs="Arial"/>
          <w:noProof/>
        </w:rPr>
        <w:t xml:space="preserve"> conversation (listen well and change topics appropriately). ®</w:t>
      </w:r>
    </w:p>
    <w:p w14:paraId="0F19BFDD"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 xml:space="preserve">8. I use many gestures when speaking with others such as shrugging, ‘‘talking with my hands,’’ nodding my head, etc. </w:t>
      </w:r>
    </w:p>
    <w:p w14:paraId="69E23C8D"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 xml:space="preserve">9. Others think that I am strange or bizarre. </w:t>
      </w:r>
    </w:p>
    <w:p w14:paraId="2739E110"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lastRenderedPageBreak/>
        <w:t xml:space="preserve">10. I have some behaviors that others consider strange or odd. </w:t>
      </w:r>
    </w:p>
    <w:p w14:paraId="727BF59B"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 xml:space="preserve">11. I sometimes say things that others tell me are rude or inappropriate. </w:t>
      </w:r>
    </w:p>
    <w:p w14:paraId="188A3080"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 xml:space="preserve">12. I use odd phrases or tend to repeat certain words or phrases over and over again. </w:t>
      </w:r>
    </w:p>
    <w:p w14:paraId="08735547"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 xml:space="preserve">13. I am very interested in things related to numbers (i.e. dates, phone numbers, etc.). </w:t>
      </w:r>
    </w:p>
    <w:p w14:paraId="4B9B2FCD"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14. I am good at knowing what others are feeling by watching their facial expressions or listening to the tone of their voice. ®</w:t>
      </w:r>
    </w:p>
    <w:p w14:paraId="1B85AF5B"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15.I can sense that someone is not interested in what I’m saying by reading their facial expressions. ®</w:t>
      </w:r>
    </w:p>
    <w:p w14:paraId="72A4EE67"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 xml:space="preserve">16. I make eye contact when talking with others. ® </w:t>
      </w:r>
    </w:p>
    <w:p w14:paraId="3C5AD609"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17.I am good at using words to express my thoughts and ideas. ®</w:t>
      </w:r>
    </w:p>
    <w:p w14:paraId="03D1F16A"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 xml:space="preserve">18.I have difficulty getting my ideas across to others in a conversation. </w:t>
      </w:r>
    </w:p>
    <w:p w14:paraId="28271054"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19.I have a good imagination. ®</w:t>
      </w:r>
    </w:p>
    <w:p w14:paraId="7DAA2F6B"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20. I am comfortable with spontaneity, such as going to new places and trying new things. ®</w:t>
      </w:r>
    </w:p>
    <w:p w14:paraId="04EA11F6" w14:textId="0FBE9748"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 xml:space="preserve">21. I tend to stick to routines in my </w:t>
      </w:r>
      <w:r w:rsidR="004351F9" w:rsidRPr="00E92ACE">
        <w:rPr>
          <w:rFonts w:ascii="Arial" w:hAnsi="Arial" w:cs="Arial"/>
          <w:noProof/>
        </w:rPr>
        <w:t>day-to-day</w:t>
      </w:r>
      <w:r w:rsidRPr="00E92ACE">
        <w:rPr>
          <w:rFonts w:ascii="Arial" w:hAnsi="Arial" w:cs="Arial"/>
          <w:noProof/>
        </w:rPr>
        <w:t xml:space="preserve"> life, preferring to do things the same way. </w:t>
      </w:r>
    </w:p>
    <w:p w14:paraId="22BFC809"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 xml:space="preserve">22 .I am considered ‘‘laid back’’ and am able to ‘‘go with the flow’’. ® </w:t>
      </w:r>
    </w:p>
    <w:p w14:paraId="3269C78E"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 xml:space="preserve">23. I sometimes take things too literally, such as missing the point of a joke or having trouble understanding sarcasm. </w:t>
      </w:r>
    </w:p>
    <w:p w14:paraId="1F19549A"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24. I tend to focus on individual parts and details more than the big picture.</w:t>
      </w:r>
    </w:p>
    <w:p w14:paraId="39A05363" w14:textId="56ABDB39" w:rsidR="00F224C0" w:rsidRPr="00E92ACE" w:rsidRDefault="00F224C0">
      <w:pPr>
        <w:rPr>
          <w:rFonts w:ascii="Arial" w:hAnsi="Arial" w:cs="Arial"/>
          <w:noProof/>
        </w:rPr>
      </w:pPr>
      <w:r w:rsidRPr="00E92ACE">
        <w:rPr>
          <w:rFonts w:ascii="Arial" w:hAnsi="Arial" w:cs="Arial"/>
          <w:noProof/>
        </w:rPr>
        <w:br w:type="page"/>
      </w:r>
    </w:p>
    <w:p w14:paraId="1A0606E1"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p>
    <w:p w14:paraId="647E7C75" w14:textId="4CC1405A"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jc w:val="center"/>
        <w:rPr>
          <w:rFonts w:ascii="Arial" w:hAnsi="Arial" w:cs="Arial"/>
          <w:noProof/>
        </w:rPr>
      </w:pPr>
      <w:r w:rsidRPr="00E92ACE">
        <w:rPr>
          <w:rFonts w:ascii="Arial" w:hAnsi="Arial" w:cs="Arial"/>
          <w:noProof/>
        </w:rPr>
        <w:t>Supplementary Materials-Appendix B</w:t>
      </w:r>
    </w:p>
    <w:p w14:paraId="0D942A62" w14:textId="67D7D8C1"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jc w:val="center"/>
        <w:rPr>
          <w:rFonts w:ascii="Arial" w:hAnsi="Arial" w:cs="Arial"/>
          <w:noProof/>
        </w:rPr>
      </w:pPr>
      <w:r w:rsidRPr="00E92ACE">
        <w:rPr>
          <w:rFonts w:ascii="Arial" w:hAnsi="Arial" w:cs="Arial"/>
          <w:noProof/>
        </w:rPr>
        <w:t>The CRT-Long (Primi et al., 2016)</w:t>
      </w:r>
    </w:p>
    <w:p w14:paraId="29CF4C66" w14:textId="62785F7D"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 xml:space="preserve">           The CRT-Long (Primi et al., 2016) is used to measure cognitive reflection. The CRT-L problems used in the current study, with the typical analytic and </w:t>
      </w:r>
      <w:r w:rsidR="004351F9" w:rsidRPr="00E92ACE">
        <w:rPr>
          <w:rFonts w:ascii="Arial" w:hAnsi="Arial" w:cs="Arial"/>
          <w:noProof/>
        </w:rPr>
        <w:t>intuitive</w:t>
      </w:r>
      <w:r w:rsidRPr="00E92ACE">
        <w:rPr>
          <w:rFonts w:ascii="Arial" w:hAnsi="Arial" w:cs="Arial"/>
          <w:noProof/>
        </w:rPr>
        <w:t xml:space="preserve"> responses, are: </w:t>
      </w:r>
    </w:p>
    <w:p w14:paraId="10B29E3A"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1) A bat and a ball cost $1.10. The bat costs $1.00 more than the ball. How much does the ball cost? [analytic reponse = 5 cents; intuitive response = 10 cents].</w:t>
      </w:r>
    </w:p>
    <w:p w14:paraId="2F6CE140"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2) If it takes 5 min for five machines to make five widgets, how long would it take for</w:t>
      </w:r>
    </w:p>
    <w:p w14:paraId="7F0A2758"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100 machines to make 100 widgets? [analytic response = 5 min; intuitive</w:t>
      </w:r>
    </w:p>
    <w:p w14:paraId="439445AB"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response = 100 min]</w:t>
      </w:r>
    </w:p>
    <w:p w14:paraId="12037945" w14:textId="46605D8F"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3). In a lake, there is a patch of lily pads. Every day, the patch doubles in size. If it takes</w:t>
      </w:r>
      <w:r w:rsidR="0043704C" w:rsidRPr="00E92ACE">
        <w:rPr>
          <w:rFonts w:ascii="Arial" w:hAnsi="Arial" w:cs="Arial"/>
          <w:noProof/>
        </w:rPr>
        <w:t xml:space="preserve"> </w:t>
      </w:r>
      <w:r w:rsidRPr="00E92ACE">
        <w:rPr>
          <w:rFonts w:ascii="Arial" w:hAnsi="Arial" w:cs="Arial"/>
          <w:noProof/>
        </w:rPr>
        <w:t>48 days for the patch to cover the entire lake, how long would it take for the patch to</w:t>
      </w:r>
      <w:r w:rsidR="0043704C" w:rsidRPr="00E92ACE">
        <w:rPr>
          <w:rFonts w:ascii="Arial" w:hAnsi="Arial" w:cs="Arial"/>
          <w:noProof/>
        </w:rPr>
        <w:t xml:space="preserve"> </w:t>
      </w:r>
      <w:r w:rsidRPr="00E92ACE">
        <w:rPr>
          <w:rFonts w:ascii="Arial" w:hAnsi="Arial" w:cs="Arial"/>
          <w:noProof/>
        </w:rPr>
        <w:t>cover half of the lake? [analytic response = 47 days; intuitive response = 24 days]</w:t>
      </w:r>
    </w:p>
    <w:p w14:paraId="59EBAA97" w14:textId="0BDE8340"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4). If three elves can wrap three toys in 1 h, how many elves are needed to wrap six toys</w:t>
      </w:r>
      <w:r w:rsidR="0043704C" w:rsidRPr="00E92ACE">
        <w:rPr>
          <w:rFonts w:ascii="Arial" w:hAnsi="Arial" w:cs="Arial"/>
          <w:noProof/>
        </w:rPr>
        <w:t xml:space="preserve"> </w:t>
      </w:r>
      <w:r w:rsidRPr="00E92ACE">
        <w:rPr>
          <w:rFonts w:ascii="Arial" w:hAnsi="Arial" w:cs="Arial"/>
          <w:noProof/>
        </w:rPr>
        <w:t>in 2 h? [analytic response = 3 elves; intuitive response = 6 elves]</w:t>
      </w:r>
    </w:p>
    <w:p w14:paraId="40FC4337"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5). Jerry received both the 15th highest and the 15th lowest mark in the class. How</w:t>
      </w:r>
    </w:p>
    <w:p w14:paraId="28AB5F16"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many students are there in the class? [analytic response = 29 students; intuitive</w:t>
      </w:r>
    </w:p>
    <w:p w14:paraId="516B9B1E"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response = 30 students]</w:t>
      </w:r>
    </w:p>
    <w:p w14:paraId="282ABCB8"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6). In an athletics team, tall members are three times more likely to win a medal than</w:t>
      </w:r>
    </w:p>
    <w:p w14:paraId="0A96AB20"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short members. This year the team has won 60 medals so far. How many of</w:t>
      </w:r>
    </w:p>
    <w:p w14:paraId="512F9AA7"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these have been won by short athletes? [analytic response = 15 medals; intuitive</w:t>
      </w:r>
    </w:p>
    <w:p w14:paraId="2A4CE311" w14:textId="77777777" w:rsidR="00F224C0" w:rsidRPr="00E92ACE" w:rsidRDefault="00F224C0"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r w:rsidRPr="00E92ACE">
        <w:rPr>
          <w:rFonts w:ascii="Arial" w:hAnsi="Arial" w:cs="Arial"/>
          <w:noProof/>
        </w:rPr>
        <w:t>response = 20 medals]</w:t>
      </w:r>
    </w:p>
    <w:p w14:paraId="2FDF59B2" w14:textId="77777777" w:rsidR="00342162" w:rsidRPr="00E92ACE" w:rsidRDefault="00342162"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p>
    <w:p w14:paraId="38C7F1A8" w14:textId="79F22085" w:rsidR="00342162" w:rsidRPr="00E92ACE" w:rsidRDefault="00342162" w:rsidP="0043704C">
      <w:pPr>
        <w:ind w:firstLine="0"/>
        <w:rPr>
          <w:rFonts w:ascii="Arial" w:hAnsi="Arial" w:cs="Arial"/>
          <w:noProof/>
        </w:rPr>
      </w:pPr>
    </w:p>
    <w:p w14:paraId="07E907AC" w14:textId="7AC577D1" w:rsidR="00342162" w:rsidRPr="00E92ACE" w:rsidRDefault="00342162"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jc w:val="center"/>
        <w:rPr>
          <w:rFonts w:ascii="Arial" w:hAnsi="Arial" w:cs="Arial"/>
          <w:noProof/>
        </w:rPr>
      </w:pPr>
      <w:r w:rsidRPr="00E92ACE">
        <w:rPr>
          <w:rFonts w:ascii="Arial" w:hAnsi="Arial" w:cs="Arial"/>
          <w:noProof/>
        </w:rPr>
        <w:t>Supplementary Materials</w:t>
      </w:r>
      <w:r w:rsidR="00855C79" w:rsidRPr="00E92ACE">
        <w:rPr>
          <w:rFonts w:ascii="Arial" w:hAnsi="Arial" w:cs="Arial"/>
          <w:noProof/>
        </w:rPr>
        <w:t xml:space="preserve"> – Appendix C</w:t>
      </w:r>
    </w:p>
    <w:p w14:paraId="4F167D78" w14:textId="77777777" w:rsidR="00312482" w:rsidRPr="00E92ACE" w:rsidRDefault="00312482"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p>
    <w:p w14:paraId="00194BE7" w14:textId="77777777" w:rsidR="00312482" w:rsidRPr="00E92ACE" w:rsidRDefault="00312482"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b/>
          <w:bCs/>
          <w:noProof/>
        </w:rPr>
      </w:pPr>
    </w:p>
    <w:p w14:paraId="7166BB34" w14:textId="4CBD029F" w:rsidR="007C7064" w:rsidRPr="00E92ACE" w:rsidRDefault="007C7064"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b/>
          <w:bCs/>
          <w:noProof/>
        </w:rPr>
      </w:pPr>
      <w:r w:rsidRPr="00E92ACE">
        <w:rPr>
          <w:rFonts w:ascii="Arial" w:hAnsi="Arial" w:cs="Arial"/>
          <w:b/>
          <w:bCs/>
          <w:noProof/>
        </w:rPr>
        <w:t xml:space="preserve">Figure 1. </w:t>
      </w:r>
      <w:r w:rsidR="0068015E">
        <w:rPr>
          <w:rFonts w:ascii="Arial" w:hAnsi="Arial" w:cs="Arial"/>
          <w:b/>
          <w:bCs/>
          <w:noProof/>
        </w:rPr>
        <w:t>Distribution of SATQ Scores by Diagnosis</w:t>
      </w:r>
    </w:p>
    <w:p w14:paraId="51487380" w14:textId="12AEC848" w:rsidR="00342162" w:rsidRPr="00E92ACE" w:rsidRDefault="00342162" w:rsidP="0034216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rPr>
          <w:rFonts w:ascii="Arial" w:hAnsi="Arial" w:cs="Arial"/>
          <w:noProof/>
          <w:lang w:val="en-CA"/>
        </w:rPr>
      </w:pPr>
      <w:r w:rsidRPr="00E92ACE">
        <w:rPr>
          <w:rFonts w:ascii="Arial" w:hAnsi="Arial" w:cs="Arial"/>
          <w:noProof/>
          <w:lang w:val="en-CA"/>
        </w:rPr>
        <mc:AlternateContent>
          <mc:Choice Requires="wps">
            <w:drawing>
              <wp:inline distT="0" distB="0" distL="0" distR="0" wp14:anchorId="7691C53C" wp14:editId="1418B39A">
                <wp:extent cx="304800" cy="304800"/>
                <wp:effectExtent l="0" t="0" r="0" b="0"/>
                <wp:docPr id="893054019"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621714F" id="Rectangle 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38F018E1" w14:textId="1EF8F656" w:rsidR="00342162" w:rsidRPr="00E92ACE" w:rsidRDefault="00342162" w:rsidP="0034216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rPr>
          <w:rFonts w:ascii="Arial" w:hAnsi="Arial" w:cs="Arial"/>
          <w:noProof/>
          <w:lang w:val="en-CA"/>
        </w:rPr>
      </w:pPr>
      <w:r w:rsidRPr="00E92ACE">
        <w:rPr>
          <w:rFonts w:ascii="Arial" w:hAnsi="Arial" w:cs="Arial"/>
          <w:noProof/>
          <w:lang w:val="en-CA"/>
        </w:rPr>
        <mc:AlternateContent>
          <mc:Choice Requires="wps">
            <w:drawing>
              <wp:inline distT="0" distB="0" distL="0" distR="0" wp14:anchorId="39D75EA1" wp14:editId="5B8153BC">
                <wp:extent cx="304800" cy="304800"/>
                <wp:effectExtent l="0" t="0" r="0" b="0"/>
                <wp:docPr id="1040191510"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980F69F" id="Rectangle 4"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E92ACE">
        <w:rPr>
          <w:rFonts w:ascii="Arial" w:hAnsi="Arial" w:cs="Arial"/>
          <w:noProof/>
          <w:lang w:val="en-CA"/>
        </w:rPr>
        <w:drawing>
          <wp:inline distT="0" distB="0" distL="0" distR="0" wp14:anchorId="2745B9A8" wp14:editId="29DA5EC6">
            <wp:extent cx="4373880" cy="3931920"/>
            <wp:effectExtent l="0" t="0" r="7620" b="0"/>
            <wp:docPr id="469449262" name="Picture 7" descr="A graph showing a distribution of satq sco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449262" name="Picture 7" descr="A graph showing a distribution of satq score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73880" cy="3931920"/>
                    </a:xfrm>
                    <a:prstGeom prst="rect">
                      <a:avLst/>
                    </a:prstGeom>
                    <a:noFill/>
                    <a:ln>
                      <a:noFill/>
                    </a:ln>
                  </pic:spPr>
                </pic:pic>
              </a:graphicData>
            </a:graphic>
          </wp:inline>
        </w:drawing>
      </w:r>
    </w:p>
    <w:p w14:paraId="165620EE" w14:textId="6DF74814" w:rsidR="00342162" w:rsidRPr="00E92ACE" w:rsidRDefault="00342162" w:rsidP="0034216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rPr>
          <w:rFonts w:ascii="Arial" w:hAnsi="Arial" w:cs="Arial"/>
          <w:noProof/>
          <w:lang w:val="en-CA"/>
        </w:rPr>
      </w:pPr>
    </w:p>
    <w:p w14:paraId="73A0501C" w14:textId="45DF1FAD" w:rsidR="00342162" w:rsidRPr="00E92ACE" w:rsidRDefault="00342162" w:rsidP="00F224C0">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p>
    <w:p w14:paraId="22EF1152" w14:textId="77777777" w:rsidR="00312482" w:rsidRPr="00E92ACE" w:rsidRDefault="00312482"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p>
    <w:p w14:paraId="4A5B266D" w14:textId="77777777" w:rsidR="00312482" w:rsidRPr="00E92ACE" w:rsidRDefault="00312482"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p>
    <w:p w14:paraId="5361400D" w14:textId="77777777" w:rsidR="00312482" w:rsidRPr="00E92ACE" w:rsidRDefault="00312482"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p>
    <w:p w14:paraId="530A1698" w14:textId="77777777" w:rsidR="00312482" w:rsidRPr="00E92ACE" w:rsidRDefault="00312482"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b/>
          <w:bCs/>
          <w:noProof/>
        </w:rPr>
      </w:pPr>
    </w:p>
    <w:p w14:paraId="29343625" w14:textId="5134D096" w:rsidR="00312482" w:rsidRPr="00E92ACE" w:rsidRDefault="00312482"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b/>
          <w:bCs/>
          <w:noProof/>
        </w:rPr>
      </w:pPr>
      <w:r w:rsidRPr="00E92ACE">
        <w:rPr>
          <w:rFonts w:ascii="Arial" w:hAnsi="Arial" w:cs="Arial"/>
          <w:b/>
          <w:bCs/>
          <w:noProof/>
        </w:rPr>
        <w:t>Figure 2.</w:t>
      </w:r>
      <w:r w:rsidR="0068015E">
        <w:rPr>
          <w:rFonts w:ascii="Arial" w:hAnsi="Arial" w:cs="Arial"/>
          <w:b/>
          <w:bCs/>
          <w:noProof/>
        </w:rPr>
        <w:t xml:space="preserve"> Distribution of CRT Scores by Diagnosis</w:t>
      </w:r>
    </w:p>
    <w:p w14:paraId="3E637016" w14:textId="6F01B781" w:rsidR="00312482" w:rsidRPr="00E92ACE" w:rsidRDefault="00312482"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b/>
          <w:bCs/>
          <w:noProof/>
        </w:rPr>
      </w:pPr>
      <w:r w:rsidRPr="00E92ACE">
        <w:rPr>
          <w:rFonts w:ascii="Arial" w:hAnsi="Arial" w:cs="Arial"/>
          <w:noProof/>
          <w:lang w:val="en-CA"/>
        </w:rPr>
        <w:drawing>
          <wp:inline distT="0" distB="0" distL="0" distR="0" wp14:anchorId="2FE9C367" wp14:editId="424E76BB">
            <wp:extent cx="5943600" cy="4096385"/>
            <wp:effectExtent l="0" t="0" r="0" b="0"/>
            <wp:docPr id="1348808759" name="Picture 4" descr="A graph of crt sco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808759" name="Picture 4" descr="A graph of crt score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096385"/>
                    </a:xfrm>
                    <a:prstGeom prst="rect">
                      <a:avLst/>
                    </a:prstGeom>
                    <a:noFill/>
                    <a:ln>
                      <a:noFill/>
                    </a:ln>
                  </pic:spPr>
                </pic:pic>
              </a:graphicData>
            </a:graphic>
          </wp:inline>
        </w:drawing>
      </w:r>
    </w:p>
    <w:p w14:paraId="592B2F26" w14:textId="77777777" w:rsidR="00312482" w:rsidRPr="00E92ACE" w:rsidRDefault="00312482"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p>
    <w:p w14:paraId="2A12EF9A" w14:textId="77777777" w:rsidR="00312482" w:rsidRPr="00E92ACE" w:rsidRDefault="00312482"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p>
    <w:p w14:paraId="1F32A227" w14:textId="77777777" w:rsidR="00312482" w:rsidRPr="00E92ACE" w:rsidRDefault="00312482"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noProof/>
        </w:rPr>
      </w:pPr>
    </w:p>
    <w:p w14:paraId="01279092" w14:textId="03D9DD70" w:rsidR="00312482" w:rsidRPr="00E92ACE" w:rsidRDefault="00312482"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b/>
          <w:bCs/>
          <w:noProof/>
        </w:rPr>
      </w:pPr>
    </w:p>
    <w:p w14:paraId="1248F5EC" w14:textId="77777777" w:rsidR="00312482" w:rsidRPr="00E92ACE" w:rsidRDefault="00312482"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b/>
          <w:bCs/>
          <w:noProof/>
        </w:rPr>
      </w:pPr>
    </w:p>
    <w:p w14:paraId="21FB0AA0" w14:textId="77777777" w:rsidR="00312482" w:rsidRPr="00E92ACE" w:rsidRDefault="00312482"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b/>
          <w:bCs/>
          <w:noProof/>
        </w:rPr>
      </w:pPr>
    </w:p>
    <w:p w14:paraId="682DC43D" w14:textId="77777777" w:rsidR="00312482" w:rsidRPr="00E92ACE" w:rsidRDefault="00312482"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b/>
          <w:bCs/>
          <w:noProof/>
        </w:rPr>
      </w:pPr>
    </w:p>
    <w:p w14:paraId="376437F0" w14:textId="77777777" w:rsidR="00F219ED" w:rsidRPr="00E92ACE" w:rsidRDefault="00F219ED"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b/>
          <w:bCs/>
          <w:noProof/>
        </w:rPr>
      </w:pPr>
    </w:p>
    <w:p w14:paraId="3E87354D" w14:textId="77777777" w:rsidR="00F219ED" w:rsidRPr="00E92ACE" w:rsidRDefault="00F219ED"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b/>
          <w:bCs/>
          <w:noProof/>
        </w:rPr>
      </w:pPr>
    </w:p>
    <w:p w14:paraId="0A26FBBB" w14:textId="77777777" w:rsidR="00312482" w:rsidRPr="00E92ACE" w:rsidRDefault="00312482"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b/>
          <w:bCs/>
          <w:noProof/>
        </w:rPr>
      </w:pPr>
    </w:p>
    <w:p w14:paraId="09D8E7CD" w14:textId="72178768" w:rsidR="00312482" w:rsidRPr="00E92ACE" w:rsidRDefault="00312482" w:rsidP="00312482">
      <w:pPr>
        <w:pStyle w:val="ListParagraph"/>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ind w:left="0"/>
        <w:rPr>
          <w:rFonts w:ascii="Arial" w:hAnsi="Arial" w:cs="Arial"/>
          <w:b/>
          <w:bCs/>
          <w:noProof/>
        </w:rPr>
      </w:pPr>
      <w:r w:rsidRPr="00E92ACE">
        <w:rPr>
          <w:rFonts w:ascii="Arial" w:hAnsi="Arial" w:cs="Arial"/>
          <w:b/>
          <w:bCs/>
          <w:noProof/>
        </w:rPr>
        <w:t xml:space="preserve">Figure 3. </w:t>
      </w:r>
      <w:r w:rsidR="0068015E">
        <w:rPr>
          <w:rFonts w:ascii="Arial" w:hAnsi="Arial" w:cs="Arial"/>
          <w:b/>
          <w:bCs/>
          <w:noProof/>
        </w:rPr>
        <w:t>Distribution of CRT Difference Scores by Diagnosis</w:t>
      </w:r>
    </w:p>
    <w:p w14:paraId="5A45C440" w14:textId="1EFB75E9" w:rsidR="00F224C0" w:rsidRPr="00E92ACE" w:rsidRDefault="00F224C0" w:rsidP="00F224C0">
      <w:pPr>
        <w:autoSpaceDE w:val="0"/>
        <w:autoSpaceDN w:val="0"/>
        <w:adjustRightInd w:val="0"/>
        <w:ind w:firstLine="0"/>
        <w:rPr>
          <w:rFonts w:ascii="Arial" w:hAnsi="Arial" w:cs="Arial"/>
        </w:rPr>
      </w:pPr>
    </w:p>
    <w:p w14:paraId="5688645F" w14:textId="77777777" w:rsidR="00467046" w:rsidRPr="00E92ACE" w:rsidRDefault="00467046" w:rsidP="00F224C0">
      <w:pPr>
        <w:autoSpaceDE w:val="0"/>
        <w:autoSpaceDN w:val="0"/>
        <w:adjustRightInd w:val="0"/>
        <w:ind w:firstLine="0"/>
        <w:rPr>
          <w:rFonts w:ascii="Arial" w:hAnsi="Arial" w:cs="Arial"/>
        </w:rPr>
      </w:pPr>
    </w:p>
    <w:p w14:paraId="3B86C92F" w14:textId="7CE065B6" w:rsidR="00467046" w:rsidRPr="00E92ACE" w:rsidRDefault="00134C0F" w:rsidP="00F224C0">
      <w:pPr>
        <w:autoSpaceDE w:val="0"/>
        <w:autoSpaceDN w:val="0"/>
        <w:adjustRightInd w:val="0"/>
        <w:ind w:firstLine="0"/>
        <w:rPr>
          <w:rFonts w:ascii="Arial" w:hAnsi="Arial" w:cs="Arial"/>
        </w:rPr>
      </w:pPr>
      <w:r w:rsidRPr="00E92ACE">
        <w:rPr>
          <w:rFonts w:ascii="Arial" w:hAnsi="Arial" w:cs="Arial"/>
          <w:noProof/>
          <w:u w:val="single"/>
          <w:lang w:val="en-CA"/>
        </w:rPr>
        <w:drawing>
          <wp:inline distT="0" distB="0" distL="0" distR="0" wp14:anchorId="47AAF9F1" wp14:editId="6C65F882">
            <wp:extent cx="5943600" cy="3497580"/>
            <wp:effectExtent l="0" t="0" r="0" b="7620"/>
            <wp:docPr id="1941469330" name="Picture 3" descr="A graph of crt difference sco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1469330" name="Picture 3" descr="A graph of crt difference score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497580"/>
                    </a:xfrm>
                    <a:prstGeom prst="rect">
                      <a:avLst/>
                    </a:prstGeom>
                    <a:noFill/>
                    <a:ln>
                      <a:noFill/>
                    </a:ln>
                  </pic:spPr>
                </pic:pic>
              </a:graphicData>
            </a:graphic>
          </wp:inline>
        </w:drawing>
      </w:r>
    </w:p>
    <w:p w14:paraId="4EA0B2FA" w14:textId="77777777" w:rsidR="00467046" w:rsidRPr="003A3E1A" w:rsidRDefault="00467046">
      <w:pPr>
        <w:rPr>
          <w:rFonts w:ascii="Arial" w:hAnsi="Arial" w:cs="Arial"/>
        </w:rPr>
      </w:pPr>
      <w:r w:rsidRPr="003A3E1A">
        <w:rPr>
          <w:rFonts w:ascii="Arial" w:hAnsi="Arial" w:cs="Arial"/>
        </w:rPr>
        <w:br w:type="page"/>
      </w:r>
    </w:p>
    <w:p w14:paraId="20FF3CC1" w14:textId="469C49B8"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bookmarkStart w:id="0" w:name="_Hlk198986748"/>
      <w:r w:rsidRPr="003A3E1A">
        <w:rPr>
          <w:rFonts w:ascii="Arial" w:hAnsi="Arial" w:cs="Arial"/>
          <w:b/>
          <w:bCs/>
          <w:noProof/>
          <w:sz w:val="20"/>
          <w:szCs w:val="20"/>
          <w:lang w:val="en-CA"/>
        </w:rPr>
        <w:lastRenderedPageBreak/>
        <w:t xml:space="preserve">Table 1. </w:t>
      </w:r>
      <w:r w:rsidR="0068015E">
        <w:rPr>
          <w:rFonts w:ascii="Arial" w:hAnsi="Arial" w:cs="Arial"/>
          <w:b/>
          <w:bCs/>
          <w:noProof/>
          <w:sz w:val="20"/>
          <w:szCs w:val="20"/>
          <w:lang w:val="en-CA"/>
        </w:rPr>
        <w:t>Means, standard deviations, and correltions with confidence intervals</w:t>
      </w:r>
    </w:p>
    <w:p w14:paraId="7ACA7840"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p w14:paraId="44741BA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i/>
          <w:iCs/>
          <w:noProof/>
          <w:sz w:val="20"/>
          <w:szCs w:val="20"/>
          <w:lang w:val="en-CA"/>
        </w:rPr>
      </w:pPr>
      <w:r w:rsidRPr="003A3E1A">
        <w:rPr>
          <w:rFonts w:ascii="Arial" w:hAnsi="Arial" w:cs="Arial"/>
          <w:b/>
          <w:bCs/>
          <w:i/>
          <w:iCs/>
          <w:noProof/>
          <w:sz w:val="20"/>
          <w:szCs w:val="20"/>
          <w:lang w:val="en-CA"/>
        </w:rPr>
        <w:t>Means, standard deviations, and correlations with confidence intervals</w:t>
      </w:r>
    </w:p>
    <w:p w14:paraId="3556690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bl>
      <w:tblPr>
        <w:tblW w:w="0" w:type="auto"/>
        <w:tblInd w:w="100" w:type="dxa"/>
        <w:tblLayout w:type="fixed"/>
        <w:tblCellMar>
          <w:left w:w="100" w:type="dxa"/>
          <w:right w:w="100" w:type="dxa"/>
        </w:tblCellMar>
        <w:tblLook w:val="04A0" w:firstRow="1" w:lastRow="0" w:firstColumn="1" w:lastColumn="0" w:noHBand="0" w:noVBand="1"/>
      </w:tblPr>
      <w:tblGrid>
        <w:gridCol w:w="1835"/>
        <w:gridCol w:w="1225"/>
        <w:gridCol w:w="1224"/>
        <w:gridCol w:w="1224"/>
        <w:gridCol w:w="1224"/>
        <w:gridCol w:w="1224"/>
        <w:gridCol w:w="1224"/>
        <w:gridCol w:w="1224"/>
        <w:gridCol w:w="1224"/>
        <w:gridCol w:w="1224"/>
      </w:tblGrid>
      <w:tr w:rsidR="003A3E1A" w:rsidRPr="003A3E1A" w14:paraId="345DF4DA" w14:textId="77777777" w:rsidTr="00CD7172">
        <w:tc>
          <w:tcPr>
            <w:tcW w:w="1835" w:type="dxa"/>
            <w:tcBorders>
              <w:top w:val="single" w:sz="4" w:space="0" w:color="auto"/>
              <w:left w:val="nil"/>
              <w:bottom w:val="single" w:sz="4" w:space="0" w:color="auto"/>
              <w:right w:val="nil"/>
            </w:tcBorders>
            <w:vAlign w:val="center"/>
            <w:hideMark/>
          </w:tcPr>
          <w:p w14:paraId="4F081FB0"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Variable</w:t>
            </w:r>
          </w:p>
        </w:tc>
        <w:tc>
          <w:tcPr>
            <w:tcW w:w="1225" w:type="dxa"/>
            <w:tcBorders>
              <w:top w:val="single" w:sz="4" w:space="0" w:color="auto"/>
              <w:left w:val="nil"/>
              <w:bottom w:val="single" w:sz="4" w:space="0" w:color="auto"/>
              <w:right w:val="nil"/>
            </w:tcBorders>
            <w:vAlign w:val="center"/>
            <w:hideMark/>
          </w:tcPr>
          <w:p w14:paraId="05B47D3B"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i/>
                <w:iCs/>
                <w:noProof/>
                <w:sz w:val="20"/>
                <w:szCs w:val="20"/>
                <w:lang w:val="en-CA"/>
              </w:rPr>
              <w:t>M</w:t>
            </w:r>
          </w:p>
        </w:tc>
        <w:tc>
          <w:tcPr>
            <w:tcW w:w="1224" w:type="dxa"/>
            <w:tcBorders>
              <w:top w:val="single" w:sz="4" w:space="0" w:color="auto"/>
              <w:left w:val="nil"/>
              <w:bottom w:val="single" w:sz="4" w:space="0" w:color="auto"/>
              <w:right w:val="nil"/>
            </w:tcBorders>
            <w:vAlign w:val="center"/>
            <w:hideMark/>
          </w:tcPr>
          <w:p w14:paraId="7834EF30"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i/>
                <w:iCs/>
                <w:noProof/>
                <w:sz w:val="20"/>
                <w:szCs w:val="20"/>
                <w:lang w:val="en-CA"/>
              </w:rPr>
              <w:t>SD</w:t>
            </w:r>
          </w:p>
        </w:tc>
        <w:tc>
          <w:tcPr>
            <w:tcW w:w="1224" w:type="dxa"/>
            <w:tcBorders>
              <w:top w:val="single" w:sz="4" w:space="0" w:color="auto"/>
              <w:left w:val="nil"/>
              <w:bottom w:val="single" w:sz="4" w:space="0" w:color="auto"/>
              <w:right w:val="nil"/>
            </w:tcBorders>
            <w:vAlign w:val="center"/>
            <w:hideMark/>
          </w:tcPr>
          <w:p w14:paraId="21C8EB77"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w:t>
            </w:r>
          </w:p>
        </w:tc>
        <w:tc>
          <w:tcPr>
            <w:tcW w:w="1224" w:type="dxa"/>
            <w:tcBorders>
              <w:top w:val="single" w:sz="4" w:space="0" w:color="auto"/>
              <w:left w:val="nil"/>
              <w:bottom w:val="single" w:sz="4" w:space="0" w:color="auto"/>
              <w:right w:val="nil"/>
            </w:tcBorders>
            <w:vAlign w:val="center"/>
            <w:hideMark/>
          </w:tcPr>
          <w:p w14:paraId="33FE04C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2</w:t>
            </w:r>
          </w:p>
        </w:tc>
        <w:tc>
          <w:tcPr>
            <w:tcW w:w="1224" w:type="dxa"/>
            <w:tcBorders>
              <w:top w:val="single" w:sz="4" w:space="0" w:color="auto"/>
              <w:left w:val="nil"/>
              <w:bottom w:val="single" w:sz="4" w:space="0" w:color="auto"/>
              <w:right w:val="nil"/>
            </w:tcBorders>
            <w:vAlign w:val="center"/>
            <w:hideMark/>
          </w:tcPr>
          <w:p w14:paraId="330A2A40"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3</w:t>
            </w:r>
          </w:p>
        </w:tc>
        <w:tc>
          <w:tcPr>
            <w:tcW w:w="1224" w:type="dxa"/>
            <w:tcBorders>
              <w:top w:val="single" w:sz="4" w:space="0" w:color="auto"/>
              <w:left w:val="nil"/>
              <w:bottom w:val="single" w:sz="4" w:space="0" w:color="auto"/>
              <w:right w:val="nil"/>
            </w:tcBorders>
            <w:vAlign w:val="center"/>
            <w:hideMark/>
          </w:tcPr>
          <w:p w14:paraId="2803989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4</w:t>
            </w:r>
          </w:p>
        </w:tc>
        <w:tc>
          <w:tcPr>
            <w:tcW w:w="1224" w:type="dxa"/>
            <w:tcBorders>
              <w:top w:val="single" w:sz="4" w:space="0" w:color="auto"/>
              <w:left w:val="nil"/>
              <w:bottom w:val="single" w:sz="4" w:space="0" w:color="auto"/>
              <w:right w:val="nil"/>
            </w:tcBorders>
            <w:vAlign w:val="center"/>
            <w:hideMark/>
          </w:tcPr>
          <w:p w14:paraId="2D00B8CF"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5</w:t>
            </w:r>
          </w:p>
        </w:tc>
        <w:tc>
          <w:tcPr>
            <w:tcW w:w="1224" w:type="dxa"/>
            <w:tcBorders>
              <w:top w:val="single" w:sz="4" w:space="0" w:color="auto"/>
              <w:left w:val="nil"/>
              <w:bottom w:val="single" w:sz="4" w:space="0" w:color="auto"/>
              <w:right w:val="nil"/>
            </w:tcBorders>
            <w:vAlign w:val="center"/>
            <w:hideMark/>
          </w:tcPr>
          <w:p w14:paraId="0FBEB7A4"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6</w:t>
            </w:r>
          </w:p>
        </w:tc>
        <w:tc>
          <w:tcPr>
            <w:tcW w:w="1224" w:type="dxa"/>
            <w:tcBorders>
              <w:top w:val="single" w:sz="4" w:space="0" w:color="auto"/>
              <w:left w:val="nil"/>
              <w:bottom w:val="single" w:sz="4" w:space="0" w:color="auto"/>
              <w:right w:val="nil"/>
            </w:tcBorders>
            <w:vAlign w:val="center"/>
            <w:hideMark/>
          </w:tcPr>
          <w:p w14:paraId="2297CB4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7</w:t>
            </w:r>
          </w:p>
        </w:tc>
      </w:tr>
      <w:tr w:rsidR="003A3E1A" w:rsidRPr="003A3E1A" w14:paraId="61EE8630" w14:textId="77777777" w:rsidTr="00CD7172">
        <w:tc>
          <w:tcPr>
            <w:tcW w:w="1835" w:type="dxa"/>
            <w:tcBorders>
              <w:top w:val="single" w:sz="4" w:space="0" w:color="auto"/>
              <w:left w:val="nil"/>
              <w:bottom w:val="nil"/>
              <w:right w:val="nil"/>
            </w:tcBorders>
            <w:vAlign w:val="center"/>
          </w:tcPr>
          <w:p w14:paraId="1387206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p>
        </w:tc>
        <w:tc>
          <w:tcPr>
            <w:tcW w:w="1225" w:type="dxa"/>
            <w:tcBorders>
              <w:top w:val="single" w:sz="4" w:space="0" w:color="auto"/>
              <w:left w:val="nil"/>
              <w:bottom w:val="nil"/>
              <w:right w:val="nil"/>
            </w:tcBorders>
            <w:vAlign w:val="center"/>
          </w:tcPr>
          <w:p w14:paraId="41F37ED0"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p>
        </w:tc>
        <w:tc>
          <w:tcPr>
            <w:tcW w:w="1224" w:type="dxa"/>
            <w:tcBorders>
              <w:top w:val="single" w:sz="4" w:space="0" w:color="auto"/>
              <w:left w:val="nil"/>
              <w:bottom w:val="nil"/>
              <w:right w:val="nil"/>
            </w:tcBorders>
            <w:vAlign w:val="center"/>
          </w:tcPr>
          <w:p w14:paraId="3554D884"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p>
        </w:tc>
        <w:tc>
          <w:tcPr>
            <w:tcW w:w="1224" w:type="dxa"/>
            <w:tcBorders>
              <w:top w:val="single" w:sz="4" w:space="0" w:color="auto"/>
              <w:left w:val="nil"/>
              <w:bottom w:val="nil"/>
              <w:right w:val="nil"/>
            </w:tcBorders>
            <w:vAlign w:val="center"/>
          </w:tcPr>
          <w:p w14:paraId="1303097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p>
        </w:tc>
        <w:tc>
          <w:tcPr>
            <w:tcW w:w="1224" w:type="dxa"/>
            <w:tcBorders>
              <w:top w:val="single" w:sz="4" w:space="0" w:color="auto"/>
              <w:left w:val="nil"/>
              <w:bottom w:val="nil"/>
              <w:right w:val="nil"/>
            </w:tcBorders>
            <w:vAlign w:val="center"/>
          </w:tcPr>
          <w:p w14:paraId="768EAE9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p>
        </w:tc>
        <w:tc>
          <w:tcPr>
            <w:tcW w:w="1224" w:type="dxa"/>
            <w:tcBorders>
              <w:top w:val="single" w:sz="4" w:space="0" w:color="auto"/>
              <w:left w:val="nil"/>
              <w:bottom w:val="nil"/>
              <w:right w:val="nil"/>
            </w:tcBorders>
            <w:vAlign w:val="center"/>
          </w:tcPr>
          <w:p w14:paraId="5ACD801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p>
        </w:tc>
        <w:tc>
          <w:tcPr>
            <w:tcW w:w="1224" w:type="dxa"/>
            <w:tcBorders>
              <w:top w:val="single" w:sz="4" w:space="0" w:color="auto"/>
              <w:left w:val="nil"/>
              <w:bottom w:val="nil"/>
              <w:right w:val="nil"/>
            </w:tcBorders>
            <w:vAlign w:val="center"/>
          </w:tcPr>
          <w:p w14:paraId="18B8087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p>
        </w:tc>
        <w:tc>
          <w:tcPr>
            <w:tcW w:w="1224" w:type="dxa"/>
            <w:tcBorders>
              <w:top w:val="single" w:sz="4" w:space="0" w:color="auto"/>
              <w:left w:val="nil"/>
              <w:bottom w:val="nil"/>
              <w:right w:val="nil"/>
            </w:tcBorders>
            <w:vAlign w:val="center"/>
          </w:tcPr>
          <w:p w14:paraId="672883DB"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p>
        </w:tc>
        <w:tc>
          <w:tcPr>
            <w:tcW w:w="1224" w:type="dxa"/>
            <w:tcBorders>
              <w:top w:val="single" w:sz="4" w:space="0" w:color="auto"/>
              <w:left w:val="nil"/>
              <w:bottom w:val="nil"/>
              <w:right w:val="nil"/>
            </w:tcBorders>
            <w:vAlign w:val="center"/>
          </w:tcPr>
          <w:p w14:paraId="18575A3A"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p>
        </w:tc>
        <w:tc>
          <w:tcPr>
            <w:tcW w:w="1224" w:type="dxa"/>
            <w:tcBorders>
              <w:top w:val="single" w:sz="4" w:space="0" w:color="auto"/>
              <w:left w:val="nil"/>
              <w:bottom w:val="nil"/>
              <w:right w:val="nil"/>
            </w:tcBorders>
            <w:vAlign w:val="center"/>
          </w:tcPr>
          <w:p w14:paraId="6A2D2B99"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p>
        </w:tc>
      </w:tr>
      <w:tr w:rsidR="003A3E1A" w:rsidRPr="003A3E1A" w14:paraId="7B4853A2" w14:textId="77777777" w:rsidTr="00CD7172">
        <w:tc>
          <w:tcPr>
            <w:tcW w:w="1835" w:type="dxa"/>
            <w:vAlign w:val="center"/>
            <w:hideMark/>
          </w:tcPr>
          <w:p w14:paraId="169ED813"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 Age</w:t>
            </w:r>
          </w:p>
        </w:tc>
        <w:tc>
          <w:tcPr>
            <w:tcW w:w="1225" w:type="dxa"/>
            <w:vAlign w:val="center"/>
            <w:hideMark/>
          </w:tcPr>
          <w:p w14:paraId="66D4154F"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35.64</w:t>
            </w:r>
          </w:p>
        </w:tc>
        <w:tc>
          <w:tcPr>
            <w:tcW w:w="1224" w:type="dxa"/>
            <w:vAlign w:val="center"/>
            <w:hideMark/>
          </w:tcPr>
          <w:p w14:paraId="714271A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2.81</w:t>
            </w:r>
          </w:p>
        </w:tc>
        <w:tc>
          <w:tcPr>
            <w:tcW w:w="1224" w:type="dxa"/>
            <w:vAlign w:val="center"/>
            <w:hideMark/>
          </w:tcPr>
          <w:p w14:paraId="1D101554"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0D0EE76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0FCFEA2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3656B98D"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381938D4"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3AA5F85B"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0C357EA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0814993F" w14:textId="77777777" w:rsidTr="00CD7172">
        <w:tc>
          <w:tcPr>
            <w:tcW w:w="1835" w:type="dxa"/>
            <w:vAlign w:val="center"/>
            <w:hideMark/>
          </w:tcPr>
          <w:p w14:paraId="20BD69EF"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5" w:type="dxa"/>
            <w:vAlign w:val="center"/>
            <w:hideMark/>
          </w:tcPr>
          <w:p w14:paraId="1D95C7E0"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16218BE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00016B9"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3E7484D5"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1718C01D"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B8EDF1F"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3125FC9"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12F16C5A"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52D6735D"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3A034EA0" w14:textId="77777777" w:rsidTr="00CD7172">
        <w:tc>
          <w:tcPr>
            <w:tcW w:w="1835" w:type="dxa"/>
            <w:vAlign w:val="center"/>
            <w:hideMark/>
          </w:tcPr>
          <w:p w14:paraId="1947ACED"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2. Sex</w:t>
            </w:r>
          </w:p>
        </w:tc>
        <w:tc>
          <w:tcPr>
            <w:tcW w:w="1225" w:type="dxa"/>
            <w:vAlign w:val="center"/>
            <w:hideMark/>
          </w:tcPr>
          <w:p w14:paraId="6DC1CBE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72</w:t>
            </w:r>
          </w:p>
        </w:tc>
        <w:tc>
          <w:tcPr>
            <w:tcW w:w="1224" w:type="dxa"/>
            <w:vAlign w:val="center"/>
            <w:hideMark/>
          </w:tcPr>
          <w:p w14:paraId="3EB9160B"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45</w:t>
            </w:r>
          </w:p>
        </w:tc>
        <w:tc>
          <w:tcPr>
            <w:tcW w:w="1224" w:type="dxa"/>
            <w:vAlign w:val="center"/>
            <w:hideMark/>
          </w:tcPr>
          <w:p w14:paraId="5D8F80D5"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5</w:t>
            </w:r>
          </w:p>
        </w:tc>
        <w:tc>
          <w:tcPr>
            <w:tcW w:w="1224" w:type="dxa"/>
            <w:vAlign w:val="center"/>
            <w:hideMark/>
          </w:tcPr>
          <w:p w14:paraId="654E473D"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070FE387"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079868E5"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7CFCCB2A"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090B106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0880387A"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61A6C2E8" w14:textId="77777777" w:rsidTr="00CD7172">
        <w:tc>
          <w:tcPr>
            <w:tcW w:w="1835" w:type="dxa"/>
            <w:vAlign w:val="center"/>
            <w:hideMark/>
          </w:tcPr>
          <w:p w14:paraId="2BEC33B5"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5" w:type="dxa"/>
            <w:vAlign w:val="center"/>
            <w:hideMark/>
          </w:tcPr>
          <w:p w14:paraId="1F88699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4F47A09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09E8BFCA"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5, .25]</w:t>
            </w:r>
          </w:p>
        </w:tc>
        <w:tc>
          <w:tcPr>
            <w:tcW w:w="1224" w:type="dxa"/>
            <w:vAlign w:val="center"/>
            <w:hideMark/>
          </w:tcPr>
          <w:p w14:paraId="4112505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76A02C8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79D8657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7DB8A7B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3008226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431D99E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158BE3AC" w14:textId="77777777" w:rsidTr="00CD7172">
        <w:tc>
          <w:tcPr>
            <w:tcW w:w="1835" w:type="dxa"/>
            <w:vAlign w:val="center"/>
            <w:hideMark/>
          </w:tcPr>
          <w:p w14:paraId="559025C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5" w:type="dxa"/>
            <w:vAlign w:val="center"/>
            <w:hideMark/>
          </w:tcPr>
          <w:p w14:paraId="1605576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65F6A850"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42A3F11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665962A"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23E9EA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575A2F6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39D8A8F4"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47D67720"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09A4E257"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174C45D8" w14:textId="77777777" w:rsidTr="00CD7172">
        <w:tc>
          <w:tcPr>
            <w:tcW w:w="1835" w:type="dxa"/>
            <w:vAlign w:val="center"/>
            <w:hideMark/>
          </w:tcPr>
          <w:p w14:paraId="32A9FC93"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3. Education</w:t>
            </w:r>
          </w:p>
        </w:tc>
        <w:tc>
          <w:tcPr>
            <w:tcW w:w="1225" w:type="dxa"/>
            <w:vAlign w:val="center"/>
            <w:hideMark/>
          </w:tcPr>
          <w:p w14:paraId="3E4B6AF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3.29</w:t>
            </w:r>
          </w:p>
        </w:tc>
        <w:tc>
          <w:tcPr>
            <w:tcW w:w="1224" w:type="dxa"/>
            <w:vAlign w:val="center"/>
            <w:hideMark/>
          </w:tcPr>
          <w:p w14:paraId="6E547913"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20</w:t>
            </w:r>
          </w:p>
        </w:tc>
        <w:tc>
          <w:tcPr>
            <w:tcW w:w="1224" w:type="dxa"/>
            <w:vAlign w:val="center"/>
            <w:hideMark/>
          </w:tcPr>
          <w:p w14:paraId="39B5AFD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7</w:t>
            </w:r>
          </w:p>
        </w:tc>
        <w:tc>
          <w:tcPr>
            <w:tcW w:w="1224" w:type="dxa"/>
            <w:vAlign w:val="center"/>
            <w:hideMark/>
          </w:tcPr>
          <w:p w14:paraId="0A2767C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1</w:t>
            </w:r>
          </w:p>
        </w:tc>
        <w:tc>
          <w:tcPr>
            <w:tcW w:w="1224" w:type="dxa"/>
            <w:vAlign w:val="center"/>
            <w:hideMark/>
          </w:tcPr>
          <w:p w14:paraId="24C6131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5DD83219"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4A06DED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04A0D92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9B81D64"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73FE3853" w14:textId="77777777" w:rsidTr="00CD7172">
        <w:tc>
          <w:tcPr>
            <w:tcW w:w="1835" w:type="dxa"/>
            <w:vAlign w:val="center"/>
            <w:hideMark/>
          </w:tcPr>
          <w:p w14:paraId="6420320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5" w:type="dxa"/>
            <w:vAlign w:val="center"/>
            <w:hideMark/>
          </w:tcPr>
          <w:p w14:paraId="422B3597"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0EB3CAE9"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27BF31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3, .35]</w:t>
            </w:r>
          </w:p>
        </w:tc>
        <w:tc>
          <w:tcPr>
            <w:tcW w:w="1224" w:type="dxa"/>
            <w:vAlign w:val="center"/>
            <w:hideMark/>
          </w:tcPr>
          <w:p w14:paraId="08294D7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8, .30]</w:t>
            </w:r>
          </w:p>
        </w:tc>
        <w:tc>
          <w:tcPr>
            <w:tcW w:w="1224" w:type="dxa"/>
            <w:vAlign w:val="center"/>
            <w:hideMark/>
          </w:tcPr>
          <w:p w14:paraId="338C8F3D"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325FF0ED"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5AA7EC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18CF5BF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6608A065"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156CD5FD" w14:textId="77777777" w:rsidTr="00CD7172">
        <w:tc>
          <w:tcPr>
            <w:tcW w:w="1835" w:type="dxa"/>
            <w:vAlign w:val="center"/>
            <w:hideMark/>
          </w:tcPr>
          <w:p w14:paraId="7AC3CF1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5" w:type="dxa"/>
            <w:vAlign w:val="center"/>
            <w:hideMark/>
          </w:tcPr>
          <w:p w14:paraId="44ECD12B"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4C21256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EA5B964"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6C5EF4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1279F26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6B55314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3E518003"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57A8C489"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0088A69F"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0A6BD6A6" w14:textId="77777777" w:rsidTr="00CD7172">
        <w:tc>
          <w:tcPr>
            <w:tcW w:w="1835" w:type="dxa"/>
            <w:vAlign w:val="center"/>
            <w:hideMark/>
          </w:tcPr>
          <w:p w14:paraId="0B5A158B"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4. Employment</w:t>
            </w:r>
          </w:p>
        </w:tc>
        <w:tc>
          <w:tcPr>
            <w:tcW w:w="1225" w:type="dxa"/>
            <w:vAlign w:val="center"/>
            <w:hideMark/>
          </w:tcPr>
          <w:p w14:paraId="19F9312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78</w:t>
            </w:r>
          </w:p>
        </w:tc>
        <w:tc>
          <w:tcPr>
            <w:tcW w:w="1224" w:type="dxa"/>
            <w:vAlign w:val="center"/>
            <w:hideMark/>
          </w:tcPr>
          <w:p w14:paraId="07E06BF9"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95</w:t>
            </w:r>
          </w:p>
        </w:tc>
        <w:tc>
          <w:tcPr>
            <w:tcW w:w="1224" w:type="dxa"/>
            <w:vAlign w:val="center"/>
            <w:hideMark/>
          </w:tcPr>
          <w:p w14:paraId="479AD86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0</w:t>
            </w:r>
          </w:p>
        </w:tc>
        <w:tc>
          <w:tcPr>
            <w:tcW w:w="1224" w:type="dxa"/>
            <w:vAlign w:val="center"/>
            <w:hideMark/>
          </w:tcPr>
          <w:p w14:paraId="1A6CDEAB"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5</w:t>
            </w:r>
          </w:p>
        </w:tc>
        <w:tc>
          <w:tcPr>
            <w:tcW w:w="1224" w:type="dxa"/>
            <w:vAlign w:val="center"/>
            <w:hideMark/>
          </w:tcPr>
          <w:p w14:paraId="5DA70FD9"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21*</w:t>
            </w:r>
          </w:p>
        </w:tc>
        <w:tc>
          <w:tcPr>
            <w:tcW w:w="1224" w:type="dxa"/>
            <w:vAlign w:val="center"/>
            <w:hideMark/>
          </w:tcPr>
          <w:p w14:paraId="6D17EDD7"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4A0C548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5613AFF5"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4C523FF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690187C9" w14:textId="77777777" w:rsidTr="00CD7172">
        <w:tc>
          <w:tcPr>
            <w:tcW w:w="1835" w:type="dxa"/>
            <w:vAlign w:val="center"/>
            <w:hideMark/>
          </w:tcPr>
          <w:p w14:paraId="66164677"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5" w:type="dxa"/>
            <w:vAlign w:val="center"/>
            <w:hideMark/>
          </w:tcPr>
          <w:p w14:paraId="7F9A2ADA"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586AF56A"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1A55C60B"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20, .19]</w:t>
            </w:r>
          </w:p>
        </w:tc>
        <w:tc>
          <w:tcPr>
            <w:tcW w:w="1224" w:type="dxa"/>
            <w:vAlign w:val="center"/>
            <w:hideMark/>
          </w:tcPr>
          <w:p w14:paraId="679B4200"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33, .05]</w:t>
            </w:r>
          </w:p>
        </w:tc>
        <w:tc>
          <w:tcPr>
            <w:tcW w:w="1224" w:type="dxa"/>
            <w:vAlign w:val="center"/>
            <w:hideMark/>
          </w:tcPr>
          <w:p w14:paraId="4A3FE81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39, -.01]</w:t>
            </w:r>
          </w:p>
        </w:tc>
        <w:tc>
          <w:tcPr>
            <w:tcW w:w="1224" w:type="dxa"/>
            <w:vAlign w:val="center"/>
            <w:hideMark/>
          </w:tcPr>
          <w:p w14:paraId="10B6CDDD"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50044A29"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4F9DED8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78AEE7DA"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177307F0" w14:textId="77777777" w:rsidTr="00CD7172">
        <w:tc>
          <w:tcPr>
            <w:tcW w:w="1835" w:type="dxa"/>
            <w:vAlign w:val="center"/>
            <w:hideMark/>
          </w:tcPr>
          <w:p w14:paraId="7AC311F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5" w:type="dxa"/>
            <w:vAlign w:val="center"/>
            <w:hideMark/>
          </w:tcPr>
          <w:p w14:paraId="2894484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5BA5C434"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0164D4C3"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1442F67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67F5DA7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5DCC000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762921F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30A023D"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5204A677"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7B603C28" w14:textId="77777777" w:rsidTr="00CD7172">
        <w:tc>
          <w:tcPr>
            <w:tcW w:w="1835" w:type="dxa"/>
            <w:vAlign w:val="center"/>
            <w:hideMark/>
          </w:tcPr>
          <w:p w14:paraId="33043A7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5. SATQ</w:t>
            </w:r>
          </w:p>
        </w:tc>
        <w:tc>
          <w:tcPr>
            <w:tcW w:w="1225" w:type="dxa"/>
            <w:vAlign w:val="center"/>
            <w:hideMark/>
          </w:tcPr>
          <w:p w14:paraId="44438427"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89</w:t>
            </w:r>
          </w:p>
        </w:tc>
        <w:tc>
          <w:tcPr>
            <w:tcW w:w="1224" w:type="dxa"/>
            <w:vAlign w:val="center"/>
            <w:hideMark/>
          </w:tcPr>
          <w:p w14:paraId="6D31AA5A"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49</w:t>
            </w:r>
          </w:p>
        </w:tc>
        <w:tc>
          <w:tcPr>
            <w:tcW w:w="1224" w:type="dxa"/>
            <w:vAlign w:val="center"/>
            <w:hideMark/>
          </w:tcPr>
          <w:p w14:paraId="256124E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22*</w:t>
            </w:r>
          </w:p>
        </w:tc>
        <w:tc>
          <w:tcPr>
            <w:tcW w:w="1224" w:type="dxa"/>
            <w:vAlign w:val="center"/>
            <w:hideMark/>
          </w:tcPr>
          <w:p w14:paraId="1AD15C1B"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1</w:t>
            </w:r>
          </w:p>
        </w:tc>
        <w:tc>
          <w:tcPr>
            <w:tcW w:w="1224" w:type="dxa"/>
            <w:vAlign w:val="center"/>
            <w:hideMark/>
          </w:tcPr>
          <w:p w14:paraId="6CC7356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2</w:t>
            </w:r>
          </w:p>
        </w:tc>
        <w:tc>
          <w:tcPr>
            <w:tcW w:w="1224" w:type="dxa"/>
            <w:vAlign w:val="center"/>
            <w:hideMark/>
          </w:tcPr>
          <w:p w14:paraId="31586FB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8</w:t>
            </w:r>
          </w:p>
        </w:tc>
        <w:tc>
          <w:tcPr>
            <w:tcW w:w="1224" w:type="dxa"/>
            <w:vAlign w:val="center"/>
            <w:hideMark/>
          </w:tcPr>
          <w:p w14:paraId="28C3458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664E4745"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64110100"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25D45F6E" w14:textId="77777777" w:rsidTr="00CD7172">
        <w:tc>
          <w:tcPr>
            <w:tcW w:w="1835" w:type="dxa"/>
            <w:vAlign w:val="center"/>
            <w:hideMark/>
          </w:tcPr>
          <w:p w14:paraId="35F0BE99"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5" w:type="dxa"/>
            <w:vAlign w:val="center"/>
            <w:hideMark/>
          </w:tcPr>
          <w:p w14:paraId="6FCCB4F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1B48641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4333BA5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40, -.02]</w:t>
            </w:r>
          </w:p>
        </w:tc>
        <w:tc>
          <w:tcPr>
            <w:tcW w:w="1224" w:type="dxa"/>
            <w:vAlign w:val="center"/>
            <w:hideMark/>
          </w:tcPr>
          <w:p w14:paraId="327F7C9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9, .20]</w:t>
            </w:r>
          </w:p>
        </w:tc>
        <w:tc>
          <w:tcPr>
            <w:tcW w:w="1224" w:type="dxa"/>
            <w:vAlign w:val="center"/>
            <w:hideMark/>
          </w:tcPr>
          <w:p w14:paraId="5FDC3593"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22, .18]</w:t>
            </w:r>
          </w:p>
        </w:tc>
        <w:tc>
          <w:tcPr>
            <w:tcW w:w="1224" w:type="dxa"/>
            <w:vAlign w:val="center"/>
            <w:hideMark/>
          </w:tcPr>
          <w:p w14:paraId="1E003E7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2, .27]</w:t>
            </w:r>
          </w:p>
        </w:tc>
        <w:tc>
          <w:tcPr>
            <w:tcW w:w="1224" w:type="dxa"/>
            <w:vAlign w:val="center"/>
            <w:hideMark/>
          </w:tcPr>
          <w:p w14:paraId="0A6A257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52B265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036A734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1030373E" w14:textId="77777777" w:rsidTr="00CD7172">
        <w:tc>
          <w:tcPr>
            <w:tcW w:w="1835" w:type="dxa"/>
            <w:vAlign w:val="center"/>
            <w:hideMark/>
          </w:tcPr>
          <w:p w14:paraId="5F5DB82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5" w:type="dxa"/>
            <w:vAlign w:val="center"/>
            <w:hideMark/>
          </w:tcPr>
          <w:p w14:paraId="296DBA8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7199C680"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33610733"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C5DFC2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CA04395"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1B4D80ED"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0757B6C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4B0AB57F"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74E1A97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5A02A029" w14:textId="77777777" w:rsidTr="00CD7172">
        <w:tc>
          <w:tcPr>
            <w:tcW w:w="1835" w:type="dxa"/>
            <w:vAlign w:val="center"/>
            <w:hideMark/>
          </w:tcPr>
          <w:p w14:paraId="24C411BA"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6. CRT: Analytical</w:t>
            </w:r>
          </w:p>
        </w:tc>
        <w:tc>
          <w:tcPr>
            <w:tcW w:w="1225" w:type="dxa"/>
            <w:vAlign w:val="center"/>
            <w:hideMark/>
          </w:tcPr>
          <w:p w14:paraId="10E8DBFF"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3.04</w:t>
            </w:r>
          </w:p>
        </w:tc>
        <w:tc>
          <w:tcPr>
            <w:tcW w:w="1224" w:type="dxa"/>
            <w:vAlign w:val="center"/>
            <w:hideMark/>
          </w:tcPr>
          <w:p w14:paraId="504C8DCB"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2.09</w:t>
            </w:r>
          </w:p>
        </w:tc>
        <w:tc>
          <w:tcPr>
            <w:tcW w:w="1224" w:type="dxa"/>
            <w:vAlign w:val="center"/>
            <w:hideMark/>
          </w:tcPr>
          <w:p w14:paraId="23E87B84"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2</w:t>
            </w:r>
          </w:p>
        </w:tc>
        <w:tc>
          <w:tcPr>
            <w:tcW w:w="1224" w:type="dxa"/>
            <w:vAlign w:val="center"/>
            <w:hideMark/>
          </w:tcPr>
          <w:p w14:paraId="28D7377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0</w:t>
            </w:r>
          </w:p>
        </w:tc>
        <w:tc>
          <w:tcPr>
            <w:tcW w:w="1224" w:type="dxa"/>
            <w:vAlign w:val="center"/>
            <w:hideMark/>
          </w:tcPr>
          <w:p w14:paraId="6377B92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4</w:t>
            </w:r>
          </w:p>
        </w:tc>
        <w:tc>
          <w:tcPr>
            <w:tcW w:w="1224" w:type="dxa"/>
            <w:vAlign w:val="center"/>
            <w:hideMark/>
          </w:tcPr>
          <w:p w14:paraId="03060C3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6</w:t>
            </w:r>
          </w:p>
        </w:tc>
        <w:tc>
          <w:tcPr>
            <w:tcW w:w="1224" w:type="dxa"/>
            <w:vAlign w:val="center"/>
            <w:hideMark/>
          </w:tcPr>
          <w:p w14:paraId="1A0F830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21*</w:t>
            </w:r>
          </w:p>
        </w:tc>
        <w:tc>
          <w:tcPr>
            <w:tcW w:w="1224" w:type="dxa"/>
            <w:vAlign w:val="center"/>
            <w:hideMark/>
          </w:tcPr>
          <w:p w14:paraId="602296B5"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9FC959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751CD401" w14:textId="77777777" w:rsidTr="00CD7172">
        <w:tc>
          <w:tcPr>
            <w:tcW w:w="1835" w:type="dxa"/>
            <w:vAlign w:val="center"/>
            <w:hideMark/>
          </w:tcPr>
          <w:p w14:paraId="31C71F7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5" w:type="dxa"/>
            <w:vAlign w:val="center"/>
            <w:hideMark/>
          </w:tcPr>
          <w:p w14:paraId="3F0FA2AD"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55E09D64"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502D74D"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31, .08]</w:t>
            </w:r>
          </w:p>
        </w:tc>
        <w:tc>
          <w:tcPr>
            <w:tcW w:w="1224" w:type="dxa"/>
            <w:vAlign w:val="center"/>
            <w:hideMark/>
          </w:tcPr>
          <w:p w14:paraId="790A73D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20, .20]</w:t>
            </w:r>
          </w:p>
        </w:tc>
        <w:tc>
          <w:tcPr>
            <w:tcW w:w="1224" w:type="dxa"/>
            <w:vAlign w:val="center"/>
            <w:hideMark/>
          </w:tcPr>
          <w:p w14:paraId="210C161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33, .06]</w:t>
            </w:r>
          </w:p>
        </w:tc>
        <w:tc>
          <w:tcPr>
            <w:tcW w:w="1224" w:type="dxa"/>
            <w:vAlign w:val="center"/>
            <w:hideMark/>
          </w:tcPr>
          <w:p w14:paraId="67B94A2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4, .25]</w:t>
            </w:r>
          </w:p>
        </w:tc>
        <w:tc>
          <w:tcPr>
            <w:tcW w:w="1224" w:type="dxa"/>
            <w:vAlign w:val="center"/>
            <w:hideMark/>
          </w:tcPr>
          <w:p w14:paraId="4A5E780F"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1, .39]</w:t>
            </w:r>
          </w:p>
        </w:tc>
        <w:tc>
          <w:tcPr>
            <w:tcW w:w="1224" w:type="dxa"/>
            <w:vAlign w:val="center"/>
            <w:hideMark/>
          </w:tcPr>
          <w:p w14:paraId="2530B2A4"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5841F33A"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53FD0BE0" w14:textId="77777777" w:rsidTr="00CD7172">
        <w:tc>
          <w:tcPr>
            <w:tcW w:w="1835" w:type="dxa"/>
            <w:vAlign w:val="center"/>
            <w:hideMark/>
          </w:tcPr>
          <w:p w14:paraId="6DFE25B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5" w:type="dxa"/>
            <w:vAlign w:val="center"/>
            <w:hideMark/>
          </w:tcPr>
          <w:p w14:paraId="49F8F6E7"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6F24E2A4"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7517AEE7"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89DC18A"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47169B15"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49484733"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74E04FCF"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5C62A1B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4EE2204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47ED7992" w14:textId="77777777" w:rsidTr="00CD7172">
        <w:tc>
          <w:tcPr>
            <w:tcW w:w="1835" w:type="dxa"/>
            <w:vAlign w:val="center"/>
            <w:hideMark/>
          </w:tcPr>
          <w:p w14:paraId="2DBD602D"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7. CRT: Intuitive</w:t>
            </w:r>
          </w:p>
        </w:tc>
        <w:tc>
          <w:tcPr>
            <w:tcW w:w="1225" w:type="dxa"/>
            <w:vAlign w:val="center"/>
            <w:hideMark/>
          </w:tcPr>
          <w:p w14:paraId="551F62FB"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2.09</w:t>
            </w:r>
          </w:p>
        </w:tc>
        <w:tc>
          <w:tcPr>
            <w:tcW w:w="1224" w:type="dxa"/>
            <w:vAlign w:val="center"/>
            <w:hideMark/>
          </w:tcPr>
          <w:p w14:paraId="30251FB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85</w:t>
            </w:r>
          </w:p>
        </w:tc>
        <w:tc>
          <w:tcPr>
            <w:tcW w:w="1224" w:type="dxa"/>
            <w:vAlign w:val="center"/>
            <w:hideMark/>
          </w:tcPr>
          <w:p w14:paraId="1B3E4B8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7</w:t>
            </w:r>
          </w:p>
        </w:tc>
        <w:tc>
          <w:tcPr>
            <w:tcW w:w="1224" w:type="dxa"/>
            <w:vAlign w:val="center"/>
            <w:hideMark/>
          </w:tcPr>
          <w:p w14:paraId="3FE36B2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4</w:t>
            </w:r>
          </w:p>
        </w:tc>
        <w:tc>
          <w:tcPr>
            <w:tcW w:w="1224" w:type="dxa"/>
            <w:vAlign w:val="center"/>
            <w:hideMark/>
          </w:tcPr>
          <w:p w14:paraId="1292A87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1</w:t>
            </w:r>
          </w:p>
        </w:tc>
        <w:tc>
          <w:tcPr>
            <w:tcW w:w="1224" w:type="dxa"/>
            <w:vAlign w:val="center"/>
            <w:hideMark/>
          </w:tcPr>
          <w:p w14:paraId="1F5582E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1</w:t>
            </w:r>
          </w:p>
        </w:tc>
        <w:tc>
          <w:tcPr>
            <w:tcW w:w="1224" w:type="dxa"/>
            <w:vAlign w:val="center"/>
            <w:hideMark/>
          </w:tcPr>
          <w:p w14:paraId="2E8C5939"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25*</w:t>
            </w:r>
          </w:p>
        </w:tc>
        <w:tc>
          <w:tcPr>
            <w:tcW w:w="1224" w:type="dxa"/>
            <w:vAlign w:val="center"/>
            <w:hideMark/>
          </w:tcPr>
          <w:p w14:paraId="5947B01B"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86**</w:t>
            </w:r>
          </w:p>
        </w:tc>
        <w:tc>
          <w:tcPr>
            <w:tcW w:w="1224" w:type="dxa"/>
            <w:vAlign w:val="center"/>
            <w:hideMark/>
          </w:tcPr>
          <w:p w14:paraId="2E3BD1D4"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5029AE20" w14:textId="77777777" w:rsidTr="00CD7172">
        <w:tc>
          <w:tcPr>
            <w:tcW w:w="1835" w:type="dxa"/>
            <w:vAlign w:val="center"/>
            <w:hideMark/>
          </w:tcPr>
          <w:p w14:paraId="7C5DC1C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5" w:type="dxa"/>
            <w:vAlign w:val="center"/>
            <w:hideMark/>
          </w:tcPr>
          <w:p w14:paraId="33E01D8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37D89D7A"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0C1E3354"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3, .35]</w:t>
            </w:r>
          </w:p>
        </w:tc>
        <w:tc>
          <w:tcPr>
            <w:tcW w:w="1224" w:type="dxa"/>
            <w:vAlign w:val="center"/>
            <w:hideMark/>
          </w:tcPr>
          <w:p w14:paraId="7DA3E777"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6, .24]</w:t>
            </w:r>
          </w:p>
        </w:tc>
        <w:tc>
          <w:tcPr>
            <w:tcW w:w="1224" w:type="dxa"/>
            <w:vAlign w:val="center"/>
            <w:hideMark/>
          </w:tcPr>
          <w:p w14:paraId="13F3CB27"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9, .30]</w:t>
            </w:r>
          </w:p>
        </w:tc>
        <w:tc>
          <w:tcPr>
            <w:tcW w:w="1224" w:type="dxa"/>
            <w:vAlign w:val="center"/>
            <w:hideMark/>
          </w:tcPr>
          <w:p w14:paraId="0AC541A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20, .19]</w:t>
            </w:r>
          </w:p>
        </w:tc>
        <w:tc>
          <w:tcPr>
            <w:tcW w:w="1224" w:type="dxa"/>
            <w:vAlign w:val="center"/>
            <w:hideMark/>
          </w:tcPr>
          <w:p w14:paraId="4C747D2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43, -.06]</w:t>
            </w:r>
          </w:p>
        </w:tc>
        <w:tc>
          <w:tcPr>
            <w:tcW w:w="1224" w:type="dxa"/>
            <w:vAlign w:val="center"/>
            <w:hideMark/>
          </w:tcPr>
          <w:p w14:paraId="2BF1568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91, -.80]</w:t>
            </w:r>
          </w:p>
        </w:tc>
        <w:tc>
          <w:tcPr>
            <w:tcW w:w="1224" w:type="dxa"/>
            <w:vAlign w:val="center"/>
            <w:hideMark/>
          </w:tcPr>
          <w:p w14:paraId="6492007D"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365C04D3" w14:textId="77777777" w:rsidTr="00CD7172">
        <w:tc>
          <w:tcPr>
            <w:tcW w:w="1835" w:type="dxa"/>
            <w:vAlign w:val="center"/>
            <w:hideMark/>
          </w:tcPr>
          <w:p w14:paraId="6A09DEF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5" w:type="dxa"/>
            <w:vAlign w:val="center"/>
            <w:hideMark/>
          </w:tcPr>
          <w:p w14:paraId="17BC4FD4"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E4F292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DEB3675"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3394E63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724FCEC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7ABC6E1F"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9D9A68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1DD762D7"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6AF78FF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r w:rsidR="003A3E1A" w:rsidRPr="003A3E1A" w14:paraId="2ED25280" w14:textId="77777777" w:rsidTr="00CD7172">
        <w:tc>
          <w:tcPr>
            <w:tcW w:w="1835" w:type="dxa"/>
            <w:vAlign w:val="center"/>
            <w:hideMark/>
          </w:tcPr>
          <w:p w14:paraId="0331EEB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8. CRT: Atypical</w:t>
            </w:r>
          </w:p>
        </w:tc>
        <w:tc>
          <w:tcPr>
            <w:tcW w:w="1225" w:type="dxa"/>
            <w:vAlign w:val="center"/>
            <w:hideMark/>
          </w:tcPr>
          <w:p w14:paraId="2DA0AB9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87</w:t>
            </w:r>
          </w:p>
        </w:tc>
        <w:tc>
          <w:tcPr>
            <w:tcW w:w="1224" w:type="dxa"/>
            <w:vAlign w:val="center"/>
            <w:hideMark/>
          </w:tcPr>
          <w:p w14:paraId="07E2AA8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06</w:t>
            </w:r>
          </w:p>
        </w:tc>
        <w:tc>
          <w:tcPr>
            <w:tcW w:w="1224" w:type="dxa"/>
            <w:vAlign w:val="center"/>
            <w:hideMark/>
          </w:tcPr>
          <w:p w14:paraId="1DB4C72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6</w:t>
            </w:r>
          </w:p>
        </w:tc>
        <w:tc>
          <w:tcPr>
            <w:tcW w:w="1224" w:type="dxa"/>
            <w:vAlign w:val="center"/>
            <w:hideMark/>
          </w:tcPr>
          <w:p w14:paraId="3B48C8EF"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8</w:t>
            </w:r>
          </w:p>
        </w:tc>
        <w:tc>
          <w:tcPr>
            <w:tcW w:w="1224" w:type="dxa"/>
            <w:vAlign w:val="center"/>
            <w:hideMark/>
          </w:tcPr>
          <w:p w14:paraId="72514147"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9</w:t>
            </w:r>
          </w:p>
        </w:tc>
        <w:tc>
          <w:tcPr>
            <w:tcW w:w="1224" w:type="dxa"/>
            <w:vAlign w:val="center"/>
            <w:hideMark/>
          </w:tcPr>
          <w:p w14:paraId="3242336F"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0</w:t>
            </w:r>
          </w:p>
        </w:tc>
        <w:tc>
          <w:tcPr>
            <w:tcW w:w="1224" w:type="dxa"/>
            <w:vAlign w:val="center"/>
            <w:hideMark/>
          </w:tcPr>
          <w:p w14:paraId="30BBFFD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3</w:t>
            </w:r>
          </w:p>
        </w:tc>
        <w:tc>
          <w:tcPr>
            <w:tcW w:w="1224" w:type="dxa"/>
            <w:vAlign w:val="center"/>
            <w:hideMark/>
          </w:tcPr>
          <w:p w14:paraId="3753B99F"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47**</w:t>
            </w:r>
          </w:p>
        </w:tc>
        <w:tc>
          <w:tcPr>
            <w:tcW w:w="1224" w:type="dxa"/>
            <w:vAlign w:val="center"/>
            <w:hideMark/>
          </w:tcPr>
          <w:p w14:paraId="2204D7AA"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05</w:t>
            </w:r>
          </w:p>
        </w:tc>
      </w:tr>
      <w:tr w:rsidR="003A3E1A" w:rsidRPr="003A3E1A" w14:paraId="4858D34E" w14:textId="77777777" w:rsidTr="00CD7172">
        <w:tc>
          <w:tcPr>
            <w:tcW w:w="1835" w:type="dxa"/>
            <w:vAlign w:val="center"/>
            <w:hideMark/>
          </w:tcPr>
          <w:p w14:paraId="55B3C5C0"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5" w:type="dxa"/>
            <w:vAlign w:val="center"/>
            <w:hideMark/>
          </w:tcPr>
          <w:p w14:paraId="6CB63B00"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2602708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vAlign w:val="center"/>
            <w:hideMark/>
          </w:tcPr>
          <w:p w14:paraId="46A4AD4F"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25, .14]</w:t>
            </w:r>
          </w:p>
        </w:tc>
        <w:tc>
          <w:tcPr>
            <w:tcW w:w="1224" w:type="dxa"/>
            <w:vAlign w:val="center"/>
            <w:hideMark/>
          </w:tcPr>
          <w:p w14:paraId="3699929B"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27, .12]</w:t>
            </w:r>
          </w:p>
        </w:tc>
        <w:tc>
          <w:tcPr>
            <w:tcW w:w="1224" w:type="dxa"/>
            <w:vAlign w:val="center"/>
            <w:hideMark/>
          </w:tcPr>
          <w:p w14:paraId="3C9A1528"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1, .28]</w:t>
            </w:r>
          </w:p>
        </w:tc>
        <w:tc>
          <w:tcPr>
            <w:tcW w:w="1224" w:type="dxa"/>
            <w:vAlign w:val="center"/>
            <w:hideMark/>
          </w:tcPr>
          <w:p w14:paraId="7E2A78FE"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29, .10]</w:t>
            </w:r>
          </w:p>
        </w:tc>
        <w:tc>
          <w:tcPr>
            <w:tcW w:w="1224" w:type="dxa"/>
            <w:vAlign w:val="center"/>
            <w:hideMark/>
          </w:tcPr>
          <w:p w14:paraId="3E70A3D5"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16, .23]</w:t>
            </w:r>
          </w:p>
        </w:tc>
        <w:tc>
          <w:tcPr>
            <w:tcW w:w="1224" w:type="dxa"/>
            <w:vAlign w:val="center"/>
            <w:hideMark/>
          </w:tcPr>
          <w:p w14:paraId="0249EA17"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61, -.30]</w:t>
            </w:r>
          </w:p>
        </w:tc>
        <w:tc>
          <w:tcPr>
            <w:tcW w:w="1224" w:type="dxa"/>
            <w:vAlign w:val="center"/>
            <w:hideMark/>
          </w:tcPr>
          <w:p w14:paraId="68A6214F"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24, .15]</w:t>
            </w:r>
          </w:p>
        </w:tc>
      </w:tr>
      <w:tr w:rsidR="00CD7172" w:rsidRPr="003A3E1A" w14:paraId="7B125B15" w14:textId="77777777" w:rsidTr="00CD7172">
        <w:tc>
          <w:tcPr>
            <w:tcW w:w="1835" w:type="dxa"/>
            <w:tcBorders>
              <w:top w:val="nil"/>
              <w:left w:val="nil"/>
              <w:bottom w:val="single" w:sz="4" w:space="0" w:color="auto"/>
              <w:right w:val="nil"/>
            </w:tcBorders>
            <w:vAlign w:val="center"/>
            <w:hideMark/>
          </w:tcPr>
          <w:p w14:paraId="12AF2EA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5" w:type="dxa"/>
            <w:tcBorders>
              <w:top w:val="nil"/>
              <w:left w:val="nil"/>
              <w:bottom w:val="single" w:sz="4" w:space="0" w:color="auto"/>
              <w:right w:val="nil"/>
            </w:tcBorders>
            <w:vAlign w:val="center"/>
            <w:hideMark/>
          </w:tcPr>
          <w:p w14:paraId="659CA16A"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tcBorders>
              <w:top w:val="nil"/>
              <w:left w:val="nil"/>
              <w:bottom w:val="single" w:sz="4" w:space="0" w:color="auto"/>
              <w:right w:val="nil"/>
            </w:tcBorders>
            <w:vAlign w:val="center"/>
            <w:hideMark/>
          </w:tcPr>
          <w:p w14:paraId="44E951EC"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tcBorders>
              <w:top w:val="nil"/>
              <w:left w:val="nil"/>
              <w:bottom w:val="single" w:sz="4" w:space="0" w:color="auto"/>
              <w:right w:val="nil"/>
            </w:tcBorders>
            <w:vAlign w:val="center"/>
            <w:hideMark/>
          </w:tcPr>
          <w:p w14:paraId="45F8B29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tcBorders>
              <w:top w:val="nil"/>
              <w:left w:val="nil"/>
              <w:bottom w:val="single" w:sz="4" w:space="0" w:color="auto"/>
              <w:right w:val="nil"/>
            </w:tcBorders>
            <w:vAlign w:val="center"/>
            <w:hideMark/>
          </w:tcPr>
          <w:p w14:paraId="70E7F4E3"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tcBorders>
              <w:top w:val="nil"/>
              <w:left w:val="nil"/>
              <w:bottom w:val="single" w:sz="4" w:space="0" w:color="auto"/>
              <w:right w:val="nil"/>
            </w:tcBorders>
            <w:vAlign w:val="center"/>
            <w:hideMark/>
          </w:tcPr>
          <w:p w14:paraId="0DAAA4D9"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tcBorders>
              <w:top w:val="nil"/>
              <w:left w:val="nil"/>
              <w:bottom w:val="single" w:sz="4" w:space="0" w:color="auto"/>
              <w:right w:val="nil"/>
            </w:tcBorders>
            <w:vAlign w:val="center"/>
            <w:hideMark/>
          </w:tcPr>
          <w:p w14:paraId="6682E063"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tcBorders>
              <w:top w:val="nil"/>
              <w:left w:val="nil"/>
              <w:bottom w:val="single" w:sz="4" w:space="0" w:color="auto"/>
              <w:right w:val="nil"/>
            </w:tcBorders>
            <w:vAlign w:val="center"/>
            <w:hideMark/>
          </w:tcPr>
          <w:p w14:paraId="45E721B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tcBorders>
              <w:top w:val="nil"/>
              <w:left w:val="nil"/>
              <w:bottom w:val="single" w:sz="4" w:space="0" w:color="auto"/>
              <w:right w:val="nil"/>
            </w:tcBorders>
            <w:vAlign w:val="center"/>
            <w:hideMark/>
          </w:tcPr>
          <w:p w14:paraId="4F052499"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c>
          <w:tcPr>
            <w:tcW w:w="1224" w:type="dxa"/>
            <w:tcBorders>
              <w:top w:val="nil"/>
              <w:left w:val="nil"/>
              <w:bottom w:val="single" w:sz="4" w:space="0" w:color="auto"/>
              <w:right w:val="nil"/>
            </w:tcBorders>
            <w:vAlign w:val="center"/>
            <w:hideMark/>
          </w:tcPr>
          <w:p w14:paraId="1359E77D"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noProof/>
                <w:sz w:val="20"/>
                <w:szCs w:val="20"/>
                <w:lang w:val="en-CA"/>
              </w:rPr>
              <w:t xml:space="preserve"> </w:t>
            </w:r>
          </w:p>
        </w:tc>
      </w:tr>
    </w:tbl>
    <w:p w14:paraId="0A3D291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p>
    <w:p w14:paraId="675D5581"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r w:rsidRPr="003A3E1A">
        <w:rPr>
          <w:rFonts w:ascii="Arial" w:hAnsi="Arial" w:cs="Arial"/>
          <w:b/>
          <w:bCs/>
          <w:i/>
          <w:iCs/>
          <w:noProof/>
          <w:sz w:val="20"/>
          <w:szCs w:val="20"/>
          <w:lang w:val="en-CA"/>
        </w:rPr>
        <w:t>Note.</w:t>
      </w:r>
      <w:r w:rsidRPr="003A3E1A">
        <w:rPr>
          <w:rFonts w:ascii="Arial" w:hAnsi="Arial" w:cs="Arial"/>
          <w:b/>
          <w:bCs/>
          <w:noProof/>
          <w:sz w:val="20"/>
          <w:szCs w:val="20"/>
          <w:lang w:val="en-CA"/>
        </w:rPr>
        <w:t xml:space="preserve"> </w:t>
      </w:r>
      <w:r w:rsidRPr="003A3E1A">
        <w:rPr>
          <w:rFonts w:ascii="Arial" w:hAnsi="Arial" w:cs="Arial"/>
          <w:b/>
          <w:bCs/>
          <w:i/>
          <w:iCs/>
          <w:noProof/>
          <w:sz w:val="20"/>
          <w:szCs w:val="20"/>
          <w:lang w:val="en-CA"/>
        </w:rPr>
        <w:t>M</w:t>
      </w:r>
      <w:r w:rsidRPr="003A3E1A">
        <w:rPr>
          <w:rFonts w:ascii="Arial" w:hAnsi="Arial" w:cs="Arial"/>
          <w:b/>
          <w:bCs/>
          <w:noProof/>
          <w:sz w:val="20"/>
          <w:szCs w:val="20"/>
          <w:lang w:val="en-CA"/>
        </w:rPr>
        <w:t xml:space="preserve"> and </w:t>
      </w:r>
      <w:r w:rsidRPr="003A3E1A">
        <w:rPr>
          <w:rFonts w:ascii="Arial" w:hAnsi="Arial" w:cs="Arial"/>
          <w:b/>
          <w:bCs/>
          <w:i/>
          <w:iCs/>
          <w:noProof/>
          <w:sz w:val="20"/>
          <w:szCs w:val="20"/>
          <w:lang w:val="en-CA"/>
        </w:rPr>
        <w:t>SD</w:t>
      </w:r>
      <w:r w:rsidRPr="003A3E1A">
        <w:rPr>
          <w:rFonts w:ascii="Arial" w:hAnsi="Arial" w:cs="Arial"/>
          <w:b/>
          <w:bCs/>
          <w:noProof/>
          <w:sz w:val="20"/>
          <w:szCs w:val="20"/>
          <w:lang w:val="en-CA"/>
        </w:rPr>
        <w:t xml:space="preserve"> are used to represent mean and standard deviation, respectively. Values in square brackets indicate the 95% confidence interval for each correlation. The confidence interval is a plausible range of population correlations that could have caused the sample correlation (Cumming, 2014). * indicates </w:t>
      </w:r>
      <w:r w:rsidRPr="003A3E1A">
        <w:rPr>
          <w:rFonts w:ascii="Arial" w:hAnsi="Arial" w:cs="Arial"/>
          <w:b/>
          <w:bCs/>
          <w:i/>
          <w:iCs/>
          <w:noProof/>
          <w:sz w:val="20"/>
          <w:szCs w:val="20"/>
          <w:lang w:val="en-CA"/>
        </w:rPr>
        <w:t>p</w:t>
      </w:r>
      <w:r w:rsidRPr="003A3E1A">
        <w:rPr>
          <w:rFonts w:ascii="Arial" w:hAnsi="Arial" w:cs="Arial"/>
          <w:b/>
          <w:bCs/>
          <w:noProof/>
          <w:sz w:val="20"/>
          <w:szCs w:val="20"/>
          <w:lang w:val="en-CA"/>
        </w:rPr>
        <w:t xml:space="preserve"> &lt; .05. ** indicates </w:t>
      </w:r>
      <w:r w:rsidRPr="003A3E1A">
        <w:rPr>
          <w:rFonts w:ascii="Arial" w:hAnsi="Arial" w:cs="Arial"/>
          <w:b/>
          <w:bCs/>
          <w:i/>
          <w:iCs/>
          <w:noProof/>
          <w:sz w:val="20"/>
          <w:szCs w:val="20"/>
          <w:lang w:val="en-CA"/>
        </w:rPr>
        <w:t>p</w:t>
      </w:r>
      <w:r w:rsidRPr="003A3E1A">
        <w:rPr>
          <w:rFonts w:ascii="Arial" w:hAnsi="Arial" w:cs="Arial"/>
          <w:b/>
          <w:bCs/>
          <w:noProof/>
          <w:sz w:val="20"/>
          <w:szCs w:val="20"/>
          <w:lang w:val="en-CA"/>
        </w:rPr>
        <w:t xml:space="preserve"> &lt; .01.</w:t>
      </w:r>
      <w:bookmarkEnd w:id="0"/>
    </w:p>
    <w:p w14:paraId="02A61806"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rPr>
      </w:pPr>
    </w:p>
    <w:p w14:paraId="38F44FB5" w14:textId="20DEEA7D"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lang w:val="en-CA"/>
        </w:rPr>
      </w:pPr>
    </w:p>
    <w:p w14:paraId="0FA2AF12" w14:textId="77777777" w:rsidR="00CD7172" w:rsidRPr="003A3E1A" w:rsidRDefault="00CD7172" w:rsidP="00CD717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rPr>
      </w:pPr>
    </w:p>
    <w:p w14:paraId="3B21458E" w14:textId="6F2307A0" w:rsidR="00CD7172" w:rsidRPr="003A3E1A" w:rsidRDefault="00CD7172" w:rsidP="0031248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rPr>
      </w:pPr>
    </w:p>
    <w:p w14:paraId="7C74140E" w14:textId="77777777" w:rsidR="00CD7172" w:rsidRPr="003A3E1A" w:rsidRDefault="00CD7172" w:rsidP="0031248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rPr>
      </w:pPr>
    </w:p>
    <w:p w14:paraId="02881930" w14:textId="77777777" w:rsidR="00CD7172" w:rsidRPr="003A3E1A" w:rsidRDefault="00CD7172" w:rsidP="0031248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rPr>
      </w:pPr>
    </w:p>
    <w:p w14:paraId="05726217" w14:textId="77777777" w:rsidR="00CD7172" w:rsidRPr="003A3E1A" w:rsidRDefault="00CD7172" w:rsidP="0031248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rPr>
      </w:pPr>
    </w:p>
    <w:p w14:paraId="05FEF9D7" w14:textId="211B7356" w:rsidR="00467046" w:rsidRPr="003A3E1A" w:rsidRDefault="00CD7172" w:rsidP="00312482">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b/>
          <w:bCs/>
          <w:noProof/>
          <w:sz w:val="20"/>
          <w:szCs w:val="20"/>
        </w:rPr>
      </w:pPr>
      <w:r w:rsidRPr="003A3E1A">
        <w:rPr>
          <w:rFonts w:ascii="Arial" w:hAnsi="Arial" w:cs="Arial"/>
          <w:b/>
          <w:bCs/>
          <w:noProof/>
          <w:sz w:val="20"/>
          <w:szCs w:val="20"/>
        </w:rPr>
        <w:t>T</w:t>
      </w:r>
      <w:r w:rsidR="00467046" w:rsidRPr="003A3E1A">
        <w:rPr>
          <w:rFonts w:ascii="Arial" w:hAnsi="Arial" w:cs="Arial"/>
          <w:b/>
          <w:bCs/>
          <w:noProof/>
          <w:sz w:val="20"/>
          <w:szCs w:val="20"/>
        </w:rPr>
        <w:t xml:space="preserve">able </w:t>
      </w:r>
      <w:r w:rsidRPr="003A3E1A">
        <w:rPr>
          <w:rFonts w:ascii="Arial" w:hAnsi="Arial" w:cs="Arial"/>
          <w:b/>
          <w:bCs/>
          <w:noProof/>
          <w:sz w:val="20"/>
          <w:szCs w:val="20"/>
        </w:rPr>
        <w:t>2</w:t>
      </w:r>
      <w:r w:rsidR="00467046" w:rsidRPr="003A3E1A">
        <w:rPr>
          <w:rFonts w:ascii="Arial" w:hAnsi="Arial" w:cs="Arial"/>
          <w:b/>
          <w:bCs/>
          <w:noProof/>
          <w:sz w:val="20"/>
          <w:szCs w:val="20"/>
        </w:rPr>
        <w:t>. Actual, Estimated, and Difference Scores for Autistic and Non-Autistic Participants by Tertile</w:t>
      </w:r>
    </w:p>
    <w:p w14:paraId="21C3587E"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rPr>
      </w:pPr>
    </w:p>
    <w:p w14:paraId="5E2693C4"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rPr>
      </w:pPr>
    </w:p>
    <w:p w14:paraId="08FFB6AD"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rPr>
      </w:pPr>
    </w:p>
    <w:p w14:paraId="550FB09C"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rPr>
      </w:pPr>
      <w:r w:rsidRPr="003A3E1A">
        <w:rPr>
          <w:rFonts w:ascii="Arial" w:hAnsi="Arial" w:cs="Arial"/>
          <w:noProof/>
          <w:sz w:val="20"/>
          <w:szCs w:val="20"/>
        </w:rPr>
        <w:tab/>
      </w:r>
      <w:r w:rsidRPr="003A3E1A">
        <w:rPr>
          <w:rFonts w:ascii="Arial" w:hAnsi="Arial" w:cs="Arial"/>
          <w:noProof/>
          <w:sz w:val="20"/>
          <w:szCs w:val="20"/>
        </w:rPr>
        <w:tab/>
        <w:t>Low</w:t>
      </w:r>
      <w:r w:rsidRPr="003A3E1A">
        <w:rPr>
          <w:rFonts w:ascii="Arial" w:hAnsi="Arial" w:cs="Arial"/>
          <w:noProof/>
          <w:sz w:val="20"/>
          <w:szCs w:val="20"/>
        </w:rPr>
        <w:tab/>
      </w:r>
      <w:r w:rsidRPr="003A3E1A">
        <w:rPr>
          <w:rFonts w:ascii="Arial" w:hAnsi="Arial" w:cs="Arial"/>
          <w:noProof/>
          <w:sz w:val="20"/>
          <w:szCs w:val="20"/>
        </w:rPr>
        <w:tab/>
      </w:r>
      <w:r w:rsidRPr="003A3E1A">
        <w:rPr>
          <w:rFonts w:ascii="Arial" w:hAnsi="Arial" w:cs="Arial"/>
          <w:noProof/>
          <w:sz w:val="20"/>
          <w:szCs w:val="20"/>
        </w:rPr>
        <w:tab/>
        <w:t xml:space="preserve">   Middle</w:t>
      </w:r>
      <w:r w:rsidRPr="003A3E1A">
        <w:rPr>
          <w:rFonts w:ascii="Arial" w:hAnsi="Arial" w:cs="Arial"/>
          <w:noProof/>
          <w:sz w:val="20"/>
          <w:szCs w:val="20"/>
        </w:rPr>
        <w:tab/>
      </w:r>
      <w:r w:rsidRPr="003A3E1A">
        <w:rPr>
          <w:rFonts w:ascii="Arial" w:hAnsi="Arial" w:cs="Arial"/>
          <w:noProof/>
          <w:sz w:val="20"/>
          <w:szCs w:val="20"/>
        </w:rPr>
        <w:tab/>
        <w:t xml:space="preserve">        High</w:t>
      </w:r>
    </w:p>
    <w:p w14:paraId="55F73F7D"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u w:val="single"/>
        </w:rPr>
      </w:pPr>
      <w:r w:rsidRPr="003A3E1A">
        <w:rPr>
          <w:rFonts w:ascii="Arial" w:hAnsi="Arial" w:cs="Arial"/>
          <w:noProof/>
          <w:sz w:val="20"/>
          <w:szCs w:val="20"/>
        </w:rPr>
        <w:tab/>
        <w:t xml:space="preserve"> </w:t>
      </w:r>
      <w:r w:rsidRPr="003A3E1A">
        <w:rPr>
          <w:rFonts w:ascii="Arial" w:hAnsi="Arial" w:cs="Arial"/>
          <w:noProof/>
          <w:sz w:val="20"/>
          <w:szCs w:val="20"/>
          <w:u w:val="single"/>
        </w:rPr>
        <w:t>Autistic</w:t>
      </w:r>
      <w:r w:rsidRPr="003A3E1A">
        <w:rPr>
          <w:rFonts w:ascii="Arial" w:hAnsi="Arial" w:cs="Arial"/>
          <w:noProof/>
          <w:sz w:val="20"/>
          <w:szCs w:val="20"/>
        </w:rPr>
        <w:t xml:space="preserve">  </w:t>
      </w:r>
      <w:r w:rsidRPr="003A3E1A">
        <w:rPr>
          <w:rFonts w:ascii="Arial" w:hAnsi="Arial" w:cs="Arial"/>
          <w:noProof/>
          <w:sz w:val="20"/>
          <w:szCs w:val="20"/>
          <w:u w:val="single"/>
        </w:rPr>
        <w:t>Non-Autistic</w:t>
      </w:r>
      <w:r w:rsidRPr="003A3E1A">
        <w:rPr>
          <w:rFonts w:ascii="Arial" w:hAnsi="Arial" w:cs="Arial"/>
          <w:noProof/>
          <w:sz w:val="20"/>
          <w:szCs w:val="20"/>
        </w:rPr>
        <w:t xml:space="preserve">          </w:t>
      </w:r>
      <w:r w:rsidRPr="003A3E1A">
        <w:rPr>
          <w:rFonts w:ascii="Arial" w:hAnsi="Arial" w:cs="Arial"/>
          <w:noProof/>
          <w:sz w:val="20"/>
          <w:szCs w:val="20"/>
          <w:u w:val="single"/>
        </w:rPr>
        <w:t>Autistic</w:t>
      </w:r>
      <w:r w:rsidRPr="003A3E1A">
        <w:rPr>
          <w:rFonts w:ascii="Arial" w:hAnsi="Arial" w:cs="Arial"/>
          <w:noProof/>
          <w:sz w:val="20"/>
          <w:szCs w:val="20"/>
        </w:rPr>
        <w:t xml:space="preserve">     </w:t>
      </w:r>
      <w:r w:rsidRPr="003A3E1A">
        <w:rPr>
          <w:rFonts w:ascii="Arial" w:hAnsi="Arial" w:cs="Arial"/>
          <w:noProof/>
          <w:sz w:val="20"/>
          <w:szCs w:val="20"/>
          <w:u w:val="single"/>
        </w:rPr>
        <w:t>Non-Autistic</w:t>
      </w:r>
      <w:r w:rsidRPr="003A3E1A">
        <w:rPr>
          <w:rFonts w:ascii="Arial" w:hAnsi="Arial" w:cs="Arial"/>
          <w:noProof/>
          <w:sz w:val="20"/>
          <w:szCs w:val="20"/>
        </w:rPr>
        <w:t xml:space="preserve">            </w:t>
      </w:r>
      <w:r w:rsidRPr="003A3E1A">
        <w:rPr>
          <w:rFonts w:ascii="Arial" w:hAnsi="Arial" w:cs="Arial"/>
          <w:noProof/>
          <w:sz w:val="20"/>
          <w:szCs w:val="20"/>
          <w:u w:val="single"/>
        </w:rPr>
        <w:t xml:space="preserve">Autistic  </w:t>
      </w:r>
      <w:r w:rsidRPr="003A3E1A">
        <w:rPr>
          <w:rFonts w:ascii="Arial" w:hAnsi="Arial" w:cs="Arial"/>
          <w:noProof/>
          <w:sz w:val="20"/>
          <w:szCs w:val="20"/>
        </w:rPr>
        <w:t xml:space="preserve">       </w:t>
      </w:r>
      <w:r w:rsidRPr="003A3E1A">
        <w:rPr>
          <w:rFonts w:ascii="Arial" w:hAnsi="Arial" w:cs="Arial"/>
          <w:noProof/>
          <w:sz w:val="20"/>
          <w:szCs w:val="20"/>
          <w:u w:val="single"/>
        </w:rPr>
        <w:t>Non-Autistic</w:t>
      </w:r>
    </w:p>
    <w:p w14:paraId="094B910E" w14:textId="53674D5D"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rPr>
      </w:pPr>
      <w:r w:rsidRPr="003A3E1A">
        <w:rPr>
          <w:rFonts w:ascii="Arial" w:hAnsi="Arial" w:cs="Arial"/>
          <w:i/>
          <w:iCs/>
          <w:noProof/>
          <w:sz w:val="20"/>
          <w:szCs w:val="20"/>
        </w:rPr>
        <w:t>N</w:t>
      </w:r>
      <w:r w:rsidRPr="003A3E1A">
        <w:rPr>
          <w:rFonts w:ascii="Arial" w:hAnsi="Arial" w:cs="Arial"/>
          <w:i/>
          <w:iCs/>
          <w:noProof/>
          <w:sz w:val="20"/>
          <w:szCs w:val="20"/>
        </w:rPr>
        <w:tab/>
      </w:r>
      <w:r w:rsidRPr="003A3E1A">
        <w:rPr>
          <w:rFonts w:ascii="Arial" w:hAnsi="Arial" w:cs="Arial"/>
          <w:noProof/>
          <w:sz w:val="20"/>
          <w:szCs w:val="20"/>
        </w:rPr>
        <w:t xml:space="preserve">      15</w:t>
      </w:r>
      <w:r w:rsidRPr="003A3E1A">
        <w:rPr>
          <w:rFonts w:ascii="Arial" w:hAnsi="Arial" w:cs="Arial"/>
          <w:noProof/>
          <w:sz w:val="20"/>
          <w:szCs w:val="20"/>
        </w:rPr>
        <w:tab/>
        <w:t xml:space="preserve">           18</w:t>
      </w:r>
      <w:r w:rsidRPr="003A3E1A">
        <w:rPr>
          <w:rFonts w:ascii="Arial" w:hAnsi="Arial" w:cs="Arial"/>
          <w:noProof/>
          <w:sz w:val="20"/>
          <w:szCs w:val="20"/>
        </w:rPr>
        <w:tab/>
      </w:r>
      <w:r w:rsidRPr="003A3E1A">
        <w:rPr>
          <w:rFonts w:ascii="Arial" w:hAnsi="Arial" w:cs="Arial"/>
          <w:noProof/>
          <w:sz w:val="20"/>
          <w:szCs w:val="20"/>
        </w:rPr>
        <w:tab/>
        <w:t>17</w:t>
      </w:r>
      <w:r w:rsidRPr="003A3E1A">
        <w:rPr>
          <w:rFonts w:ascii="Arial" w:hAnsi="Arial" w:cs="Arial"/>
          <w:noProof/>
          <w:sz w:val="20"/>
          <w:szCs w:val="20"/>
        </w:rPr>
        <w:tab/>
        <w:t xml:space="preserve">  17</w:t>
      </w:r>
      <w:r w:rsidRPr="003A3E1A">
        <w:rPr>
          <w:rFonts w:ascii="Arial" w:hAnsi="Arial" w:cs="Arial"/>
          <w:noProof/>
          <w:sz w:val="20"/>
          <w:szCs w:val="20"/>
        </w:rPr>
        <w:tab/>
      </w:r>
      <w:r w:rsidRPr="003A3E1A">
        <w:rPr>
          <w:rFonts w:ascii="Arial" w:hAnsi="Arial" w:cs="Arial"/>
          <w:noProof/>
          <w:sz w:val="20"/>
          <w:szCs w:val="20"/>
        </w:rPr>
        <w:tab/>
        <w:t xml:space="preserve">        21</w:t>
      </w:r>
      <w:r w:rsidRPr="003A3E1A">
        <w:rPr>
          <w:rFonts w:ascii="Arial" w:hAnsi="Arial" w:cs="Arial"/>
          <w:noProof/>
          <w:sz w:val="20"/>
          <w:szCs w:val="20"/>
        </w:rPr>
        <w:tab/>
      </w:r>
      <w:r w:rsidRPr="003A3E1A">
        <w:rPr>
          <w:rFonts w:ascii="Arial" w:hAnsi="Arial" w:cs="Arial"/>
          <w:noProof/>
          <w:sz w:val="20"/>
          <w:szCs w:val="20"/>
        </w:rPr>
        <w:tab/>
        <w:t>1</w:t>
      </w:r>
      <w:r w:rsidR="00F74546">
        <w:rPr>
          <w:rFonts w:ascii="Arial" w:hAnsi="Arial" w:cs="Arial"/>
          <w:noProof/>
          <w:sz w:val="20"/>
          <w:szCs w:val="20"/>
        </w:rPr>
        <w:t>2</w:t>
      </w:r>
    </w:p>
    <w:p w14:paraId="3308761E"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rPr>
      </w:pPr>
      <w:r w:rsidRPr="003A3E1A">
        <w:rPr>
          <w:rFonts w:ascii="Arial" w:hAnsi="Arial" w:cs="Arial"/>
          <w:noProof/>
          <w:sz w:val="20"/>
          <w:szCs w:val="20"/>
        </w:rPr>
        <w:t xml:space="preserve">Estimated </w:t>
      </w:r>
      <w:r w:rsidRPr="003A3E1A">
        <w:rPr>
          <w:rFonts w:ascii="Arial" w:hAnsi="Arial" w:cs="Arial"/>
          <w:noProof/>
          <w:sz w:val="20"/>
          <w:szCs w:val="20"/>
        </w:rPr>
        <w:tab/>
        <w:t>3.00 (2.04)    4.00 (1.78)       4.24 (1.15)    4.33 (1.53)         4.90 (1.41)     5.55 (0.69)</w:t>
      </w:r>
    </w:p>
    <w:p w14:paraId="66A820EE"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rPr>
      </w:pPr>
      <w:r w:rsidRPr="003A3E1A">
        <w:rPr>
          <w:rFonts w:ascii="Arial" w:hAnsi="Arial" w:cs="Arial"/>
          <w:noProof/>
          <w:sz w:val="20"/>
          <w:szCs w:val="20"/>
        </w:rPr>
        <w:t>Actual</w:t>
      </w:r>
      <w:r w:rsidRPr="003A3E1A">
        <w:rPr>
          <w:rFonts w:ascii="Arial" w:hAnsi="Arial" w:cs="Arial"/>
          <w:noProof/>
          <w:sz w:val="20"/>
          <w:szCs w:val="20"/>
        </w:rPr>
        <w:tab/>
        <w:t>0.67 (0.49)    0.67 (0.49)       3.18 (0.88)    2.78 (0.88)         5.52 (0.51)     5.64 (0.50)</w:t>
      </w:r>
    </w:p>
    <w:p w14:paraId="5B0447F7"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u w:val="single"/>
        </w:rPr>
      </w:pPr>
      <w:r w:rsidRPr="003A3E1A">
        <w:rPr>
          <w:rFonts w:ascii="Arial" w:hAnsi="Arial" w:cs="Arial"/>
          <w:noProof/>
          <w:sz w:val="20"/>
          <w:szCs w:val="20"/>
          <w:u w:val="single"/>
        </w:rPr>
        <w:t>Difference</w:t>
      </w:r>
      <w:r w:rsidRPr="003A3E1A">
        <w:rPr>
          <w:rFonts w:ascii="Arial" w:hAnsi="Arial" w:cs="Arial"/>
          <w:noProof/>
          <w:sz w:val="20"/>
          <w:szCs w:val="20"/>
          <w:u w:val="single"/>
        </w:rPr>
        <w:tab/>
        <w:t>2.33 (2.23)    3.33 (1.78)</w:t>
      </w:r>
      <w:r w:rsidRPr="003A3E1A">
        <w:rPr>
          <w:rFonts w:ascii="Arial" w:hAnsi="Arial" w:cs="Arial"/>
          <w:noProof/>
          <w:sz w:val="20"/>
          <w:szCs w:val="20"/>
          <w:u w:val="single"/>
        </w:rPr>
        <w:tab/>
        <w:t xml:space="preserve">       1.06 (1.52)</w:t>
      </w:r>
      <w:r w:rsidRPr="003A3E1A">
        <w:rPr>
          <w:rFonts w:ascii="Arial" w:hAnsi="Arial" w:cs="Arial"/>
          <w:noProof/>
          <w:sz w:val="20"/>
          <w:szCs w:val="20"/>
          <w:u w:val="single"/>
        </w:rPr>
        <w:tab/>
        <w:t xml:space="preserve">  1.56 (1.58)        -0.62 (1.40)    -0.09 (0.94)</w:t>
      </w:r>
    </w:p>
    <w:p w14:paraId="4E49B216"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rPr>
      </w:pPr>
      <w:r w:rsidRPr="003A3E1A">
        <w:rPr>
          <w:rFonts w:ascii="Arial" w:hAnsi="Arial" w:cs="Arial"/>
          <w:noProof/>
          <w:sz w:val="20"/>
          <w:szCs w:val="20"/>
        </w:rPr>
        <w:t>Means (Standard Deviations)</w:t>
      </w:r>
    </w:p>
    <w:p w14:paraId="7C41CA48"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rPr>
      </w:pPr>
    </w:p>
    <w:p w14:paraId="45A2CCE5" w14:textId="77777777" w:rsidR="00312482" w:rsidRPr="003A3E1A" w:rsidRDefault="00312482"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rPr>
      </w:pPr>
    </w:p>
    <w:p w14:paraId="4FBADB9A" w14:textId="77777777" w:rsidR="00312482" w:rsidRPr="003A3E1A" w:rsidRDefault="00312482"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rPr>
      </w:pPr>
    </w:p>
    <w:p w14:paraId="409F879D" w14:textId="77777777" w:rsidR="00312482" w:rsidRPr="003A3E1A" w:rsidRDefault="00312482"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rPr>
      </w:pPr>
    </w:p>
    <w:p w14:paraId="02FA39A0"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rPr>
      </w:pPr>
    </w:p>
    <w:p w14:paraId="54816034" w14:textId="53763C1D" w:rsidR="00467046" w:rsidRPr="003A3E1A" w:rsidRDefault="00467046" w:rsidP="00467046">
      <w:pPr>
        <w:pStyle w:val="NoSpacing"/>
        <w:spacing w:line="240" w:lineRule="auto"/>
        <w:rPr>
          <w:rFonts w:ascii="Arial" w:hAnsi="Arial" w:cs="Arial"/>
          <w:b/>
          <w:bCs/>
          <w:sz w:val="20"/>
          <w:szCs w:val="20"/>
          <w:u w:val="single"/>
          <w:lang w:val="en-CA" w:eastAsia="en-CA"/>
        </w:rPr>
      </w:pPr>
      <w:r w:rsidRPr="003A3E1A">
        <w:rPr>
          <w:rFonts w:ascii="Arial" w:hAnsi="Arial" w:cs="Arial"/>
          <w:b/>
          <w:bCs/>
          <w:sz w:val="20"/>
          <w:szCs w:val="20"/>
          <w:lang w:val="en-CA" w:eastAsia="en-CA"/>
        </w:rPr>
        <w:t xml:space="preserve">Table </w:t>
      </w:r>
      <w:r w:rsidR="00CD7172" w:rsidRPr="003A3E1A">
        <w:rPr>
          <w:rFonts w:ascii="Arial" w:hAnsi="Arial" w:cs="Arial"/>
          <w:b/>
          <w:bCs/>
          <w:sz w:val="20"/>
          <w:szCs w:val="20"/>
          <w:lang w:val="en-CA" w:eastAsia="en-CA"/>
        </w:rPr>
        <w:t>3</w:t>
      </w:r>
      <w:r w:rsidRPr="003A3E1A">
        <w:rPr>
          <w:rFonts w:ascii="Arial" w:hAnsi="Arial" w:cs="Arial"/>
          <w:b/>
          <w:bCs/>
          <w:sz w:val="20"/>
          <w:szCs w:val="20"/>
          <w:lang w:val="en-CA" w:eastAsia="en-CA"/>
        </w:rPr>
        <w:t>. Actual, Estimated, and Percentiles</w:t>
      </w:r>
      <w:r w:rsidR="00FA7821" w:rsidRPr="003A3E1A">
        <w:rPr>
          <w:rFonts w:ascii="Arial" w:hAnsi="Arial" w:cs="Arial"/>
          <w:b/>
          <w:bCs/>
          <w:sz w:val="20"/>
          <w:szCs w:val="20"/>
          <w:lang w:val="en-CA" w:eastAsia="en-CA"/>
        </w:rPr>
        <w:t xml:space="preserve"> Differences</w:t>
      </w:r>
      <w:r w:rsidRPr="003A3E1A">
        <w:rPr>
          <w:rFonts w:ascii="Arial" w:hAnsi="Arial" w:cs="Arial"/>
          <w:b/>
          <w:bCs/>
          <w:sz w:val="20"/>
          <w:szCs w:val="20"/>
          <w:lang w:val="en-CA" w:eastAsia="en-CA"/>
        </w:rPr>
        <w:t xml:space="preserve"> for Autistic and Non-Autistic Participants by Tertile</w:t>
      </w:r>
    </w:p>
    <w:p w14:paraId="025483C3"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rPr>
      </w:pPr>
    </w:p>
    <w:p w14:paraId="7F4F8449"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rPr>
      </w:pPr>
      <w:r w:rsidRPr="003A3E1A">
        <w:rPr>
          <w:rFonts w:ascii="Arial" w:hAnsi="Arial" w:cs="Arial"/>
          <w:noProof/>
          <w:sz w:val="20"/>
          <w:szCs w:val="20"/>
        </w:rPr>
        <w:tab/>
        <w:t xml:space="preserve">  Low</w:t>
      </w:r>
      <w:r w:rsidRPr="003A3E1A">
        <w:rPr>
          <w:rFonts w:ascii="Arial" w:hAnsi="Arial" w:cs="Arial"/>
          <w:noProof/>
          <w:sz w:val="20"/>
          <w:szCs w:val="20"/>
        </w:rPr>
        <w:tab/>
      </w:r>
      <w:r w:rsidRPr="003A3E1A">
        <w:rPr>
          <w:rFonts w:ascii="Arial" w:hAnsi="Arial" w:cs="Arial"/>
          <w:noProof/>
          <w:sz w:val="20"/>
          <w:szCs w:val="20"/>
        </w:rPr>
        <w:tab/>
      </w:r>
      <w:r w:rsidRPr="003A3E1A">
        <w:rPr>
          <w:rFonts w:ascii="Arial" w:hAnsi="Arial" w:cs="Arial"/>
          <w:noProof/>
          <w:sz w:val="20"/>
          <w:szCs w:val="20"/>
        </w:rPr>
        <w:tab/>
        <w:t xml:space="preserve">      Middle</w:t>
      </w:r>
      <w:r w:rsidRPr="003A3E1A">
        <w:rPr>
          <w:rFonts w:ascii="Arial" w:hAnsi="Arial" w:cs="Arial"/>
          <w:noProof/>
          <w:sz w:val="20"/>
          <w:szCs w:val="20"/>
        </w:rPr>
        <w:tab/>
      </w:r>
      <w:r w:rsidRPr="003A3E1A">
        <w:rPr>
          <w:rFonts w:ascii="Arial" w:hAnsi="Arial" w:cs="Arial"/>
          <w:noProof/>
          <w:sz w:val="20"/>
          <w:szCs w:val="20"/>
        </w:rPr>
        <w:tab/>
        <w:t xml:space="preserve">                          High</w:t>
      </w:r>
    </w:p>
    <w:p w14:paraId="2892EA6C"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u w:val="single"/>
        </w:rPr>
      </w:pPr>
      <w:r w:rsidRPr="003A3E1A">
        <w:rPr>
          <w:rFonts w:ascii="Arial" w:hAnsi="Arial" w:cs="Arial"/>
          <w:noProof/>
          <w:sz w:val="20"/>
          <w:szCs w:val="20"/>
        </w:rPr>
        <w:t xml:space="preserve">                      </w:t>
      </w:r>
      <w:r w:rsidRPr="003A3E1A">
        <w:rPr>
          <w:rFonts w:ascii="Arial" w:hAnsi="Arial" w:cs="Arial"/>
          <w:noProof/>
          <w:sz w:val="20"/>
          <w:szCs w:val="20"/>
          <w:u w:val="single"/>
        </w:rPr>
        <w:t>Autistic</w:t>
      </w:r>
      <w:r w:rsidRPr="003A3E1A">
        <w:rPr>
          <w:rFonts w:ascii="Arial" w:hAnsi="Arial" w:cs="Arial"/>
          <w:noProof/>
          <w:sz w:val="20"/>
          <w:szCs w:val="20"/>
        </w:rPr>
        <w:t xml:space="preserve">        </w:t>
      </w:r>
      <w:r w:rsidRPr="003A3E1A">
        <w:rPr>
          <w:rFonts w:ascii="Arial" w:hAnsi="Arial" w:cs="Arial"/>
          <w:noProof/>
          <w:sz w:val="20"/>
          <w:szCs w:val="20"/>
          <w:u w:val="single"/>
        </w:rPr>
        <w:t>Non-Autistic</w:t>
      </w:r>
      <w:r w:rsidRPr="003A3E1A">
        <w:rPr>
          <w:rFonts w:ascii="Arial" w:hAnsi="Arial" w:cs="Arial"/>
          <w:noProof/>
          <w:sz w:val="20"/>
          <w:szCs w:val="20"/>
        </w:rPr>
        <w:t xml:space="preserve">           </w:t>
      </w:r>
      <w:r w:rsidRPr="003A3E1A">
        <w:rPr>
          <w:rFonts w:ascii="Arial" w:hAnsi="Arial" w:cs="Arial"/>
          <w:noProof/>
          <w:sz w:val="20"/>
          <w:szCs w:val="20"/>
          <w:u w:val="single"/>
        </w:rPr>
        <w:t>Autistic</w:t>
      </w:r>
      <w:r w:rsidRPr="003A3E1A">
        <w:rPr>
          <w:rFonts w:ascii="Arial" w:hAnsi="Arial" w:cs="Arial"/>
          <w:noProof/>
          <w:sz w:val="20"/>
          <w:szCs w:val="20"/>
        </w:rPr>
        <w:t xml:space="preserve">        </w:t>
      </w:r>
      <w:r w:rsidRPr="003A3E1A">
        <w:rPr>
          <w:rFonts w:ascii="Arial" w:hAnsi="Arial" w:cs="Arial"/>
          <w:noProof/>
          <w:sz w:val="20"/>
          <w:szCs w:val="20"/>
          <w:u w:val="single"/>
        </w:rPr>
        <w:t>Non-Autistic</w:t>
      </w:r>
      <w:r w:rsidRPr="003A3E1A">
        <w:rPr>
          <w:rFonts w:ascii="Arial" w:hAnsi="Arial" w:cs="Arial"/>
          <w:noProof/>
          <w:sz w:val="20"/>
          <w:szCs w:val="20"/>
        </w:rPr>
        <w:t xml:space="preserve">                   </w:t>
      </w:r>
      <w:r w:rsidRPr="003A3E1A">
        <w:rPr>
          <w:rFonts w:ascii="Arial" w:hAnsi="Arial" w:cs="Arial"/>
          <w:noProof/>
          <w:sz w:val="20"/>
          <w:szCs w:val="20"/>
          <w:u w:val="single"/>
        </w:rPr>
        <w:t xml:space="preserve">Autistic  </w:t>
      </w:r>
      <w:r w:rsidRPr="003A3E1A">
        <w:rPr>
          <w:rFonts w:ascii="Arial" w:hAnsi="Arial" w:cs="Arial"/>
          <w:noProof/>
          <w:sz w:val="20"/>
          <w:szCs w:val="20"/>
        </w:rPr>
        <w:t xml:space="preserve">     </w:t>
      </w:r>
      <w:r w:rsidRPr="003A3E1A">
        <w:rPr>
          <w:rFonts w:ascii="Arial" w:hAnsi="Arial" w:cs="Arial"/>
          <w:noProof/>
          <w:sz w:val="20"/>
          <w:szCs w:val="20"/>
          <w:u w:val="single"/>
        </w:rPr>
        <w:t>Non-Autistic</w:t>
      </w:r>
    </w:p>
    <w:p w14:paraId="2737EC0E" w14:textId="3E654286"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rPr>
      </w:pPr>
      <w:r w:rsidRPr="003A3E1A">
        <w:rPr>
          <w:rFonts w:ascii="Arial" w:hAnsi="Arial" w:cs="Arial"/>
          <w:i/>
          <w:iCs/>
          <w:noProof/>
          <w:sz w:val="20"/>
          <w:szCs w:val="20"/>
        </w:rPr>
        <w:t xml:space="preserve">N </w:t>
      </w:r>
      <w:r w:rsidRPr="003A3E1A">
        <w:rPr>
          <w:rFonts w:ascii="Arial" w:hAnsi="Arial" w:cs="Arial"/>
          <w:noProof/>
          <w:sz w:val="20"/>
          <w:szCs w:val="20"/>
        </w:rPr>
        <w:t xml:space="preserve">                      15</w:t>
      </w:r>
      <w:r w:rsidRPr="003A3E1A">
        <w:rPr>
          <w:rFonts w:ascii="Arial" w:hAnsi="Arial" w:cs="Arial"/>
          <w:noProof/>
          <w:sz w:val="20"/>
          <w:szCs w:val="20"/>
        </w:rPr>
        <w:tab/>
        <w:t xml:space="preserve">                18</w:t>
      </w:r>
      <w:r w:rsidRPr="003A3E1A">
        <w:rPr>
          <w:rFonts w:ascii="Arial" w:hAnsi="Arial" w:cs="Arial"/>
          <w:noProof/>
          <w:sz w:val="20"/>
          <w:szCs w:val="20"/>
        </w:rPr>
        <w:tab/>
      </w:r>
      <w:r w:rsidRPr="003A3E1A">
        <w:rPr>
          <w:rFonts w:ascii="Arial" w:hAnsi="Arial" w:cs="Arial"/>
          <w:noProof/>
          <w:sz w:val="20"/>
          <w:szCs w:val="20"/>
        </w:rPr>
        <w:tab/>
        <w:t xml:space="preserve">    17</w:t>
      </w:r>
      <w:r w:rsidRPr="003A3E1A">
        <w:rPr>
          <w:rFonts w:ascii="Arial" w:hAnsi="Arial" w:cs="Arial"/>
          <w:noProof/>
          <w:sz w:val="20"/>
          <w:szCs w:val="20"/>
        </w:rPr>
        <w:tab/>
        <w:t xml:space="preserve">            17</w:t>
      </w:r>
      <w:r w:rsidRPr="003A3E1A">
        <w:rPr>
          <w:rFonts w:ascii="Arial" w:hAnsi="Arial" w:cs="Arial"/>
          <w:noProof/>
          <w:sz w:val="20"/>
          <w:szCs w:val="20"/>
        </w:rPr>
        <w:tab/>
      </w:r>
      <w:r w:rsidRPr="003A3E1A">
        <w:rPr>
          <w:rFonts w:ascii="Arial" w:hAnsi="Arial" w:cs="Arial"/>
          <w:noProof/>
          <w:sz w:val="20"/>
          <w:szCs w:val="20"/>
        </w:rPr>
        <w:tab/>
        <w:t xml:space="preserve">          21              1</w:t>
      </w:r>
      <w:r w:rsidR="00F74546">
        <w:rPr>
          <w:rFonts w:ascii="Arial" w:hAnsi="Arial" w:cs="Arial"/>
          <w:noProof/>
          <w:sz w:val="20"/>
          <w:szCs w:val="20"/>
        </w:rPr>
        <w:t>2</w:t>
      </w:r>
    </w:p>
    <w:p w14:paraId="27679F1E"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lang w:val="en-CA"/>
        </w:rPr>
      </w:pPr>
      <w:r w:rsidRPr="003A3E1A">
        <w:rPr>
          <w:rFonts w:ascii="Arial" w:hAnsi="Arial" w:cs="Arial"/>
          <w:noProof/>
          <w:sz w:val="20"/>
          <w:szCs w:val="20"/>
          <w:lang w:val="en-CA"/>
        </w:rPr>
        <w:t>Estimated    31.03 (27.58)   45.56 (28.50)    45.21 (23.76)   49.61 (26.98)       61.43 (27.41)  73.91 (16.53)</w:t>
      </w:r>
    </w:p>
    <w:p w14:paraId="4D50070F"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lang w:val="en-CA"/>
        </w:rPr>
      </w:pPr>
      <w:r w:rsidRPr="003A3E1A">
        <w:rPr>
          <w:rFonts w:ascii="Arial" w:hAnsi="Arial" w:cs="Arial"/>
          <w:noProof/>
          <w:sz w:val="20"/>
          <w:szCs w:val="20"/>
          <w:lang w:val="en-CA"/>
        </w:rPr>
        <w:t>Actual          17.00 (8.05)     17.00 (8.00)       53.21 (9.48)    48.92 (9.46)         83.88  (8.19)    85.68  (8.07)</w:t>
      </w:r>
    </w:p>
    <w:p w14:paraId="122B9707" w14:textId="77777777" w:rsidR="00467046" w:rsidRPr="003A3E1A" w:rsidRDefault="00467046" w:rsidP="00467046">
      <w:pPr>
        <w:tabs>
          <w:tab w:val="left" w:pos="-360"/>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pacing w:line="240" w:lineRule="auto"/>
        <w:ind w:firstLine="0"/>
        <w:rPr>
          <w:rFonts w:ascii="Arial" w:hAnsi="Arial" w:cs="Arial"/>
          <w:noProof/>
          <w:sz w:val="20"/>
          <w:szCs w:val="20"/>
          <w:u w:val="single"/>
          <w:lang w:val="en-CA"/>
        </w:rPr>
      </w:pPr>
      <w:r w:rsidRPr="003A3E1A">
        <w:rPr>
          <w:rFonts w:ascii="Arial" w:hAnsi="Arial" w:cs="Arial"/>
          <w:noProof/>
          <w:sz w:val="20"/>
          <w:szCs w:val="20"/>
          <w:u w:val="single"/>
          <w:lang w:val="en-CA"/>
        </w:rPr>
        <w:t>Difference    14.03 (29.49)   28.56 (28.64)     -8.00 (26.03)    0.69 (26.82)      -22.45 (27.02)  -11.77  (20.0)</w:t>
      </w:r>
    </w:p>
    <w:p w14:paraId="2D4DB372" w14:textId="77777777" w:rsidR="00467046" w:rsidRPr="003A3E1A" w:rsidRDefault="00467046" w:rsidP="00467046">
      <w:pPr>
        <w:pStyle w:val="NoSpacing"/>
        <w:spacing w:line="240" w:lineRule="auto"/>
        <w:rPr>
          <w:rFonts w:ascii="Arial" w:hAnsi="Arial" w:cs="Arial"/>
          <w:sz w:val="20"/>
          <w:szCs w:val="20"/>
          <w:lang w:val="en-CA" w:eastAsia="en-CA"/>
        </w:rPr>
      </w:pPr>
      <w:r w:rsidRPr="003A3E1A">
        <w:rPr>
          <w:rFonts w:ascii="Arial" w:hAnsi="Arial" w:cs="Arial"/>
          <w:sz w:val="20"/>
          <w:szCs w:val="20"/>
          <w:lang w:val="en-CA" w:eastAsia="en-CA"/>
        </w:rPr>
        <w:t>Means (Standard Deviations)</w:t>
      </w:r>
    </w:p>
    <w:p w14:paraId="18418CCD" w14:textId="77777777" w:rsidR="00467046" w:rsidRPr="003A3E1A" w:rsidRDefault="00467046" w:rsidP="00F224C0">
      <w:pPr>
        <w:autoSpaceDE w:val="0"/>
        <w:autoSpaceDN w:val="0"/>
        <w:adjustRightInd w:val="0"/>
        <w:ind w:firstLine="0"/>
        <w:rPr>
          <w:rFonts w:ascii="Arial" w:hAnsi="Arial" w:cs="Arial"/>
          <w:sz w:val="20"/>
          <w:szCs w:val="20"/>
        </w:rPr>
      </w:pPr>
    </w:p>
    <w:sectPr w:rsidR="00467046" w:rsidRPr="003A3E1A">
      <w:headerReference w:type="default" r:id="rId12"/>
      <w:headerReference w:type="first" r:id="rId13"/>
      <w:footnotePr>
        <w:pos w:val="beneathText"/>
      </w:footnotePr>
      <w:pgSz w:w="12240" w:h="15840"/>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A0A079" w14:textId="77777777" w:rsidR="006A05FA" w:rsidRDefault="006A05FA">
      <w:pPr>
        <w:spacing w:line="240" w:lineRule="auto"/>
      </w:pPr>
      <w:r>
        <w:separator/>
      </w:r>
    </w:p>
    <w:p w14:paraId="0C393D4B" w14:textId="77777777" w:rsidR="006A05FA" w:rsidRDefault="006A05FA"/>
  </w:endnote>
  <w:endnote w:type="continuationSeparator" w:id="0">
    <w:p w14:paraId="5E5DA0E9" w14:textId="77777777" w:rsidR="006A05FA" w:rsidRDefault="006A05FA">
      <w:pPr>
        <w:spacing w:line="240" w:lineRule="auto"/>
      </w:pPr>
      <w:r>
        <w:continuationSeparator/>
      </w:r>
    </w:p>
    <w:p w14:paraId="48F30501" w14:textId="77777777" w:rsidR="006A05FA" w:rsidRDefault="006A05F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7D317" w14:textId="77777777" w:rsidR="006A05FA" w:rsidRDefault="006A05FA">
      <w:pPr>
        <w:spacing w:line="240" w:lineRule="auto"/>
      </w:pPr>
      <w:r>
        <w:separator/>
      </w:r>
    </w:p>
    <w:p w14:paraId="68C9FD75" w14:textId="77777777" w:rsidR="006A05FA" w:rsidRDefault="006A05FA"/>
  </w:footnote>
  <w:footnote w:type="continuationSeparator" w:id="0">
    <w:p w14:paraId="24ED1428" w14:textId="77777777" w:rsidR="006A05FA" w:rsidRDefault="006A05FA">
      <w:pPr>
        <w:spacing w:line="240" w:lineRule="auto"/>
      </w:pPr>
      <w:r>
        <w:continuationSeparator/>
      </w:r>
    </w:p>
    <w:p w14:paraId="362AF75B" w14:textId="77777777" w:rsidR="006A05FA" w:rsidRDefault="006A05F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BAAD95" w14:textId="16435102" w:rsidR="00E81978" w:rsidRPr="00A04897" w:rsidRDefault="00000000">
    <w:pPr>
      <w:pStyle w:val="Header"/>
      <w:rPr>
        <w:rFonts w:ascii="Calibri" w:hAnsi="Calibri" w:cs="Calibri"/>
      </w:rPr>
    </w:pPr>
    <w:sdt>
      <w:sdtPr>
        <w:rPr>
          <w:rStyle w:val="Strong"/>
          <w:rFonts w:ascii="Calibri" w:hAnsi="Calibri" w:cs="Calibri"/>
        </w:rPr>
        <w:alias w:val="Running head"/>
        <w:tag w:val=""/>
        <w:id w:val="12739865"/>
        <w:placeholder>
          <w:docPart w:val="4BE640A21F6E4FE599CA8D7CB8D45468"/>
        </w:placeholder>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sidR="00320FCF">
          <w:rPr>
            <w:rStyle w:val="Strong"/>
            <w:rFonts w:ascii="Calibri" w:hAnsi="Calibri" w:cs="Calibri"/>
          </w:rPr>
          <w:t>DKE</w:t>
        </w:r>
        <w:r w:rsidR="00CF4E42">
          <w:rPr>
            <w:rStyle w:val="Strong"/>
            <w:rFonts w:ascii="Calibri" w:hAnsi="Calibri" w:cs="Calibri"/>
          </w:rPr>
          <w:t xml:space="preserve"> in Autism</w:t>
        </w:r>
      </w:sdtContent>
    </w:sdt>
    <w:r w:rsidR="005D3A03" w:rsidRPr="00A04897">
      <w:rPr>
        <w:rStyle w:val="Strong"/>
        <w:rFonts w:ascii="Calibri" w:hAnsi="Calibri" w:cs="Calibri"/>
      </w:rPr>
      <w:ptab w:relativeTo="margin" w:alignment="right" w:leader="none"/>
    </w:r>
    <w:r w:rsidR="005D3A03" w:rsidRPr="00A04897">
      <w:rPr>
        <w:rStyle w:val="Strong"/>
        <w:rFonts w:ascii="Calibri" w:hAnsi="Calibri" w:cs="Calibri"/>
      </w:rPr>
      <w:fldChar w:fldCharType="begin"/>
    </w:r>
    <w:r w:rsidR="005D3A03" w:rsidRPr="00A04897">
      <w:rPr>
        <w:rStyle w:val="Strong"/>
        <w:rFonts w:ascii="Calibri" w:hAnsi="Calibri" w:cs="Calibri"/>
      </w:rPr>
      <w:instrText xml:space="preserve"> PAGE   \* MERGEFORMAT </w:instrText>
    </w:r>
    <w:r w:rsidR="005D3A03" w:rsidRPr="00A04897">
      <w:rPr>
        <w:rStyle w:val="Strong"/>
        <w:rFonts w:ascii="Calibri" w:hAnsi="Calibri" w:cs="Calibri"/>
      </w:rPr>
      <w:fldChar w:fldCharType="separate"/>
    </w:r>
    <w:r w:rsidR="000D3F41" w:rsidRPr="00A04897">
      <w:rPr>
        <w:rStyle w:val="Strong"/>
        <w:rFonts w:ascii="Calibri" w:hAnsi="Calibri" w:cs="Calibri"/>
        <w:noProof/>
      </w:rPr>
      <w:t>8</w:t>
    </w:r>
    <w:r w:rsidR="005D3A03" w:rsidRPr="00A04897">
      <w:rPr>
        <w:rStyle w:val="Strong"/>
        <w:rFonts w:ascii="Calibri" w:hAnsi="Calibri" w:cs="Calibri"/>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786A36" w14:textId="2E7D297C" w:rsidR="00E81978" w:rsidRDefault="00000000">
    <w:pPr>
      <w:pStyle w:val="Header"/>
      <w:rPr>
        <w:rStyle w:val="Strong"/>
      </w:rPr>
    </w:pPr>
    <w:sdt>
      <w:sdtPr>
        <w:rPr>
          <w:rStyle w:val="Strong"/>
        </w:rPr>
        <w:alias w:val="Running head"/>
        <w:tag w:val=""/>
        <w:id w:val="-696842620"/>
        <w:placeholder>
          <w:docPart w:val="70A7AFCECBD84D82B421830E97AA8E80"/>
        </w:placeholder>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sidR="00320FCF">
          <w:rPr>
            <w:rStyle w:val="Strong"/>
          </w:rPr>
          <w:t>DKE in Autism</w:t>
        </w:r>
      </w:sdtContent>
    </w:sdt>
    <w:r w:rsidR="005D3A03">
      <w:rPr>
        <w:rStyle w:val="Strong"/>
      </w:rPr>
      <w:ptab w:relativeTo="margin" w:alignment="right" w:leader="none"/>
    </w:r>
    <w:r w:rsidR="005D3A03">
      <w:rPr>
        <w:rStyle w:val="Strong"/>
      </w:rPr>
      <w:fldChar w:fldCharType="begin"/>
    </w:r>
    <w:r w:rsidR="005D3A03">
      <w:rPr>
        <w:rStyle w:val="Strong"/>
      </w:rPr>
      <w:instrText xml:space="preserve"> PAGE   \* MERGEFORMAT </w:instrText>
    </w:r>
    <w:r w:rsidR="005D3A03">
      <w:rPr>
        <w:rStyle w:val="Strong"/>
      </w:rPr>
      <w:fldChar w:fldCharType="separate"/>
    </w:r>
    <w:r w:rsidR="000D3F41">
      <w:rPr>
        <w:rStyle w:val="Strong"/>
        <w:noProof/>
      </w:rPr>
      <w:t>1</w:t>
    </w:r>
    <w:r w:rsidR="005D3A03">
      <w:rPr>
        <w:rStyle w:val="Strong"/>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ED08D94"/>
    <w:lvl w:ilvl="0">
      <w:start w:val="1"/>
      <w:numFmt w:val="decimal"/>
      <w:pStyle w:val="ListNumber5"/>
      <w:lvlText w:val="%1."/>
      <w:lvlJc w:val="left"/>
      <w:pPr>
        <w:tabs>
          <w:tab w:val="num" w:pos="360"/>
        </w:tabs>
        <w:ind w:left="36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3DB26EE"/>
    <w:multiLevelType w:val="hybridMultilevel"/>
    <w:tmpl w:val="7042FB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06924489"/>
    <w:multiLevelType w:val="hybridMultilevel"/>
    <w:tmpl w:val="F0B2686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0B5446A3"/>
    <w:multiLevelType w:val="hybridMultilevel"/>
    <w:tmpl w:val="33B03ADA"/>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3" w15:restartNumberingAfterBreak="0">
    <w:nsid w:val="0BED2E87"/>
    <w:multiLevelType w:val="multilevel"/>
    <w:tmpl w:val="4D6A4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F270C55"/>
    <w:multiLevelType w:val="hybridMultilevel"/>
    <w:tmpl w:val="7806F48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0FA61272"/>
    <w:multiLevelType w:val="multilevel"/>
    <w:tmpl w:val="926E1A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33E6FB6"/>
    <w:multiLevelType w:val="hybridMultilevel"/>
    <w:tmpl w:val="D3FA9FC0"/>
    <w:lvl w:ilvl="0" w:tplc="1009000F">
      <w:start w:val="1"/>
      <w:numFmt w:val="decimal"/>
      <w:lvlText w:val="%1."/>
      <w:lvlJc w:val="left"/>
      <w:pPr>
        <w:ind w:left="3600" w:hanging="360"/>
      </w:pPr>
    </w:lvl>
    <w:lvl w:ilvl="1" w:tplc="10090019" w:tentative="1">
      <w:start w:val="1"/>
      <w:numFmt w:val="lowerLetter"/>
      <w:lvlText w:val="%2."/>
      <w:lvlJc w:val="left"/>
      <w:pPr>
        <w:ind w:left="4320" w:hanging="360"/>
      </w:pPr>
    </w:lvl>
    <w:lvl w:ilvl="2" w:tplc="1009001B" w:tentative="1">
      <w:start w:val="1"/>
      <w:numFmt w:val="lowerRoman"/>
      <w:lvlText w:val="%3."/>
      <w:lvlJc w:val="right"/>
      <w:pPr>
        <w:ind w:left="5040" w:hanging="180"/>
      </w:pPr>
    </w:lvl>
    <w:lvl w:ilvl="3" w:tplc="1009000F" w:tentative="1">
      <w:start w:val="1"/>
      <w:numFmt w:val="decimal"/>
      <w:lvlText w:val="%4."/>
      <w:lvlJc w:val="left"/>
      <w:pPr>
        <w:ind w:left="5760" w:hanging="360"/>
      </w:pPr>
    </w:lvl>
    <w:lvl w:ilvl="4" w:tplc="10090019" w:tentative="1">
      <w:start w:val="1"/>
      <w:numFmt w:val="lowerLetter"/>
      <w:lvlText w:val="%5."/>
      <w:lvlJc w:val="left"/>
      <w:pPr>
        <w:ind w:left="6480" w:hanging="360"/>
      </w:pPr>
    </w:lvl>
    <w:lvl w:ilvl="5" w:tplc="1009001B" w:tentative="1">
      <w:start w:val="1"/>
      <w:numFmt w:val="lowerRoman"/>
      <w:lvlText w:val="%6."/>
      <w:lvlJc w:val="right"/>
      <w:pPr>
        <w:ind w:left="7200" w:hanging="180"/>
      </w:pPr>
    </w:lvl>
    <w:lvl w:ilvl="6" w:tplc="1009000F" w:tentative="1">
      <w:start w:val="1"/>
      <w:numFmt w:val="decimal"/>
      <w:lvlText w:val="%7."/>
      <w:lvlJc w:val="left"/>
      <w:pPr>
        <w:ind w:left="7920" w:hanging="360"/>
      </w:pPr>
    </w:lvl>
    <w:lvl w:ilvl="7" w:tplc="10090019" w:tentative="1">
      <w:start w:val="1"/>
      <w:numFmt w:val="lowerLetter"/>
      <w:lvlText w:val="%8."/>
      <w:lvlJc w:val="left"/>
      <w:pPr>
        <w:ind w:left="8640" w:hanging="360"/>
      </w:pPr>
    </w:lvl>
    <w:lvl w:ilvl="8" w:tplc="1009001B" w:tentative="1">
      <w:start w:val="1"/>
      <w:numFmt w:val="lowerRoman"/>
      <w:lvlText w:val="%9."/>
      <w:lvlJc w:val="right"/>
      <w:pPr>
        <w:ind w:left="9360" w:hanging="180"/>
      </w:pPr>
    </w:lvl>
  </w:abstractNum>
  <w:abstractNum w:abstractNumId="17" w15:restartNumberingAfterBreak="0">
    <w:nsid w:val="137A633C"/>
    <w:multiLevelType w:val="hybridMultilevel"/>
    <w:tmpl w:val="9B1638B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8" w15:restartNumberingAfterBreak="0">
    <w:nsid w:val="19D669ED"/>
    <w:multiLevelType w:val="hybridMultilevel"/>
    <w:tmpl w:val="F1C82DFC"/>
    <w:lvl w:ilvl="0" w:tplc="10090019">
      <w:start w:val="1"/>
      <w:numFmt w:val="lowerLetter"/>
      <w:lvlText w:val="%1."/>
      <w:lvlJc w:val="left"/>
      <w:pPr>
        <w:ind w:left="1440" w:hanging="360"/>
      </w:pPr>
      <w:rPr>
        <w:rFont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9" w15:restartNumberingAfterBreak="0">
    <w:nsid w:val="1A387949"/>
    <w:multiLevelType w:val="hybridMultilevel"/>
    <w:tmpl w:val="8C92207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1BAE271F"/>
    <w:multiLevelType w:val="hybridMultilevel"/>
    <w:tmpl w:val="2F5EB612"/>
    <w:lvl w:ilvl="0" w:tplc="1870C5E4">
      <w:start w:val="3"/>
      <w:numFmt w:val="bullet"/>
      <w:lvlText w:val=""/>
      <w:lvlJc w:val="left"/>
      <w:pPr>
        <w:ind w:left="720" w:hanging="360"/>
      </w:pPr>
      <w:rPr>
        <w:rFonts w:ascii="Symbol" w:eastAsiaTheme="majorEastAsia" w:hAnsi="Symbol" w:cstheme="maj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234B3D5F"/>
    <w:multiLevelType w:val="hybridMultilevel"/>
    <w:tmpl w:val="E14475E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2C0A437C"/>
    <w:multiLevelType w:val="hybridMultilevel"/>
    <w:tmpl w:val="446E9BF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362A1618"/>
    <w:multiLevelType w:val="hybridMultilevel"/>
    <w:tmpl w:val="F85C93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481D3E1A"/>
    <w:multiLevelType w:val="hybridMultilevel"/>
    <w:tmpl w:val="582625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48F5112A"/>
    <w:multiLevelType w:val="hybridMultilevel"/>
    <w:tmpl w:val="64EE6C0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49546DEE"/>
    <w:multiLevelType w:val="hybridMultilevel"/>
    <w:tmpl w:val="10B2C206"/>
    <w:lvl w:ilvl="0" w:tplc="1009000F">
      <w:start w:val="1"/>
      <w:numFmt w:val="decimal"/>
      <w:lvlText w:val="%1."/>
      <w:lvlJc w:val="left"/>
      <w:pPr>
        <w:ind w:left="1800" w:hanging="360"/>
      </w:p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27"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8" w15:restartNumberingAfterBreak="0">
    <w:nsid w:val="4D671C31"/>
    <w:multiLevelType w:val="hybridMultilevel"/>
    <w:tmpl w:val="813AFF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55B26151"/>
    <w:multiLevelType w:val="hybridMultilevel"/>
    <w:tmpl w:val="3E8E39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84C1F68"/>
    <w:multiLevelType w:val="hybridMultilevel"/>
    <w:tmpl w:val="3B86E948"/>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2" w15:restartNumberingAfterBreak="0">
    <w:nsid w:val="58CF4453"/>
    <w:multiLevelType w:val="hybridMultilevel"/>
    <w:tmpl w:val="BCAC867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5BFB03A0"/>
    <w:multiLevelType w:val="hybridMultilevel"/>
    <w:tmpl w:val="68B8F90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4" w15:restartNumberingAfterBreak="0">
    <w:nsid w:val="630D242D"/>
    <w:multiLevelType w:val="multilevel"/>
    <w:tmpl w:val="1AC66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61E6297"/>
    <w:multiLevelType w:val="hybridMultilevel"/>
    <w:tmpl w:val="0AB8A280"/>
    <w:lvl w:ilvl="0" w:tplc="42D0AB38">
      <w:start w:val="2"/>
      <w:numFmt w:val="bullet"/>
      <w:lvlText w:val=""/>
      <w:lvlJc w:val="left"/>
      <w:pPr>
        <w:ind w:left="720" w:hanging="360"/>
      </w:pPr>
      <w:rPr>
        <w:rFonts w:ascii="Symbol" w:eastAsiaTheme="minorEastAsia"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670579F3"/>
    <w:multiLevelType w:val="hybridMultilevel"/>
    <w:tmpl w:val="6A4207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8" w15:restartNumberingAfterBreak="0">
    <w:nsid w:val="6DE12D85"/>
    <w:multiLevelType w:val="hybridMultilevel"/>
    <w:tmpl w:val="F05A340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6FC77B37"/>
    <w:multiLevelType w:val="hybridMultilevel"/>
    <w:tmpl w:val="913E9F4A"/>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40"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1" w15:restartNumberingAfterBreak="0">
    <w:nsid w:val="78F6452A"/>
    <w:multiLevelType w:val="hybridMultilevel"/>
    <w:tmpl w:val="4B42B3B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402874224">
    <w:abstractNumId w:val="9"/>
  </w:num>
  <w:num w:numId="2" w16cid:durableId="1065445594">
    <w:abstractNumId w:val="7"/>
  </w:num>
  <w:num w:numId="3" w16cid:durableId="715279765">
    <w:abstractNumId w:val="6"/>
  </w:num>
  <w:num w:numId="4" w16cid:durableId="1494176840">
    <w:abstractNumId w:val="5"/>
  </w:num>
  <w:num w:numId="5" w16cid:durableId="550385694">
    <w:abstractNumId w:val="4"/>
  </w:num>
  <w:num w:numId="6" w16cid:durableId="926688746">
    <w:abstractNumId w:val="8"/>
  </w:num>
  <w:num w:numId="7" w16cid:durableId="1997951401">
    <w:abstractNumId w:val="3"/>
  </w:num>
  <w:num w:numId="8" w16cid:durableId="65222712">
    <w:abstractNumId w:val="2"/>
  </w:num>
  <w:num w:numId="9" w16cid:durableId="889918967">
    <w:abstractNumId w:val="1"/>
  </w:num>
  <w:num w:numId="10" w16cid:durableId="227420271">
    <w:abstractNumId w:val="0"/>
  </w:num>
  <w:num w:numId="11" w16cid:durableId="770930244">
    <w:abstractNumId w:val="9"/>
    <w:lvlOverride w:ilvl="0">
      <w:startOverride w:val="1"/>
    </w:lvlOverride>
  </w:num>
  <w:num w:numId="12" w16cid:durableId="1670601370">
    <w:abstractNumId w:val="40"/>
  </w:num>
  <w:num w:numId="13" w16cid:durableId="606740667">
    <w:abstractNumId w:val="29"/>
  </w:num>
  <w:num w:numId="14" w16cid:durableId="740639186">
    <w:abstractNumId w:val="27"/>
  </w:num>
  <w:num w:numId="15" w16cid:durableId="512303509">
    <w:abstractNumId w:val="37"/>
  </w:num>
  <w:num w:numId="16" w16cid:durableId="1660310506">
    <w:abstractNumId w:val="23"/>
  </w:num>
  <w:num w:numId="17" w16cid:durableId="920942439">
    <w:abstractNumId w:val="10"/>
  </w:num>
  <w:num w:numId="18" w16cid:durableId="1210648311">
    <w:abstractNumId w:val="41"/>
  </w:num>
  <w:num w:numId="19" w16cid:durableId="169301981">
    <w:abstractNumId w:val="11"/>
  </w:num>
  <w:num w:numId="20" w16cid:durableId="1429811657">
    <w:abstractNumId w:val="18"/>
  </w:num>
  <w:num w:numId="21" w16cid:durableId="567958824">
    <w:abstractNumId w:val="38"/>
  </w:num>
  <w:num w:numId="22" w16cid:durableId="2002812912">
    <w:abstractNumId w:val="28"/>
  </w:num>
  <w:num w:numId="23" w16cid:durableId="1920093553">
    <w:abstractNumId w:val="33"/>
  </w:num>
  <w:num w:numId="24" w16cid:durableId="2033872294">
    <w:abstractNumId w:val="31"/>
  </w:num>
  <w:num w:numId="25" w16cid:durableId="1751275140">
    <w:abstractNumId w:val="26"/>
  </w:num>
  <w:num w:numId="26" w16cid:durableId="1400594797">
    <w:abstractNumId w:val="16"/>
  </w:num>
  <w:num w:numId="27" w16cid:durableId="1947539594">
    <w:abstractNumId w:val="19"/>
  </w:num>
  <w:num w:numId="28" w16cid:durableId="1030302840">
    <w:abstractNumId w:val="22"/>
  </w:num>
  <w:num w:numId="29" w16cid:durableId="1628270038">
    <w:abstractNumId w:val="12"/>
  </w:num>
  <w:num w:numId="30" w16cid:durableId="948783008">
    <w:abstractNumId w:val="20"/>
  </w:num>
  <w:num w:numId="31" w16cid:durableId="1884948382">
    <w:abstractNumId w:val="36"/>
  </w:num>
  <w:num w:numId="32" w16cid:durableId="2079475460">
    <w:abstractNumId w:val="13"/>
  </w:num>
  <w:num w:numId="33" w16cid:durableId="120803744">
    <w:abstractNumId w:val="34"/>
  </w:num>
  <w:num w:numId="34" w16cid:durableId="1476140459">
    <w:abstractNumId w:val="17"/>
  </w:num>
  <w:num w:numId="35" w16cid:durableId="121190458">
    <w:abstractNumId w:val="25"/>
  </w:num>
  <w:num w:numId="36" w16cid:durableId="1069763601">
    <w:abstractNumId w:val="15"/>
  </w:num>
  <w:num w:numId="37" w16cid:durableId="1309744798">
    <w:abstractNumId w:val="32"/>
  </w:num>
  <w:num w:numId="38" w16cid:durableId="962005556">
    <w:abstractNumId w:val="14"/>
  </w:num>
  <w:num w:numId="39" w16cid:durableId="1292400118">
    <w:abstractNumId w:val="35"/>
  </w:num>
  <w:num w:numId="40" w16cid:durableId="1523936594">
    <w:abstractNumId w:val="21"/>
  </w:num>
  <w:num w:numId="41" w16cid:durableId="43068063">
    <w:abstractNumId w:val="30"/>
  </w:num>
  <w:num w:numId="42" w16cid:durableId="299850540">
    <w:abstractNumId w:val="39"/>
  </w:num>
  <w:num w:numId="43" w16cid:durableId="208287072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ocumentProtection w:edit="trackedChanges" w:enforcement="0"/>
  <w:defaultTabStop w:val="720"/>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6CC"/>
    <w:rsid w:val="00000D0E"/>
    <w:rsid w:val="00000F93"/>
    <w:rsid w:val="000010C5"/>
    <w:rsid w:val="00002B79"/>
    <w:rsid w:val="00003DE4"/>
    <w:rsid w:val="000050DC"/>
    <w:rsid w:val="000070A4"/>
    <w:rsid w:val="00010291"/>
    <w:rsid w:val="00012985"/>
    <w:rsid w:val="00014CAC"/>
    <w:rsid w:val="000157FD"/>
    <w:rsid w:val="000201BC"/>
    <w:rsid w:val="000251B0"/>
    <w:rsid w:val="00027585"/>
    <w:rsid w:val="00027964"/>
    <w:rsid w:val="00027E9C"/>
    <w:rsid w:val="00030F92"/>
    <w:rsid w:val="000314B1"/>
    <w:rsid w:val="0003233B"/>
    <w:rsid w:val="000330F0"/>
    <w:rsid w:val="00033D0F"/>
    <w:rsid w:val="00035332"/>
    <w:rsid w:val="00035751"/>
    <w:rsid w:val="000359A6"/>
    <w:rsid w:val="00036042"/>
    <w:rsid w:val="000365C1"/>
    <w:rsid w:val="00037B64"/>
    <w:rsid w:val="000409C0"/>
    <w:rsid w:val="00040AED"/>
    <w:rsid w:val="00040DCB"/>
    <w:rsid w:val="0004323E"/>
    <w:rsid w:val="00047848"/>
    <w:rsid w:val="000500C5"/>
    <w:rsid w:val="0005053A"/>
    <w:rsid w:val="00051BB1"/>
    <w:rsid w:val="00053096"/>
    <w:rsid w:val="0005316B"/>
    <w:rsid w:val="00054421"/>
    <w:rsid w:val="000551E5"/>
    <w:rsid w:val="00055AF8"/>
    <w:rsid w:val="000605A2"/>
    <w:rsid w:val="00062178"/>
    <w:rsid w:val="00062EE0"/>
    <w:rsid w:val="0006557F"/>
    <w:rsid w:val="00066992"/>
    <w:rsid w:val="000731FF"/>
    <w:rsid w:val="00077439"/>
    <w:rsid w:val="0008059C"/>
    <w:rsid w:val="00081886"/>
    <w:rsid w:val="0008396D"/>
    <w:rsid w:val="00083EBA"/>
    <w:rsid w:val="000852F6"/>
    <w:rsid w:val="000867A1"/>
    <w:rsid w:val="0008690E"/>
    <w:rsid w:val="00086EE0"/>
    <w:rsid w:val="0009104F"/>
    <w:rsid w:val="00092A0F"/>
    <w:rsid w:val="0009331B"/>
    <w:rsid w:val="00093324"/>
    <w:rsid w:val="000938C0"/>
    <w:rsid w:val="00094CC3"/>
    <w:rsid w:val="000952EB"/>
    <w:rsid w:val="0009551A"/>
    <w:rsid w:val="00095B05"/>
    <w:rsid w:val="00095F4A"/>
    <w:rsid w:val="00096095"/>
    <w:rsid w:val="000969A1"/>
    <w:rsid w:val="000A2763"/>
    <w:rsid w:val="000A414E"/>
    <w:rsid w:val="000A4D15"/>
    <w:rsid w:val="000A62AC"/>
    <w:rsid w:val="000A7E96"/>
    <w:rsid w:val="000B202B"/>
    <w:rsid w:val="000B3FDF"/>
    <w:rsid w:val="000B576A"/>
    <w:rsid w:val="000B6013"/>
    <w:rsid w:val="000C04E3"/>
    <w:rsid w:val="000C2196"/>
    <w:rsid w:val="000C2C36"/>
    <w:rsid w:val="000C4295"/>
    <w:rsid w:val="000C5967"/>
    <w:rsid w:val="000C734A"/>
    <w:rsid w:val="000C7442"/>
    <w:rsid w:val="000C7823"/>
    <w:rsid w:val="000D03E1"/>
    <w:rsid w:val="000D068E"/>
    <w:rsid w:val="000D06CC"/>
    <w:rsid w:val="000D3C39"/>
    <w:rsid w:val="000D3F03"/>
    <w:rsid w:val="000D3F41"/>
    <w:rsid w:val="000D4494"/>
    <w:rsid w:val="000D45FF"/>
    <w:rsid w:val="000D5F0D"/>
    <w:rsid w:val="000D790B"/>
    <w:rsid w:val="000D7A99"/>
    <w:rsid w:val="000E0B52"/>
    <w:rsid w:val="000E0D1A"/>
    <w:rsid w:val="000E0D5C"/>
    <w:rsid w:val="000E14C6"/>
    <w:rsid w:val="000E1BD5"/>
    <w:rsid w:val="000E4B3D"/>
    <w:rsid w:val="000E4E6C"/>
    <w:rsid w:val="000E539B"/>
    <w:rsid w:val="000E7106"/>
    <w:rsid w:val="000E745F"/>
    <w:rsid w:val="000F0216"/>
    <w:rsid w:val="000F0496"/>
    <w:rsid w:val="000F0EB0"/>
    <w:rsid w:val="000F4F7E"/>
    <w:rsid w:val="000F5121"/>
    <w:rsid w:val="000F6E94"/>
    <w:rsid w:val="0010041F"/>
    <w:rsid w:val="001010CA"/>
    <w:rsid w:val="001041B6"/>
    <w:rsid w:val="001042D7"/>
    <w:rsid w:val="00107F88"/>
    <w:rsid w:val="0011066A"/>
    <w:rsid w:val="001113BA"/>
    <w:rsid w:val="0011232D"/>
    <w:rsid w:val="00114F99"/>
    <w:rsid w:val="001155A1"/>
    <w:rsid w:val="00116C9A"/>
    <w:rsid w:val="00117685"/>
    <w:rsid w:val="00117F70"/>
    <w:rsid w:val="00120640"/>
    <w:rsid w:val="0012182D"/>
    <w:rsid w:val="00125F95"/>
    <w:rsid w:val="00131068"/>
    <w:rsid w:val="001311F2"/>
    <w:rsid w:val="00132FF5"/>
    <w:rsid w:val="00134C0F"/>
    <w:rsid w:val="0014026F"/>
    <w:rsid w:val="00140373"/>
    <w:rsid w:val="001414FF"/>
    <w:rsid w:val="00143EF9"/>
    <w:rsid w:val="00144E8C"/>
    <w:rsid w:val="0014544D"/>
    <w:rsid w:val="0014671C"/>
    <w:rsid w:val="001474FB"/>
    <w:rsid w:val="00150254"/>
    <w:rsid w:val="00151EE6"/>
    <w:rsid w:val="00152677"/>
    <w:rsid w:val="00153B55"/>
    <w:rsid w:val="0015519B"/>
    <w:rsid w:val="00156006"/>
    <w:rsid w:val="00160FE6"/>
    <w:rsid w:val="00162B18"/>
    <w:rsid w:val="00162C8B"/>
    <w:rsid w:val="0016458B"/>
    <w:rsid w:val="0016485E"/>
    <w:rsid w:val="00164AB0"/>
    <w:rsid w:val="0017016D"/>
    <w:rsid w:val="00170F4B"/>
    <w:rsid w:val="00170F69"/>
    <w:rsid w:val="00171303"/>
    <w:rsid w:val="00172032"/>
    <w:rsid w:val="0017316F"/>
    <w:rsid w:val="001736D5"/>
    <w:rsid w:val="00173B38"/>
    <w:rsid w:val="00173D2C"/>
    <w:rsid w:val="001751A2"/>
    <w:rsid w:val="0017530F"/>
    <w:rsid w:val="00176550"/>
    <w:rsid w:val="001766E5"/>
    <w:rsid w:val="00184E36"/>
    <w:rsid w:val="00185C92"/>
    <w:rsid w:val="00185E50"/>
    <w:rsid w:val="00187FD8"/>
    <w:rsid w:val="00190564"/>
    <w:rsid w:val="00192086"/>
    <w:rsid w:val="00192C73"/>
    <w:rsid w:val="001934B4"/>
    <w:rsid w:val="00193A40"/>
    <w:rsid w:val="00194862"/>
    <w:rsid w:val="00196FB5"/>
    <w:rsid w:val="001A1DC5"/>
    <w:rsid w:val="001A215E"/>
    <w:rsid w:val="001A2232"/>
    <w:rsid w:val="001A269A"/>
    <w:rsid w:val="001A2BEF"/>
    <w:rsid w:val="001A47D2"/>
    <w:rsid w:val="001A4EE0"/>
    <w:rsid w:val="001A541C"/>
    <w:rsid w:val="001A621E"/>
    <w:rsid w:val="001A6884"/>
    <w:rsid w:val="001A753B"/>
    <w:rsid w:val="001B0267"/>
    <w:rsid w:val="001B0CB2"/>
    <w:rsid w:val="001B24D6"/>
    <w:rsid w:val="001B3607"/>
    <w:rsid w:val="001B4C82"/>
    <w:rsid w:val="001B5529"/>
    <w:rsid w:val="001B6442"/>
    <w:rsid w:val="001B7289"/>
    <w:rsid w:val="001C19D5"/>
    <w:rsid w:val="001C2C15"/>
    <w:rsid w:val="001C2DDE"/>
    <w:rsid w:val="001C3C1A"/>
    <w:rsid w:val="001C7BCE"/>
    <w:rsid w:val="001D0CF9"/>
    <w:rsid w:val="001D21CC"/>
    <w:rsid w:val="001D3643"/>
    <w:rsid w:val="001D6E03"/>
    <w:rsid w:val="001E0A3F"/>
    <w:rsid w:val="001E14CD"/>
    <w:rsid w:val="001E1A2A"/>
    <w:rsid w:val="001E2005"/>
    <w:rsid w:val="001E268D"/>
    <w:rsid w:val="001E5D6F"/>
    <w:rsid w:val="001E6155"/>
    <w:rsid w:val="001E63A2"/>
    <w:rsid w:val="001E68B7"/>
    <w:rsid w:val="001E7A2B"/>
    <w:rsid w:val="001E7B87"/>
    <w:rsid w:val="001F17A4"/>
    <w:rsid w:val="001F4DB6"/>
    <w:rsid w:val="001F4E14"/>
    <w:rsid w:val="001F5C06"/>
    <w:rsid w:val="001F5E27"/>
    <w:rsid w:val="001F61F2"/>
    <w:rsid w:val="001F6970"/>
    <w:rsid w:val="001F7CCF"/>
    <w:rsid w:val="001F7D51"/>
    <w:rsid w:val="0020146F"/>
    <w:rsid w:val="0020236D"/>
    <w:rsid w:val="00202855"/>
    <w:rsid w:val="00202A70"/>
    <w:rsid w:val="00202EEA"/>
    <w:rsid w:val="002033C9"/>
    <w:rsid w:val="00203F04"/>
    <w:rsid w:val="00205B44"/>
    <w:rsid w:val="00205E12"/>
    <w:rsid w:val="00206937"/>
    <w:rsid w:val="00206DC5"/>
    <w:rsid w:val="002072FA"/>
    <w:rsid w:val="00207340"/>
    <w:rsid w:val="00210DD0"/>
    <w:rsid w:val="00211BDA"/>
    <w:rsid w:val="0021304A"/>
    <w:rsid w:val="00213231"/>
    <w:rsid w:val="00213AB6"/>
    <w:rsid w:val="00214E16"/>
    <w:rsid w:val="00215115"/>
    <w:rsid w:val="002154A9"/>
    <w:rsid w:val="00215C7F"/>
    <w:rsid w:val="002165E7"/>
    <w:rsid w:val="002206D9"/>
    <w:rsid w:val="00220E28"/>
    <w:rsid w:val="002214B0"/>
    <w:rsid w:val="00222003"/>
    <w:rsid w:val="00223FD7"/>
    <w:rsid w:val="00224363"/>
    <w:rsid w:val="00224EBF"/>
    <w:rsid w:val="00225198"/>
    <w:rsid w:val="002271BB"/>
    <w:rsid w:val="00234521"/>
    <w:rsid w:val="00235652"/>
    <w:rsid w:val="002369C9"/>
    <w:rsid w:val="002371D3"/>
    <w:rsid w:val="00243874"/>
    <w:rsid w:val="00244F92"/>
    <w:rsid w:val="002459EE"/>
    <w:rsid w:val="00245BA8"/>
    <w:rsid w:val="00246B8F"/>
    <w:rsid w:val="002474A9"/>
    <w:rsid w:val="00250DF9"/>
    <w:rsid w:val="00252087"/>
    <w:rsid w:val="0025450C"/>
    <w:rsid w:val="00257385"/>
    <w:rsid w:val="00261FB4"/>
    <w:rsid w:val="00263A71"/>
    <w:rsid w:val="00263D00"/>
    <w:rsid w:val="0026455E"/>
    <w:rsid w:val="00264A17"/>
    <w:rsid w:val="00264A6F"/>
    <w:rsid w:val="002712BC"/>
    <w:rsid w:val="00275904"/>
    <w:rsid w:val="00276943"/>
    <w:rsid w:val="00277527"/>
    <w:rsid w:val="00281EA9"/>
    <w:rsid w:val="0028233C"/>
    <w:rsid w:val="00282E28"/>
    <w:rsid w:val="00284A71"/>
    <w:rsid w:val="0028530E"/>
    <w:rsid w:val="0028596D"/>
    <w:rsid w:val="00285BAE"/>
    <w:rsid w:val="00285E5C"/>
    <w:rsid w:val="00291BCB"/>
    <w:rsid w:val="00291DD9"/>
    <w:rsid w:val="0029390B"/>
    <w:rsid w:val="00295E98"/>
    <w:rsid w:val="00297256"/>
    <w:rsid w:val="00297456"/>
    <w:rsid w:val="002A04AD"/>
    <w:rsid w:val="002A26AC"/>
    <w:rsid w:val="002A2A5B"/>
    <w:rsid w:val="002A4974"/>
    <w:rsid w:val="002A540E"/>
    <w:rsid w:val="002A5E78"/>
    <w:rsid w:val="002A6CC0"/>
    <w:rsid w:val="002A6DFE"/>
    <w:rsid w:val="002A6F28"/>
    <w:rsid w:val="002B0C02"/>
    <w:rsid w:val="002B1D5F"/>
    <w:rsid w:val="002B23C5"/>
    <w:rsid w:val="002B324A"/>
    <w:rsid w:val="002B41C7"/>
    <w:rsid w:val="002B45DA"/>
    <w:rsid w:val="002B4891"/>
    <w:rsid w:val="002B5EA1"/>
    <w:rsid w:val="002B6739"/>
    <w:rsid w:val="002B7396"/>
    <w:rsid w:val="002C014C"/>
    <w:rsid w:val="002C0158"/>
    <w:rsid w:val="002C0F9E"/>
    <w:rsid w:val="002C1870"/>
    <w:rsid w:val="002C4771"/>
    <w:rsid w:val="002C7021"/>
    <w:rsid w:val="002D18F5"/>
    <w:rsid w:val="002D1BF9"/>
    <w:rsid w:val="002D623F"/>
    <w:rsid w:val="002D6613"/>
    <w:rsid w:val="002D700D"/>
    <w:rsid w:val="002D7199"/>
    <w:rsid w:val="002D7510"/>
    <w:rsid w:val="002D7D80"/>
    <w:rsid w:val="002E0C71"/>
    <w:rsid w:val="002E2194"/>
    <w:rsid w:val="002E3D7C"/>
    <w:rsid w:val="002E4339"/>
    <w:rsid w:val="002E6C33"/>
    <w:rsid w:val="002E76AD"/>
    <w:rsid w:val="002F0D60"/>
    <w:rsid w:val="002F179C"/>
    <w:rsid w:val="002F30EE"/>
    <w:rsid w:val="002F3F86"/>
    <w:rsid w:val="002F4009"/>
    <w:rsid w:val="002F5CF6"/>
    <w:rsid w:val="002F609B"/>
    <w:rsid w:val="002F60F7"/>
    <w:rsid w:val="002F7297"/>
    <w:rsid w:val="002F7DFA"/>
    <w:rsid w:val="003007B0"/>
    <w:rsid w:val="00301D04"/>
    <w:rsid w:val="0030276A"/>
    <w:rsid w:val="003030F2"/>
    <w:rsid w:val="00303258"/>
    <w:rsid w:val="0030341E"/>
    <w:rsid w:val="00303BE3"/>
    <w:rsid w:val="00303FD6"/>
    <w:rsid w:val="003040D1"/>
    <w:rsid w:val="003041B2"/>
    <w:rsid w:val="00304EFD"/>
    <w:rsid w:val="00306B70"/>
    <w:rsid w:val="00307BE9"/>
    <w:rsid w:val="003101EE"/>
    <w:rsid w:val="00310252"/>
    <w:rsid w:val="00310CCE"/>
    <w:rsid w:val="00311FB3"/>
    <w:rsid w:val="00312482"/>
    <w:rsid w:val="00312DD4"/>
    <w:rsid w:val="003139A4"/>
    <w:rsid w:val="003142E7"/>
    <w:rsid w:val="00317905"/>
    <w:rsid w:val="0032055F"/>
    <w:rsid w:val="00320FCF"/>
    <w:rsid w:val="003219FA"/>
    <w:rsid w:val="003225F0"/>
    <w:rsid w:val="00322F48"/>
    <w:rsid w:val="00324914"/>
    <w:rsid w:val="003305EE"/>
    <w:rsid w:val="00331AC3"/>
    <w:rsid w:val="00331DAB"/>
    <w:rsid w:val="0033268D"/>
    <w:rsid w:val="00332A70"/>
    <w:rsid w:val="003340B7"/>
    <w:rsid w:val="00336C8F"/>
    <w:rsid w:val="00336EEE"/>
    <w:rsid w:val="00342162"/>
    <w:rsid w:val="00342754"/>
    <w:rsid w:val="00344CCA"/>
    <w:rsid w:val="003451A5"/>
    <w:rsid w:val="00346C5D"/>
    <w:rsid w:val="00347A5E"/>
    <w:rsid w:val="00353E9F"/>
    <w:rsid w:val="00353F6C"/>
    <w:rsid w:val="00354287"/>
    <w:rsid w:val="003545C7"/>
    <w:rsid w:val="00354DDA"/>
    <w:rsid w:val="00354EE0"/>
    <w:rsid w:val="00354F99"/>
    <w:rsid w:val="00355DCA"/>
    <w:rsid w:val="00356459"/>
    <w:rsid w:val="00361211"/>
    <w:rsid w:val="00361CCA"/>
    <w:rsid w:val="00362CF3"/>
    <w:rsid w:val="003657A5"/>
    <w:rsid w:val="0036582D"/>
    <w:rsid w:val="003664BE"/>
    <w:rsid w:val="00367139"/>
    <w:rsid w:val="00367CB3"/>
    <w:rsid w:val="00370939"/>
    <w:rsid w:val="00371590"/>
    <w:rsid w:val="00373CBE"/>
    <w:rsid w:val="00375AB2"/>
    <w:rsid w:val="00377F11"/>
    <w:rsid w:val="00380400"/>
    <w:rsid w:val="00380D13"/>
    <w:rsid w:val="00381A85"/>
    <w:rsid w:val="00381B21"/>
    <w:rsid w:val="00382134"/>
    <w:rsid w:val="0038694B"/>
    <w:rsid w:val="00387D0A"/>
    <w:rsid w:val="00391220"/>
    <w:rsid w:val="00391B11"/>
    <w:rsid w:val="00392CE6"/>
    <w:rsid w:val="00394E8E"/>
    <w:rsid w:val="0039600B"/>
    <w:rsid w:val="00397D00"/>
    <w:rsid w:val="003A3792"/>
    <w:rsid w:val="003A37D8"/>
    <w:rsid w:val="003A3880"/>
    <w:rsid w:val="003A3E1A"/>
    <w:rsid w:val="003A47A3"/>
    <w:rsid w:val="003A60AB"/>
    <w:rsid w:val="003A64B3"/>
    <w:rsid w:val="003B0A19"/>
    <w:rsid w:val="003B11C6"/>
    <w:rsid w:val="003B1E90"/>
    <w:rsid w:val="003B206F"/>
    <w:rsid w:val="003B2D96"/>
    <w:rsid w:val="003B459C"/>
    <w:rsid w:val="003B584E"/>
    <w:rsid w:val="003B59BF"/>
    <w:rsid w:val="003B5E5A"/>
    <w:rsid w:val="003B77D8"/>
    <w:rsid w:val="003B7FA1"/>
    <w:rsid w:val="003C0A37"/>
    <w:rsid w:val="003C0F6E"/>
    <w:rsid w:val="003C1509"/>
    <w:rsid w:val="003C277A"/>
    <w:rsid w:val="003C30BD"/>
    <w:rsid w:val="003C37AF"/>
    <w:rsid w:val="003C3A31"/>
    <w:rsid w:val="003C4B78"/>
    <w:rsid w:val="003D0291"/>
    <w:rsid w:val="003D095E"/>
    <w:rsid w:val="003D0FDD"/>
    <w:rsid w:val="003D2592"/>
    <w:rsid w:val="003D2F80"/>
    <w:rsid w:val="003D5813"/>
    <w:rsid w:val="003E16E2"/>
    <w:rsid w:val="003E1BF7"/>
    <w:rsid w:val="003E3161"/>
    <w:rsid w:val="003E32B7"/>
    <w:rsid w:val="003E3884"/>
    <w:rsid w:val="003E527C"/>
    <w:rsid w:val="003E5833"/>
    <w:rsid w:val="003E5E79"/>
    <w:rsid w:val="003F0658"/>
    <w:rsid w:val="003F095D"/>
    <w:rsid w:val="003F2182"/>
    <w:rsid w:val="003F2199"/>
    <w:rsid w:val="003F66B2"/>
    <w:rsid w:val="003F7794"/>
    <w:rsid w:val="003F78AB"/>
    <w:rsid w:val="0040335A"/>
    <w:rsid w:val="004037DC"/>
    <w:rsid w:val="00405190"/>
    <w:rsid w:val="00405A62"/>
    <w:rsid w:val="004064F7"/>
    <w:rsid w:val="0041047D"/>
    <w:rsid w:val="0041270D"/>
    <w:rsid w:val="00413B46"/>
    <w:rsid w:val="00413CEB"/>
    <w:rsid w:val="0041697A"/>
    <w:rsid w:val="00420215"/>
    <w:rsid w:val="00420559"/>
    <w:rsid w:val="004212BE"/>
    <w:rsid w:val="00421B74"/>
    <w:rsid w:val="00422542"/>
    <w:rsid w:val="00422B67"/>
    <w:rsid w:val="0042306D"/>
    <w:rsid w:val="00423D9D"/>
    <w:rsid w:val="00424142"/>
    <w:rsid w:val="0042573C"/>
    <w:rsid w:val="00425FDF"/>
    <w:rsid w:val="00433331"/>
    <w:rsid w:val="004334E9"/>
    <w:rsid w:val="00433FF5"/>
    <w:rsid w:val="00434AFB"/>
    <w:rsid w:val="004351F9"/>
    <w:rsid w:val="0043597C"/>
    <w:rsid w:val="00436AF6"/>
    <w:rsid w:val="0043704C"/>
    <w:rsid w:val="0043774C"/>
    <w:rsid w:val="00437C2C"/>
    <w:rsid w:val="00442433"/>
    <w:rsid w:val="004433B4"/>
    <w:rsid w:val="004436AD"/>
    <w:rsid w:val="0044538B"/>
    <w:rsid w:val="00453E1A"/>
    <w:rsid w:val="00454A07"/>
    <w:rsid w:val="00454A39"/>
    <w:rsid w:val="00455D98"/>
    <w:rsid w:val="00455F10"/>
    <w:rsid w:val="004562CD"/>
    <w:rsid w:val="00456AE6"/>
    <w:rsid w:val="004634CD"/>
    <w:rsid w:val="00463565"/>
    <w:rsid w:val="00465360"/>
    <w:rsid w:val="00465BA6"/>
    <w:rsid w:val="00467046"/>
    <w:rsid w:val="004674FA"/>
    <w:rsid w:val="00471AE1"/>
    <w:rsid w:val="00480DAD"/>
    <w:rsid w:val="0048136A"/>
    <w:rsid w:val="00481F94"/>
    <w:rsid w:val="00485426"/>
    <w:rsid w:val="0048732F"/>
    <w:rsid w:val="004900D2"/>
    <w:rsid w:val="004902AD"/>
    <w:rsid w:val="00491652"/>
    <w:rsid w:val="00493423"/>
    <w:rsid w:val="00494283"/>
    <w:rsid w:val="004942EB"/>
    <w:rsid w:val="004945EF"/>
    <w:rsid w:val="00497DFF"/>
    <w:rsid w:val="004A0B88"/>
    <w:rsid w:val="004A0E43"/>
    <w:rsid w:val="004A3797"/>
    <w:rsid w:val="004A530D"/>
    <w:rsid w:val="004A72F2"/>
    <w:rsid w:val="004A7332"/>
    <w:rsid w:val="004B5D98"/>
    <w:rsid w:val="004B6E43"/>
    <w:rsid w:val="004B7594"/>
    <w:rsid w:val="004B7FE3"/>
    <w:rsid w:val="004C08B8"/>
    <w:rsid w:val="004C27FD"/>
    <w:rsid w:val="004C4F26"/>
    <w:rsid w:val="004C6175"/>
    <w:rsid w:val="004D18A7"/>
    <w:rsid w:val="004D2547"/>
    <w:rsid w:val="004D5454"/>
    <w:rsid w:val="004D56C5"/>
    <w:rsid w:val="004D59D2"/>
    <w:rsid w:val="004D6774"/>
    <w:rsid w:val="004D6BC5"/>
    <w:rsid w:val="004E1010"/>
    <w:rsid w:val="004E1070"/>
    <w:rsid w:val="004E33AC"/>
    <w:rsid w:val="004E33D9"/>
    <w:rsid w:val="004E3471"/>
    <w:rsid w:val="004E4967"/>
    <w:rsid w:val="004F1834"/>
    <w:rsid w:val="004F193A"/>
    <w:rsid w:val="004F2387"/>
    <w:rsid w:val="004F2874"/>
    <w:rsid w:val="00500B1F"/>
    <w:rsid w:val="00501519"/>
    <w:rsid w:val="00501DD7"/>
    <w:rsid w:val="0050230D"/>
    <w:rsid w:val="00502362"/>
    <w:rsid w:val="005029E2"/>
    <w:rsid w:val="00503768"/>
    <w:rsid w:val="00503824"/>
    <w:rsid w:val="00503EA7"/>
    <w:rsid w:val="00505F95"/>
    <w:rsid w:val="005063C5"/>
    <w:rsid w:val="00507140"/>
    <w:rsid w:val="005074E9"/>
    <w:rsid w:val="005077AD"/>
    <w:rsid w:val="00510021"/>
    <w:rsid w:val="005102BE"/>
    <w:rsid w:val="005113E5"/>
    <w:rsid w:val="005119B0"/>
    <w:rsid w:val="00511D69"/>
    <w:rsid w:val="00513F2E"/>
    <w:rsid w:val="005157FD"/>
    <w:rsid w:val="00515C1B"/>
    <w:rsid w:val="00516912"/>
    <w:rsid w:val="0051713F"/>
    <w:rsid w:val="00520311"/>
    <w:rsid w:val="0052084C"/>
    <w:rsid w:val="00520999"/>
    <w:rsid w:val="00521388"/>
    <w:rsid w:val="005214DC"/>
    <w:rsid w:val="0052291F"/>
    <w:rsid w:val="00522B2F"/>
    <w:rsid w:val="0052391B"/>
    <w:rsid w:val="005309DD"/>
    <w:rsid w:val="0053206F"/>
    <w:rsid w:val="005329C7"/>
    <w:rsid w:val="00532A5F"/>
    <w:rsid w:val="00532FA1"/>
    <w:rsid w:val="005340E4"/>
    <w:rsid w:val="00534F28"/>
    <w:rsid w:val="005377A0"/>
    <w:rsid w:val="00537AE9"/>
    <w:rsid w:val="00541FDB"/>
    <w:rsid w:val="00544169"/>
    <w:rsid w:val="00544EE0"/>
    <w:rsid w:val="00546105"/>
    <w:rsid w:val="00546D79"/>
    <w:rsid w:val="00550A2C"/>
    <w:rsid w:val="00551A02"/>
    <w:rsid w:val="005534FA"/>
    <w:rsid w:val="005543AC"/>
    <w:rsid w:val="0055526B"/>
    <w:rsid w:val="00557525"/>
    <w:rsid w:val="00560180"/>
    <w:rsid w:val="0056221C"/>
    <w:rsid w:val="005624A2"/>
    <w:rsid w:val="00563301"/>
    <w:rsid w:val="00564A6D"/>
    <w:rsid w:val="00565199"/>
    <w:rsid w:val="00565266"/>
    <w:rsid w:val="00565A61"/>
    <w:rsid w:val="00566617"/>
    <w:rsid w:val="005672E1"/>
    <w:rsid w:val="00567411"/>
    <w:rsid w:val="00570ECC"/>
    <w:rsid w:val="00572730"/>
    <w:rsid w:val="005734AE"/>
    <w:rsid w:val="00574FA3"/>
    <w:rsid w:val="00576076"/>
    <w:rsid w:val="00580307"/>
    <w:rsid w:val="00581E11"/>
    <w:rsid w:val="005832DC"/>
    <w:rsid w:val="00583776"/>
    <w:rsid w:val="00586B29"/>
    <w:rsid w:val="00590574"/>
    <w:rsid w:val="00594F39"/>
    <w:rsid w:val="0059535B"/>
    <w:rsid w:val="00596A1A"/>
    <w:rsid w:val="005A1414"/>
    <w:rsid w:val="005A209C"/>
    <w:rsid w:val="005A2EB7"/>
    <w:rsid w:val="005A3DCF"/>
    <w:rsid w:val="005A4919"/>
    <w:rsid w:val="005A4D2E"/>
    <w:rsid w:val="005A5275"/>
    <w:rsid w:val="005A7B8C"/>
    <w:rsid w:val="005B02DC"/>
    <w:rsid w:val="005B14F9"/>
    <w:rsid w:val="005B20CB"/>
    <w:rsid w:val="005B22E1"/>
    <w:rsid w:val="005B451D"/>
    <w:rsid w:val="005B473D"/>
    <w:rsid w:val="005B5666"/>
    <w:rsid w:val="005B5CFD"/>
    <w:rsid w:val="005B6812"/>
    <w:rsid w:val="005B6E2E"/>
    <w:rsid w:val="005B7BC3"/>
    <w:rsid w:val="005C0520"/>
    <w:rsid w:val="005C1BF0"/>
    <w:rsid w:val="005C32F8"/>
    <w:rsid w:val="005C5EA5"/>
    <w:rsid w:val="005C69E8"/>
    <w:rsid w:val="005C70A9"/>
    <w:rsid w:val="005C76AB"/>
    <w:rsid w:val="005D0EE9"/>
    <w:rsid w:val="005D1E49"/>
    <w:rsid w:val="005D26AF"/>
    <w:rsid w:val="005D3A03"/>
    <w:rsid w:val="005D3DE0"/>
    <w:rsid w:val="005D4990"/>
    <w:rsid w:val="005D6C65"/>
    <w:rsid w:val="005D707E"/>
    <w:rsid w:val="005E0CC9"/>
    <w:rsid w:val="005E1626"/>
    <w:rsid w:val="005E4632"/>
    <w:rsid w:val="005E575D"/>
    <w:rsid w:val="005E5F6C"/>
    <w:rsid w:val="005E6FBF"/>
    <w:rsid w:val="005E76DF"/>
    <w:rsid w:val="005F03C0"/>
    <w:rsid w:val="005F1739"/>
    <w:rsid w:val="005F1837"/>
    <w:rsid w:val="005F1C46"/>
    <w:rsid w:val="005F3838"/>
    <w:rsid w:val="005F50AB"/>
    <w:rsid w:val="005F5313"/>
    <w:rsid w:val="005F5768"/>
    <w:rsid w:val="005F5806"/>
    <w:rsid w:val="005F7837"/>
    <w:rsid w:val="005F78CD"/>
    <w:rsid w:val="005F7935"/>
    <w:rsid w:val="00600796"/>
    <w:rsid w:val="00600925"/>
    <w:rsid w:val="00602A37"/>
    <w:rsid w:val="00603043"/>
    <w:rsid w:val="00603D53"/>
    <w:rsid w:val="00606A1F"/>
    <w:rsid w:val="0061057F"/>
    <w:rsid w:val="00614BE9"/>
    <w:rsid w:val="00615714"/>
    <w:rsid w:val="0061611C"/>
    <w:rsid w:val="00616E95"/>
    <w:rsid w:val="00623A21"/>
    <w:rsid w:val="006264DA"/>
    <w:rsid w:val="00627ECA"/>
    <w:rsid w:val="006301C0"/>
    <w:rsid w:val="00630304"/>
    <w:rsid w:val="0063674A"/>
    <w:rsid w:val="00637157"/>
    <w:rsid w:val="0063746A"/>
    <w:rsid w:val="00640A5B"/>
    <w:rsid w:val="00641C12"/>
    <w:rsid w:val="0064433F"/>
    <w:rsid w:val="00647039"/>
    <w:rsid w:val="00653911"/>
    <w:rsid w:val="00655832"/>
    <w:rsid w:val="0065632F"/>
    <w:rsid w:val="00657D97"/>
    <w:rsid w:val="0066165B"/>
    <w:rsid w:val="00671D94"/>
    <w:rsid w:val="0067231D"/>
    <w:rsid w:val="0067288A"/>
    <w:rsid w:val="0067432E"/>
    <w:rsid w:val="00675A23"/>
    <w:rsid w:val="00675C6B"/>
    <w:rsid w:val="0067648B"/>
    <w:rsid w:val="00676EFA"/>
    <w:rsid w:val="00677189"/>
    <w:rsid w:val="00677222"/>
    <w:rsid w:val="0068015E"/>
    <w:rsid w:val="00682B9D"/>
    <w:rsid w:val="00684776"/>
    <w:rsid w:val="00684B01"/>
    <w:rsid w:val="00685457"/>
    <w:rsid w:val="006913B6"/>
    <w:rsid w:val="00691405"/>
    <w:rsid w:val="00695D97"/>
    <w:rsid w:val="0069742C"/>
    <w:rsid w:val="006A03BA"/>
    <w:rsid w:val="006A05FA"/>
    <w:rsid w:val="006A4EAE"/>
    <w:rsid w:val="006A7128"/>
    <w:rsid w:val="006B229D"/>
    <w:rsid w:val="006B779E"/>
    <w:rsid w:val="006C1FD4"/>
    <w:rsid w:val="006C2137"/>
    <w:rsid w:val="006C3502"/>
    <w:rsid w:val="006C402C"/>
    <w:rsid w:val="006C4D4B"/>
    <w:rsid w:val="006C56B8"/>
    <w:rsid w:val="006C5E36"/>
    <w:rsid w:val="006C5E7D"/>
    <w:rsid w:val="006C6B05"/>
    <w:rsid w:val="006D1DB7"/>
    <w:rsid w:val="006D233D"/>
    <w:rsid w:val="006D3DC9"/>
    <w:rsid w:val="006D5CEC"/>
    <w:rsid w:val="006D6BDD"/>
    <w:rsid w:val="006E1B3B"/>
    <w:rsid w:val="006E1CD0"/>
    <w:rsid w:val="006E2822"/>
    <w:rsid w:val="006E3CF2"/>
    <w:rsid w:val="006E3E17"/>
    <w:rsid w:val="006E4481"/>
    <w:rsid w:val="006E4A8D"/>
    <w:rsid w:val="006E678D"/>
    <w:rsid w:val="006E69BD"/>
    <w:rsid w:val="006E6C26"/>
    <w:rsid w:val="006F03E2"/>
    <w:rsid w:val="006F0439"/>
    <w:rsid w:val="006F1F17"/>
    <w:rsid w:val="006F28DA"/>
    <w:rsid w:val="006F55A8"/>
    <w:rsid w:val="006F5881"/>
    <w:rsid w:val="006F739D"/>
    <w:rsid w:val="00703E15"/>
    <w:rsid w:val="007066A8"/>
    <w:rsid w:val="00706F2F"/>
    <w:rsid w:val="007119FB"/>
    <w:rsid w:val="007129D6"/>
    <w:rsid w:val="00712E78"/>
    <w:rsid w:val="007150E4"/>
    <w:rsid w:val="00717341"/>
    <w:rsid w:val="0071757E"/>
    <w:rsid w:val="0072175E"/>
    <w:rsid w:val="0072225D"/>
    <w:rsid w:val="00726B94"/>
    <w:rsid w:val="00726BD1"/>
    <w:rsid w:val="00727058"/>
    <w:rsid w:val="007325B3"/>
    <w:rsid w:val="00732F9E"/>
    <w:rsid w:val="00733BDA"/>
    <w:rsid w:val="00737518"/>
    <w:rsid w:val="007400E1"/>
    <w:rsid w:val="0074033F"/>
    <w:rsid w:val="0074142D"/>
    <w:rsid w:val="0074238D"/>
    <w:rsid w:val="0074308D"/>
    <w:rsid w:val="007432BA"/>
    <w:rsid w:val="007438D2"/>
    <w:rsid w:val="007441C2"/>
    <w:rsid w:val="00744276"/>
    <w:rsid w:val="00744E8E"/>
    <w:rsid w:val="0074602A"/>
    <w:rsid w:val="00747999"/>
    <w:rsid w:val="0075193C"/>
    <w:rsid w:val="007530C0"/>
    <w:rsid w:val="00754449"/>
    <w:rsid w:val="0075548A"/>
    <w:rsid w:val="00756409"/>
    <w:rsid w:val="00756C38"/>
    <w:rsid w:val="00757904"/>
    <w:rsid w:val="007600FD"/>
    <w:rsid w:val="0076012E"/>
    <w:rsid w:val="00761D09"/>
    <w:rsid w:val="00762DDA"/>
    <w:rsid w:val="0076340E"/>
    <w:rsid w:val="00763A2A"/>
    <w:rsid w:val="00764BE8"/>
    <w:rsid w:val="00764E5B"/>
    <w:rsid w:val="0077052E"/>
    <w:rsid w:val="007715B7"/>
    <w:rsid w:val="00772F5F"/>
    <w:rsid w:val="007738C0"/>
    <w:rsid w:val="00775C90"/>
    <w:rsid w:val="0077684D"/>
    <w:rsid w:val="00777655"/>
    <w:rsid w:val="00777AB1"/>
    <w:rsid w:val="00777C0C"/>
    <w:rsid w:val="00780300"/>
    <w:rsid w:val="00781283"/>
    <w:rsid w:val="00782D1C"/>
    <w:rsid w:val="00783C2C"/>
    <w:rsid w:val="00783C81"/>
    <w:rsid w:val="00784A81"/>
    <w:rsid w:val="00785935"/>
    <w:rsid w:val="007911BA"/>
    <w:rsid w:val="007919B5"/>
    <w:rsid w:val="00791B95"/>
    <w:rsid w:val="00791F27"/>
    <w:rsid w:val="007923C9"/>
    <w:rsid w:val="00793F9F"/>
    <w:rsid w:val="007943F5"/>
    <w:rsid w:val="00795C35"/>
    <w:rsid w:val="007975A0"/>
    <w:rsid w:val="007A03B8"/>
    <w:rsid w:val="007A3047"/>
    <w:rsid w:val="007A4E2D"/>
    <w:rsid w:val="007A6550"/>
    <w:rsid w:val="007A7B4C"/>
    <w:rsid w:val="007A7DBF"/>
    <w:rsid w:val="007B1C08"/>
    <w:rsid w:val="007B3196"/>
    <w:rsid w:val="007B39C6"/>
    <w:rsid w:val="007B6549"/>
    <w:rsid w:val="007B7882"/>
    <w:rsid w:val="007B7917"/>
    <w:rsid w:val="007B794A"/>
    <w:rsid w:val="007C0C16"/>
    <w:rsid w:val="007C1A8C"/>
    <w:rsid w:val="007C26B3"/>
    <w:rsid w:val="007C2771"/>
    <w:rsid w:val="007C3E37"/>
    <w:rsid w:val="007C5A08"/>
    <w:rsid w:val="007C5A8C"/>
    <w:rsid w:val="007C7064"/>
    <w:rsid w:val="007C7861"/>
    <w:rsid w:val="007D3004"/>
    <w:rsid w:val="007D52CF"/>
    <w:rsid w:val="007D5F34"/>
    <w:rsid w:val="007E37BA"/>
    <w:rsid w:val="007E46F9"/>
    <w:rsid w:val="007E61CA"/>
    <w:rsid w:val="007F29C2"/>
    <w:rsid w:val="007F2DBB"/>
    <w:rsid w:val="007F3D7E"/>
    <w:rsid w:val="007F405D"/>
    <w:rsid w:val="007F454C"/>
    <w:rsid w:val="007F4865"/>
    <w:rsid w:val="007F7806"/>
    <w:rsid w:val="008002C0"/>
    <w:rsid w:val="008013B5"/>
    <w:rsid w:val="00801554"/>
    <w:rsid w:val="00804BBD"/>
    <w:rsid w:val="0080727F"/>
    <w:rsid w:val="00810E88"/>
    <w:rsid w:val="00813EDD"/>
    <w:rsid w:val="008167A2"/>
    <w:rsid w:val="00820210"/>
    <w:rsid w:val="0082027A"/>
    <w:rsid w:val="00821778"/>
    <w:rsid w:val="00823FEF"/>
    <w:rsid w:val="00826C31"/>
    <w:rsid w:val="00827A93"/>
    <w:rsid w:val="008307DB"/>
    <w:rsid w:val="00830C40"/>
    <w:rsid w:val="00831350"/>
    <w:rsid w:val="0083185B"/>
    <w:rsid w:val="00832107"/>
    <w:rsid w:val="008321C6"/>
    <w:rsid w:val="00834AAB"/>
    <w:rsid w:val="00834AE8"/>
    <w:rsid w:val="0083626F"/>
    <w:rsid w:val="00837BC8"/>
    <w:rsid w:val="00843190"/>
    <w:rsid w:val="0084342A"/>
    <w:rsid w:val="00844DFC"/>
    <w:rsid w:val="0084655F"/>
    <w:rsid w:val="00851827"/>
    <w:rsid w:val="00851D72"/>
    <w:rsid w:val="00855C79"/>
    <w:rsid w:val="00856969"/>
    <w:rsid w:val="00857E43"/>
    <w:rsid w:val="008610E0"/>
    <w:rsid w:val="00861784"/>
    <w:rsid w:val="00864271"/>
    <w:rsid w:val="00865F55"/>
    <w:rsid w:val="0086612C"/>
    <w:rsid w:val="00867ED6"/>
    <w:rsid w:val="00872397"/>
    <w:rsid w:val="00872E9F"/>
    <w:rsid w:val="00873F1B"/>
    <w:rsid w:val="0087519E"/>
    <w:rsid w:val="008757C8"/>
    <w:rsid w:val="00875D86"/>
    <w:rsid w:val="00876A92"/>
    <w:rsid w:val="008770D7"/>
    <w:rsid w:val="00881007"/>
    <w:rsid w:val="0088110F"/>
    <w:rsid w:val="00881E88"/>
    <w:rsid w:val="008841CA"/>
    <w:rsid w:val="00886E8A"/>
    <w:rsid w:val="00887879"/>
    <w:rsid w:val="00890EA8"/>
    <w:rsid w:val="00892E63"/>
    <w:rsid w:val="00893660"/>
    <w:rsid w:val="008950EE"/>
    <w:rsid w:val="00896A8D"/>
    <w:rsid w:val="00897916"/>
    <w:rsid w:val="008A1208"/>
    <w:rsid w:val="008A2164"/>
    <w:rsid w:val="008A3560"/>
    <w:rsid w:val="008A46EC"/>
    <w:rsid w:val="008A5BDB"/>
    <w:rsid w:val="008A69A8"/>
    <w:rsid w:val="008B0E2D"/>
    <w:rsid w:val="008B29EA"/>
    <w:rsid w:val="008B2E0F"/>
    <w:rsid w:val="008B3A21"/>
    <w:rsid w:val="008B4479"/>
    <w:rsid w:val="008B5F67"/>
    <w:rsid w:val="008C0CEF"/>
    <w:rsid w:val="008C1AA8"/>
    <w:rsid w:val="008C1B0D"/>
    <w:rsid w:val="008C2DA0"/>
    <w:rsid w:val="008C30B8"/>
    <w:rsid w:val="008C3C0A"/>
    <w:rsid w:val="008C4062"/>
    <w:rsid w:val="008C4BD2"/>
    <w:rsid w:val="008C5323"/>
    <w:rsid w:val="008C56C8"/>
    <w:rsid w:val="008C57CD"/>
    <w:rsid w:val="008C60F5"/>
    <w:rsid w:val="008C6AC7"/>
    <w:rsid w:val="008D050D"/>
    <w:rsid w:val="008D0C58"/>
    <w:rsid w:val="008D1A09"/>
    <w:rsid w:val="008D1B45"/>
    <w:rsid w:val="008D3067"/>
    <w:rsid w:val="008D3677"/>
    <w:rsid w:val="008D4C6E"/>
    <w:rsid w:val="008D4D53"/>
    <w:rsid w:val="008D510A"/>
    <w:rsid w:val="008D5711"/>
    <w:rsid w:val="008D7DEE"/>
    <w:rsid w:val="008E168A"/>
    <w:rsid w:val="008E439A"/>
    <w:rsid w:val="008E54C1"/>
    <w:rsid w:val="008E554C"/>
    <w:rsid w:val="008E7C7D"/>
    <w:rsid w:val="008F01CF"/>
    <w:rsid w:val="008F1745"/>
    <w:rsid w:val="008F22EE"/>
    <w:rsid w:val="008F4C4F"/>
    <w:rsid w:val="008F5065"/>
    <w:rsid w:val="008F5397"/>
    <w:rsid w:val="008F5782"/>
    <w:rsid w:val="008F5FE6"/>
    <w:rsid w:val="008F61CB"/>
    <w:rsid w:val="008F6BF3"/>
    <w:rsid w:val="009003F4"/>
    <w:rsid w:val="00900A46"/>
    <w:rsid w:val="00900CB1"/>
    <w:rsid w:val="009012DC"/>
    <w:rsid w:val="00901F69"/>
    <w:rsid w:val="009026A8"/>
    <w:rsid w:val="00903591"/>
    <w:rsid w:val="00903C79"/>
    <w:rsid w:val="00905A07"/>
    <w:rsid w:val="00907100"/>
    <w:rsid w:val="00912185"/>
    <w:rsid w:val="00912DD0"/>
    <w:rsid w:val="00914144"/>
    <w:rsid w:val="00917B30"/>
    <w:rsid w:val="0092020B"/>
    <w:rsid w:val="009204D9"/>
    <w:rsid w:val="009214BA"/>
    <w:rsid w:val="0092245B"/>
    <w:rsid w:val="00922C5A"/>
    <w:rsid w:val="00924DBF"/>
    <w:rsid w:val="009273E4"/>
    <w:rsid w:val="0092779B"/>
    <w:rsid w:val="00930949"/>
    <w:rsid w:val="00931972"/>
    <w:rsid w:val="00940D6D"/>
    <w:rsid w:val="009420F0"/>
    <w:rsid w:val="00942708"/>
    <w:rsid w:val="00943461"/>
    <w:rsid w:val="009449E2"/>
    <w:rsid w:val="009450D9"/>
    <w:rsid w:val="009465A5"/>
    <w:rsid w:val="0094707E"/>
    <w:rsid w:val="00952B64"/>
    <w:rsid w:val="00954AF3"/>
    <w:rsid w:val="00954DA5"/>
    <w:rsid w:val="0095618E"/>
    <w:rsid w:val="00960246"/>
    <w:rsid w:val="009608F8"/>
    <w:rsid w:val="009625E9"/>
    <w:rsid w:val="009627A4"/>
    <w:rsid w:val="00963A5D"/>
    <w:rsid w:val="00963F13"/>
    <w:rsid w:val="00964FB7"/>
    <w:rsid w:val="009658AB"/>
    <w:rsid w:val="00966728"/>
    <w:rsid w:val="00967EE6"/>
    <w:rsid w:val="009704A5"/>
    <w:rsid w:val="00970E12"/>
    <w:rsid w:val="009727A9"/>
    <w:rsid w:val="009739CD"/>
    <w:rsid w:val="00973DC1"/>
    <w:rsid w:val="0097420E"/>
    <w:rsid w:val="009748E9"/>
    <w:rsid w:val="009753AA"/>
    <w:rsid w:val="009760B1"/>
    <w:rsid w:val="009839A7"/>
    <w:rsid w:val="0098599B"/>
    <w:rsid w:val="00987D9E"/>
    <w:rsid w:val="00990D53"/>
    <w:rsid w:val="00991EBA"/>
    <w:rsid w:val="009938DD"/>
    <w:rsid w:val="00993A20"/>
    <w:rsid w:val="0099407B"/>
    <w:rsid w:val="00994900"/>
    <w:rsid w:val="00995A13"/>
    <w:rsid w:val="009962F3"/>
    <w:rsid w:val="009964FB"/>
    <w:rsid w:val="00997174"/>
    <w:rsid w:val="009973ED"/>
    <w:rsid w:val="00997A49"/>
    <w:rsid w:val="00997DAF"/>
    <w:rsid w:val="009A0126"/>
    <w:rsid w:val="009A2F7D"/>
    <w:rsid w:val="009A374F"/>
    <w:rsid w:val="009A57FF"/>
    <w:rsid w:val="009A5FDD"/>
    <w:rsid w:val="009A6A3B"/>
    <w:rsid w:val="009B0906"/>
    <w:rsid w:val="009B1AE1"/>
    <w:rsid w:val="009B21C3"/>
    <w:rsid w:val="009B2513"/>
    <w:rsid w:val="009B258E"/>
    <w:rsid w:val="009B3FED"/>
    <w:rsid w:val="009B4ED6"/>
    <w:rsid w:val="009B555C"/>
    <w:rsid w:val="009B5BD1"/>
    <w:rsid w:val="009B6A68"/>
    <w:rsid w:val="009B758F"/>
    <w:rsid w:val="009B75D4"/>
    <w:rsid w:val="009B76C5"/>
    <w:rsid w:val="009B7B82"/>
    <w:rsid w:val="009C03F0"/>
    <w:rsid w:val="009C3654"/>
    <w:rsid w:val="009C4E37"/>
    <w:rsid w:val="009C51F2"/>
    <w:rsid w:val="009C57A2"/>
    <w:rsid w:val="009C5A17"/>
    <w:rsid w:val="009C6FD1"/>
    <w:rsid w:val="009C79F5"/>
    <w:rsid w:val="009D0022"/>
    <w:rsid w:val="009D446C"/>
    <w:rsid w:val="009D4B0C"/>
    <w:rsid w:val="009D7AB1"/>
    <w:rsid w:val="009E2519"/>
    <w:rsid w:val="009E6116"/>
    <w:rsid w:val="009E6553"/>
    <w:rsid w:val="009E74AC"/>
    <w:rsid w:val="009E7DAE"/>
    <w:rsid w:val="009F2DD6"/>
    <w:rsid w:val="009F33F2"/>
    <w:rsid w:val="009F3C14"/>
    <w:rsid w:val="009F4E81"/>
    <w:rsid w:val="009F501D"/>
    <w:rsid w:val="009F5E9E"/>
    <w:rsid w:val="009F68B1"/>
    <w:rsid w:val="009F7D74"/>
    <w:rsid w:val="00A00A0D"/>
    <w:rsid w:val="00A01369"/>
    <w:rsid w:val="00A01889"/>
    <w:rsid w:val="00A03B8D"/>
    <w:rsid w:val="00A04897"/>
    <w:rsid w:val="00A06CB6"/>
    <w:rsid w:val="00A06E5D"/>
    <w:rsid w:val="00A07148"/>
    <w:rsid w:val="00A10A7C"/>
    <w:rsid w:val="00A11274"/>
    <w:rsid w:val="00A11F9B"/>
    <w:rsid w:val="00A132A4"/>
    <w:rsid w:val="00A13F49"/>
    <w:rsid w:val="00A14C09"/>
    <w:rsid w:val="00A1719A"/>
    <w:rsid w:val="00A20B18"/>
    <w:rsid w:val="00A2165B"/>
    <w:rsid w:val="00A21E93"/>
    <w:rsid w:val="00A2364B"/>
    <w:rsid w:val="00A24D4B"/>
    <w:rsid w:val="00A2665E"/>
    <w:rsid w:val="00A31129"/>
    <w:rsid w:val="00A3287F"/>
    <w:rsid w:val="00A3318F"/>
    <w:rsid w:val="00A3377B"/>
    <w:rsid w:val="00A35E8A"/>
    <w:rsid w:val="00A37D9D"/>
    <w:rsid w:val="00A401FE"/>
    <w:rsid w:val="00A46989"/>
    <w:rsid w:val="00A47E1A"/>
    <w:rsid w:val="00A50D70"/>
    <w:rsid w:val="00A50F57"/>
    <w:rsid w:val="00A51316"/>
    <w:rsid w:val="00A53347"/>
    <w:rsid w:val="00A53968"/>
    <w:rsid w:val="00A55600"/>
    <w:rsid w:val="00A5594B"/>
    <w:rsid w:val="00A55D4F"/>
    <w:rsid w:val="00A569EE"/>
    <w:rsid w:val="00A628A8"/>
    <w:rsid w:val="00A650DC"/>
    <w:rsid w:val="00A6591F"/>
    <w:rsid w:val="00A65A5B"/>
    <w:rsid w:val="00A666A2"/>
    <w:rsid w:val="00A66B2A"/>
    <w:rsid w:val="00A7247B"/>
    <w:rsid w:val="00A732B4"/>
    <w:rsid w:val="00A7504C"/>
    <w:rsid w:val="00A76B8A"/>
    <w:rsid w:val="00A76ED9"/>
    <w:rsid w:val="00A77133"/>
    <w:rsid w:val="00A77AA7"/>
    <w:rsid w:val="00A77DAC"/>
    <w:rsid w:val="00A803D1"/>
    <w:rsid w:val="00A80C8E"/>
    <w:rsid w:val="00A81842"/>
    <w:rsid w:val="00A84A9B"/>
    <w:rsid w:val="00A854FA"/>
    <w:rsid w:val="00A8650E"/>
    <w:rsid w:val="00A86A52"/>
    <w:rsid w:val="00A87189"/>
    <w:rsid w:val="00A87CD8"/>
    <w:rsid w:val="00A90BAE"/>
    <w:rsid w:val="00A947EB"/>
    <w:rsid w:val="00A95B10"/>
    <w:rsid w:val="00A9618E"/>
    <w:rsid w:val="00A9711B"/>
    <w:rsid w:val="00AA2813"/>
    <w:rsid w:val="00AA3CB5"/>
    <w:rsid w:val="00AA4817"/>
    <w:rsid w:val="00AA4C92"/>
    <w:rsid w:val="00AA5E92"/>
    <w:rsid w:val="00AA696F"/>
    <w:rsid w:val="00AA77D0"/>
    <w:rsid w:val="00AB0226"/>
    <w:rsid w:val="00AB02C2"/>
    <w:rsid w:val="00AB185B"/>
    <w:rsid w:val="00AB1AEC"/>
    <w:rsid w:val="00AB5052"/>
    <w:rsid w:val="00AB5879"/>
    <w:rsid w:val="00AB59F7"/>
    <w:rsid w:val="00AC0033"/>
    <w:rsid w:val="00AC0174"/>
    <w:rsid w:val="00AC3E91"/>
    <w:rsid w:val="00AC595B"/>
    <w:rsid w:val="00AC59A7"/>
    <w:rsid w:val="00AC63AC"/>
    <w:rsid w:val="00AD05B7"/>
    <w:rsid w:val="00AD0CC7"/>
    <w:rsid w:val="00AD1442"/>
    <w:rsid w:val="00AD3B69"/>
    <w:rsid w:val="00AD461B"/>
    <w:rsid w:val="00AD5CE6"/>
    <w:rsid w:val="00AE0860"/>
    <w:rsid w:val="00AE14AC"/>
    <w:rsid w:val="00AE5D23"/>
    <w:rsid w:val="00AF06B2"/>
    <w:rsid w:val="00AF08EE"/>
    <w:rsid w:val="00AF1317"/>
    <w:rsid w:val="00AF3364"/>
    <w:rsid w:val="00AF3687"/>
    <w:rsid w:val="00AF4373"/>
    <w:rsid w:val="00AF5F4D"/>
    <w:rsid w:val="00AF6EF6"/>
    <w:rsid w:val="00AF7FC1"/>
    <w:rsid w:val="00B00400"/>
    <w:rsid w:val="00B02535"/>
    <w:rsid w:val="00B0271C"/>
    <w:rsid w:val="00B02939"/>
    <w:rsid w:val="00B04E11"/>
    <w:rsid w:val="00B0662C"/>
    <w:rsid w:val="00B071F0"/>
    <w:rsid w:val="00B07478"/>
    <w:rsid w:val="00B07E16"/>
    <w:rsid w:val="00B104CC"/>
    <w:rsid w:val="00B110FF"/>
    <w:rsid w:val="00B1164B"/>
    <w:rsid w:val="00B125C8"/>
    <w:rsid w:val="00B12D6E"/>
    <w:rsid w:val="00B145DC"/>
    <w:rsid w:val="00B172CE"/>
    <w:rsid w:val="00B22480"/>
    <w:rsid w:val="00B2266E"/>
    <w:rsid w:val="00B24837"/>
    <w:rsid w:val="00B24D82"/>
    <w:rsid w:val="00B24E0D"/>
    <w:rsid w:val="00B25125"/>
    <w:rsid w:val="00B26441"/>
    <w:rsid w:val="00B309A5"/>
    <w:rsid w:val="00B31253"/>
    <w:rsid w:val="00B3438A"/>
    <w:rsid w:val="00B34DD9"/>
    <w:rsid w:val="00B35682"/>
    <w:rsid w:val="00B36B5D"/>
    <w:rsid w:val="00B40294"/>
    <w:rsid w:val="00B40AAD"/>
    <w:rsid w:val="00B40C84"/>
    <w:rsid w:val="00B41204"/>
    <w:rsid w:val="00B41B00"/>
    <w:rsid w:val="00B42703"/>
    <w:rsid w:val="00B42EC9"/>
    <w:rsid w:val="00B45448"/>
    <w:rsid w:val="00B47CA9"/>
    <w:rsid w:val="00B50B01"/>
    <w:rsid w:val="00B52D04"/>
    <w:rsid w:val="00B5532B"/>
    <w:rsid w:val="00B60EAB"/>
    <w:rsid w:val="00B625E7"/>
    <w:rsid w:val="00B6752C"/>
    <w:rsid w:val="00B710FF"/>
    <w:rsid w:val="00B729E0"/>
    <w:rsid w:val="00B72AA1"/>
    <w:rsid w:val="00B72F80"/>
    <w:rsid w:val="00B75D42"/>
    <w:rsid w:val="00B76742"/>
    <w:rsid w:val="00B76810"/>
    <w:rsid w:val="00B7692A"/>
    <w:rsid w:val="00B8061A"/>
    <w:rsid w:val="00B80D77"/>
    <w:rsid w:val="00B814F7"/>
    <w:rsid w:val="00B823AA"/>
    <w:rsid w:val="00B834C5"/>
    <w:rsid w:val="00B834DC"/>
    <w:rsid w:val="00B84B52"/>
    <w:rsid w:val="00B84B63"/>
    <w:rsid w:val="00B87A74"/>
    <w:rsid w:val="00B90D11"/>
    <w:rsid w:val="00B91A8F"/>
    <w:rsid w:val="00B94E1E"/>
    <w:rsid w:val="00B96B65"/>
    <w:rsid w:val="00B96D8C"/>
    <w:rsid w:val="00B9730E"/>
    <w:rsid w:val="00B97F77"/>
    <w:rsid w:val="00BA02E7"/>
    <w:rsid w:val="00BA0E72"/>
    <w:rsid w:val="00BA1EDD"/>
    <w:rsid w:val="00BA33A2"/>
    <w:rsid w:val="00BA45DB"/>
    <w:rsid w:val="00BA46E3"/>
    <w:rsid w:val="00BA5245"/>
    <w:rsid w:val="00BA5257"/>
    <w:rsid w:val="00BA53B2"/>
    <w:rsid w:val="00BA5925"/>
    <w:rsid w:val="00BA7489"/>
    <w:rsid w:val="00BA7E3B"/>
    <w:rsid w:val="00BB0A3D"/>
    <w:rsid w:val="00BB0B1A"/>
    <w:rsid w:val="00BB1AE6"/>
    <w:rsid w:val="00BB208E"/>
    <w:rsid w:val="00BB31B4"/>
    <w:rsid w:val="00BB3321"/>
    <w:rsid w:val="00BB5FD5"/>
    <w:rsid w:val="00BC049F"/>
    <w:rsid w:val="00BC0E0B"/>
    <w:rsid w:val="00BC196F"/>
    <w:rsid w:val="00BC3185"/>
    <w:rsid w:val="00BC3314"/>
    <w:rsid w:val="00BC384C"/>
    <w:rsid w:val="00BC5563"/>
    <w:rsid w:val="00BC69F9"/>
    <w:rsid w:val="00BC6B1C"/>
    <w:rsid w:val="00BC6FCB"/>
    <w:rsid w:val="00BD04F9"/>
    <w:rsid w:val="00BD0F19"/>
    <w:rsid w:val="00BD384E"/>
    <w:rsid w:val="00BD391D"/>
    <w:rsid w:val="00BD58C8"/>
    <w:rsid w:val="00BD737D"/>
    <w:rsid w:val="00BD7472"/>
    <w:rsid w:val="00BD7C80"/>
    <w:rsid w:val="00BE11AE"/>
    <w:rsid w:val="00BE1643"/>
    <w:rsid w:val="00BE7298"/>
    <w:rsid w:val="00BE7C10"/>
    <w:rsid w:val="00BE7FD5"/>
    <w:rsid w:val="00BF0236"/>
    <w:rsid w:val="00BF1673"/>
    <w:rsid w:val="00BF3E45"/>
    <w:rsid w:val="00BF4123"/>
    <w:rsid w:val="00BF4184"/>
    <w:rsid w:val="00BF51D5"/>
    <w:rsid w:val="00C00902"/>
    <w:rsid w:val="00C00B01"/>
    <w:rsid w:val="00C03635"/>
    <w:rsid w:val="00C03F38"/>
    <w:rsid w:val="00C044BE"/>
    <w:rsid w:val="00C05A3A"/>
    <w:rsid w:val="00C0601E"/>
    <w:rsid w:val="00C10CC5"/>
    <w:rsid w:val="00C1271F"/>
    <w:rsid w:val="00C14EEA"/>
    <w:rsid w:val="00C177DC"/>
    <w:rsid w:val="00C17CAF"/>
    <w:rsid w:val="00C209D0"/>
    <w:rsid w:val="00C23BCF"/>
    <w:rsid w:val="00C23F5E"/>
    <w:rsid w:val="00C24FCC"/>
    <w:rsid w:val="00C25E72"/>
    <w:rsid w:val="00C277F1"/>
    <w:rsid w:val="00C27D3E"/>
    <w:rsid w:val="00C30BDB"/>
    <w:rsid w:val="00C31310"/>
    <w:rsid w:val="00C31D30"/>
    <w:rsid w:val="00C31E19"/>
    <w:rsid w:val="00C32526"/>
    <w:rsid w:val="00C3364B"/>
    <w:rsid w:val="00C366DD"/>
    <w:rsid w:val="00C40D1F"/>
    <w:rsid w:val="00C42BA8"/>
    <w:rsid w:val="00C450B5"/>
    <w:rsid w:val="00C45EEC"/>
    <w:rsid w:val="00C466D9"/>
    <w:rsid w:val="00C52331"/>
    <w:rsid w:val="00C5330C"/>
    <w:rsid w:val="00C54883"/>
    <w:rsid w:val="00C561B6"/>
    <w:rsid w:val="00C56274"/>
    <w:rsid w:val="00C56ABD"/>
    <w:rsid w:val="00C57E21"/>
    <w:rsid w:val="00C609D0"/>
    <w:rsid w:val="00C61695"/>
    <w:rsid w:val="00C64569"/>
    <w:rsid w:val="00C65232"/>
    <w:rsid w:val="00C73167"/>
    <w:rsid w:val="00C74E61"/>
    <w:rsid w:val="00C75B80"/>
    <w:rsid w:val="00C77BC0"/>
    <w:rsid w:val="00C80C2B"/>
    <w:rsid w:val="00C82743"/>
    <w:rsid w:val="00C82754"/>
    <w:rsid w:val="00C84F09"/>
    <w:rsid w:val="00C85707"/>
    <w:rsid w:val="00C861EA"/>
    <w:rsid w:val="00C8683B"/>
    <w:rsid w:val="00C86E29"/>
    <w:rsid w:val="00C8794C"/>
    <w:rsid w:val="00C910AD"/>
    <w:rsid w:val="00C934F3"/>
    <w:rsid w:val="00C936CB"/>
    <w:rsid w:val="00C95441"/>
    <w:rsid w:val="00C95826"/>
    <w:rsid w:val="00C95877"/>
    <w:rsid w:val="00C96B32"/>
    <w:rsid w:val="00CA10F8"/>
    <w:rsid w:val="00CA1223"/>
    <w:rsid w:val="00CA1F30"/>
    <w:rsid w:val="00CA1F3C"/>
    <w:rsid w:val="00CA1F43"/>
    <w:rsid w:val="00CA24FE"/>
    <w:rsid w:val="00CA3980"/>
    <w:rsid w:val="00CA5084"/>
    <w:rsid w:val="00CA5FF6"/>
    <w:rsid w:val="00CA6FC9"/>
    <w:rsid w:val="00CA766E"/>
    <w:rsid w:val="00CB0921"/>
    <w:rsid w:val="00CB75DB"/>
    <w:rsid w:val="00CC5CA0"/>
    <w:rsid w:val="00CC6E31"/>
    <w:rsid w:val="00CD0FA0"/>
    <w:rsid w:val="00CD212D"/>
    <w:rsid w:val="00CD248B"/>
    <w:rsid w:val="00CD29A1"/>
    <w:rsid w:val="00CD4E21"/>
    <w:rsid w:val="00CD5BAC"/>
    <w:rsid w:val="00CD6E39"/>
    <w:rsid w:val="00CD7172"/>
    <w:rsid w:val="00CE0FEA"/>
    <w:rsid w:val="00CE1419"/>
    <w:rsid w:val="00CE2C13"/>
    <w:rsid w:val="00CF0DE0"/>
    <w:rsid w:val="00CF1BCD"/>
    <w:rsid w:val="00CF233B"/>
    <w:rsid w:val="00CF2759"/>
    <w:rsid w:val="00CF29B0"/>
    <w:rsid w:val="00CF2A00"/>
    <w:rsid w:val="00CF4290"/>
    <w:rsid w:val="00CF4B7F"/>
    <w:rsid w:val="00CF4E42"/>
    <w:rsid w:val="00CF56B1"/>
    <w:rsid w:val="00CF5738"/>
    <w:rsid w:val="00CF575A"/>
    <w:rsid w:val="00CF6D7C"/>
    <w:rsid w:val="00CF6E91"/>
    <w:rsid w:val="00D02215"/>
    <w:rsid w:val="00D02B99"/>
    <w:rsid w:val="00D02C5D"/>
    <w:rsid w:val="00D030BB"/>
    <w:rsid w:val="00D0364E"/>
    <w:rsid w:val="00D049DA"/>
    <w:rsid w:val="00D06465"/>
    <w:rsid w:val="00D06683"/>
    <w:rsid w:val="00D07375"/>
    <w:rsid w:val="00D1196E"/>
    <w:rsid w:val="00D1292B"/>
    <w:rsid w:val="00D152E2"/>
    <w:rsid w:val="00D166CB"/>
    <w:rsid w:val="00D1701C"/>
    <w:rsid w:val="00D20B97"/>
    <w:rsid w:val="00D20CAE"/>
    <w:rsid w:val="00D235EB"/>
    <w:rsid w:val="00D24004"/>
    <w:rsid w:val="00D25AA3"/>
    <w:rsid w:val="00D26519"/>
    <w:rsid w:val="00D27600"/>
    <w:rsid w:val="00D343EA"/>
    <w:rsid w:val="00D35342"/>
    <w:rsid w:val="00D40827"/>
    <w:rsid w:val="00D44409"/>
    <w:rsid w:val="00D47135"/>
    <w:rsid w:val="00D5103A"/>
    <w:rsid w:val="00D510B5"/>
    <w:rsid w:val="00D517E5"/>
    <w:rsid w:val="00D51962"/>
    <w:rsid w:val="00D51BA8"/>
    <w:rsid w:val="00D526C7"/>
    <w:rsid w:val="00D534D6"/>
    <w:rsid w:val="00D57DAB"/>
    <w:rsid w:val="00D60F3F"/>
    <w:rsid w:val="00D61A81"/>
    <w:rsid w:val="00D624D7"/>
    <w:rsid w:val="00D65EE4"/>
    <w:rsid w:val="00D65EE6"/>
    <w:rsid w:val="00D67BFF"/>
    <w:rsid w:val="00D70771"/>
    <w:rsid w:val="00D70F0D"/>
    <w:rsid w:val="00D7248B"/>
    <w:rsid w:val="00D742ED"/>
    <w:rsid w:val="00D745C3"/>
    <w:rsid w:val="00D75904"/>
    <w:rsid w:val="00D75A77"/>
    <w:rsid w:val="00D7666C"/>
    <w:rsid w:val="00D7785F"/>
    <w:rsid w:val="00D81105"/>
    <w:rsid w:val="00D855DE"/>
    <w:rsid w:val="00D85B68"/>
    <w:rsid w:val="00D86166"/>
    <w:rsid w:val="00D900DF"/>
    <w:rsid w:val="00D938FC"/>
    <w:rsid w:val="00D9423B"/>
    <w:rsid w:val="00D956C7"/>
    <w:rsid w:val="00D961B7"/>
    <w:rsid w:val="00D973B2"/>
    <w:rsid w:val="00DA0D3E"/>
    <w:rsid w:val="00DA4845"/>
    <w:rsid w:val="00DA489D"/>
    <w:rsid w:val="00DA4BDA"/>
    <w:rsid w:val="00DA652B"/>
    <w:rsid w:val="00DA6C37"/>
    <w:rsid w:val="00DB0FA1"/>
    <w:rsid w:val="00DB2634"/>
    <w:rsid w:val="00DB35F5"/>
    <w:rsid w:val="00DB3ED8"/>
    <w:rsid w:val="00DB4FB0"/>
    <w:rsid w:val="00DB58B7"/>
    <w:rsid w:val="00DB7607"/>
    <w:rsid w:val="00DC0E81"/>
    <w:rsid w:val="00DC16C7"/>
    <w:rsid w:val="00DC5802"/>
    <w:rsid w:val="00DC6975"/>
    <w:rsid w:val="00DC72DA"/>
    <w:rsid w:val="00DD0E94"/>
    <w:rsid w:val="00DD10F0"/>
    <w:rsid w:val="00DD2952"/>
    <w:rsid w:val="00DD4BDB"/>
    <w:rsid w:val="00DD60FC"/>
    <w:rsid w:val="00DD6E9E"/>
    <w:rsid w:val="00DE1E3D"/>
    <w:rsid w:val="00DE2360"/>
    <w:rsid w:val="00DE2638"/>
    <w:rsid w:val="00DE27AD"/>
    <w:rsid w:val="00DE5E12"/>
    <w:rsid w:val="00DE5F5F"/>
    <w:rsid w:val="00DF1D82"/>
    <w:rsid w:val="00DF4346"/>
    <w:rsid w:val="00DF513A"/>
    <w:rsid w:val="00DF6BC4"/>
    <w:rsid w:val="00DF749D"/>
    <w:rsid w:val="00DF7B97"/>
    <w:rsid w:val="00E00F11"/>
    <w:rsid w:val="00E0263D"/>
    <w:rsid w:val="00E02688"/>
    <w:rsid w:val="00E03A6F"/>
    <w:rsid w:val="00E04A7E"/>
    <w:rsid w:val="00E04ECE"/>
    <w:rsid w:val="00E06E30"/>
    <w:rsid w:val="00E1101F"/>
    <w:rsid w:val="00E11BC5"/>
    <w:rsid w:val="00E126AC"/>
    <w:rsid w:val="00E12AA0"/>
    <w:rsid w:val="00E14926"/>
    <w:rsid w:val="00E15D92"/>
    <w:rsid w:val="00E164BE"/>
    <w:rsid w:val="00E16E8E"/>
    <w:rsid w:val="00E20C28"/>
    <w:rsid w:val="00E238F4"/>
    <w:rsid w:val="00E25792"/>
    <w:rsid w:val="00E3045A"/>
    <w:rsid w:val="00E308D2"/>
    <w:rsid w:val="00E32CF3"/>
    <w:rsid w:val="00E3367D"/>
    <w:rsid w:val="00E342AC"/>
    <w:rsid w:val="00E34CD6"/>
    <w:rsid w:val="00E35BD0"/>
    <w:rsid w:val="00E36C51"/>
    <w:rsid w:val="00E37E71"/>
    <w:rsid w:val="00E41A63"/>
    <w:rsid w:val="00E44182"/>
    <w:rsid w:val="00E450D6"/>
    <w:rsid w:val="00E50D26"/>
    <w:rsid w:val="00E521F4"/>
    <w:rsid w:val="00E52A97"/>
    <w:rsid w:val="00E55AE5"/>
    <w:rsid w:val="00E56111"/>
    <w:rsid w:val="00E56CE3"/>
    <w:rsid w:val="00E577E4"/>
    <w:rsid w:val="00E6004D"/>
    <w:rsid w:val="00E62709"/>
    <w:rsid w:val="00E62CAE"/>
    <w:rsid w:val="00E63431"/>
    <w:rsid w:val="00E67D96"/>
    <w:rsid w:val="00E701CF"/>
    <w:rsid w:val="00E726D3"/>
    <w:rsid w:val="00E728D2"/>
    <w:rsid w:val="00E72D25"/>
    <w:rsid w:val="00E730BC"/>
    <w:rsid w:val="00E7311F"/>
    <w:rsid w:val="00E73A91"/>
    <w:rsid w:val="00E7409E"/>
    <w:rsid w:val="00E761B9"/>
    <w:rsid w:val="00E7655C"/>
    <w:rsid w:val="00E7778E"/>
    <w:rsid w:val="00E81146"/>
    <w:rsid w:val="00E81978"/>
    <w:rsid w:val="00E8402C"/>
    <w:rsid w:val="00E84729"/>
    <w:rsid w:val="00E8590A"/>
    <w:rsid w:val="00E874A0"/>
    <w:rsid w:val="00E87BB0"/>
    <w:rsid w:val="00E91029"/>
    <w:rsid w:val="00E9188A"/>
    <w:rsid w:val="00E92ACE"/>
    <w:rsid w:val="00E95F9F"/>
    <w:rsid w:val="00E95FB7"/>
    <w:rsid w:val="00EA0600"/>
    <w:rsid w:val="00EA07BD"/>
    <w:rsid w:val="00EA09BD"/>
    <w:rsid w:val="00EA0A93"/>
    <w:rsid w:val="00EA1644"/>
    <w:rsid w:val="00EA32CA"/>
    <w:rsid w:val="00EA3639"/>
    <w:rsid w:val="00EA36E5"/>
    <w:rsid w:val="00EA7EDF"/>
    <w:rsid w:val="00EB3528"/>
    <w:rsid w:val="00EB3DC0"/>
    <w:rsid w:val="00EB48CF"/>
    <w:rsid w:val="00EB5707"/>
    <w:rsid w:val="00EB5F9D"/>
    <w:rsid w:val="00EB6CDF"/>
    <w:rsid w:val="00EB7DCB"/>
    <w:rsid w:val="00EC0A37"/>
    <w:rsid w:val="00EC110A"/>
    <w:rsid w:val="00EC1316"/>
    <w:rsid w:val="00EC2785"/>
    <w:rsid w:val="00EC4211"/>
    <w:rsid w:val="00EC44A6"/>
    <w:rsid w:val="00EC68A8"/>
    <w:rsid w:val="00EC70BD"/>
    <w:rsid w:val="00ED36F2"/>
    <w:rsid w:val="00ED3E1D"/>
    <w:rsid w:val="00ED59D8"/>
    <w:rsid w:val="00EE2692"/>
    <w:rsid w:val="00EE2769"/>
    <w:rsid w:val="00EE2CA8"/>
    <w:rsid w:val="00EE63E8"/>
    <w:rsid w:val="00EF0944"/>
    <w:rsid w:val="00EF2AF3"/>
    <w:rsid w:val="00EF3AAD"/>
    <w:rsid w:val="00EF3DDD"/>
    <w:rsid w:val="00EF42D7"/>
    <w:rsid w:val="00F00876"/>
    <w:rsid w:val="00F01740"/>
    <w:rsid w:val="00F01D32"/>
    <w:rsid w:val="00F0215A"/>
    <w:rsid w:val="00F02A24"/>
    <w:rsid w:val="00F04629"/>
    <w:rsid w:val="00F0652D"/>
    <w:rsid w:val="00F06635"/>
    <w:rsid w:val="00F110E5"/>
    <w:rsid w:val="00F11C35"/>
    <w:rsid w:val="00F1373B"/>
    <w:rsid w:val="00F13FD4"/>
    <w:rsid w:val="00F15B1C"/>
    <w:rsid w:val="00F16041"/>
    <w:rsid w:val="00F203C8"/>
    <w:rsid w:val="00F20A1B"/>
    <w:rsid w:val="00F20F54"/>
    <w:rsid w:val="00F21161"/>
    <w:rsid w:val="00F219ED"/>
    <w:rsid w:val="00F224C0"/>
    <w:rsid w:val="00F241F0"/>
    <w:rsid w:val="00F2504A"/>
    <w:rsid w:val="00F27B86"/>
    <w:rsid w:val="00F27BF0"/>
    <w:rsid w:val="00F27D94"/>
    <w:rsid w:val="00F30D15"/>
    <w:rsid w:val="00F339E0"/>
    <w:rsid w:val="00F3486B"/>
    <w:rsid w:val="00F34D43"/>
    <w:rsid w:val="00F35652"/>
    <w:rsid w:val="00F35742"/>
    <w:rsid w:val="00F37696"/>
    <w:rsid w:val="00F378DB"/>
    <w:rsid w:val="00F378E4"/>
    <w:rsid w:val="00F379B7"/>
    <w:rsid w:val="00F41F97"/>
    <w:rsid w:val="00F42763"/>
    <w:rsid w:val="00F433FD"/>
    <w:rsid w:val="00F4382E"/>
    <w:rsid w:val="00F43F0C"/>
    <w:rsid w:val="00F44AA5"/>
    <w:rsid w:val="00F45489"/>
    <w:rsid w:val="00F463BC"/>
    <w:rsid w:val="00F479F8"/>
    <w:rsid w:val="00F52047"/>
    <w:rsid w:val="00F525FA"/>
    <w:rsid w:val="00F53021"/>
    <w:rsid w:val="00F53AED"/>
    <w:rsid w:val="00F54171"/>
    <w:rsid w:val="00F55AF0"/>
    <w:rsid w:val="00F57086"/>
    <w:rsid w:val="00F57EBD"/>
    <w:rsid w:val="00F60BDE"/>
    <w:rsid w:val="00F61394"/>
    <w:rsid w:val="00F62D60"/>
    <w:rsid w:val="00F63290"/>
    <w:rsid w:val="00F6402F"/>
    <w:rsid w:val="00F653AD"/>
    <w:rsid w:val="00F6637C"/>
    <w:rsid w:val="00F6677D"/>
    <w:rsid w:val="00F667A5"/>
    <w:rsid w:val="00F71932"/>
    <w:rsid w:val="00F71F66"/>
    <w:rsid w:val="00F741E1"/>
    <w:rsid w:val="00F74402"/>
    <w:rsid w:val="00F74546"/>
    <w:rsid w:val="00F74B61"/>
    <w:rsid w:val="00F760BB"/>
    <w:rsid w:val="00F767EA"/>
    <w:rsid w:val="00F80D6C"/>
    <w:rsid w:val="00F82F92"/>
    <w:rsid w:val="00F848FB"/>
    <w:rsid w:val="00F85894"/>
    <w:rsid w:val="00F8694C"/>
    <w:rsid w:val="00F91A59"/>
    <w:rsid w:val="00F978A8"/>
    <w:rsid w:val="00FA1C4F"/>
    <w:rsid w:val="00FA2362"/>
    <w:rsid w:val="00FA485C"/>
    <w:rsid w:val="00FA4FE4"/>
    <w:rsid w:val="00FA7807"/>
    <w:rsid w:val="00FA7821"/>
    <w:rsid w:val="00FA7AFB"/>
    <w:rsid w:val="00FB36F5"/>
    <w:rsid w:val="00FB3B6C"/>
    <w:rsid w:val="00FB66C6"/>
    <w:rsid w:val="00FC0179"/>
    <w:rsid w:val="00FC1C09"/>
    <w:rsid w:val="00FC248E"/>
    <w:rsid w:val="00FC47FF"/>
    <w:rsid w:val="00FC57A2"/>
    <w:rsid w:val="00FC691A"/>
    <w:rsid w:val="00FC69CD"/>
    <w:rsid w:val="00FD102B"/>
    <w:rsid w:val="00FD249E"/>
    <w:rsid w:val="00FD406F"/>
    <w:rsid w:val="00FD43F8"/>
    <w:rsid w:val="00FD45E2"/>
    <w:rsid w:val="00FD4F1C"/>
    <w:rsid w:val="00FD73D8"/>
    <w:rsid w:val="00FE2AB6"/>
    <w:rsid w:val="00FE2C78"/>
    <w:rsid w:val="00FE392C"/>
    <w:rsid w:val="00FE66E8"/>
    <w:rsid w:val="00FE6FBE"/>
    <w:rsid w:val="00FF021C"/>
    <w:rsid w:val="00FF2002"/>
    <w:rsid w:val="00FF5C6F"/>
    <w:rsid w:val="00FF5D99"/>
    <w:rsid w:val="00FF69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804625"/>
  <w15:chartTrackingRefBased/>
  <w15:docId w15:val="{E0E521D2-DFFB-47E5-AFCE-1A44DEBD2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F41"/>
    <w:rPr>
      <w:kern w:val="24"/>
    </w:rPr>
  </w:style>
  <w:style w:type="paragraph" w:styleId="Heading1">
    <w:name w:val="heading 1"/>
    <w:basedOn w:val="Normal"/>
    <w:next w:val="Normal"/>
    <w:link w:val="Heading1Char"/>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paragraph" w:customStyle="1" w:styleId="Default">
    <w:name w:val="Default"/>
    <w:rsid w:val="00E342AC"/>
    <w:pPr>
      <w:autoSpaceDE w:val="0"/>
      <w:autoSpaceDN w:val="0"/>
      <w:adjustRightInd w:val="0"/>
      <w:spacing w:line="240" w:lineRule="auto"/>
      <w:ind w:firstLine="0"/>
    </w:pPr>
    <w:rPr>
      <w:rFonts w:ascii="Calibri" w:eastAsia="Times New Roman" w:hAnsi="Calibri" w:cs="Calibri"/>
      <w:color w:val="000000"/>
      <w:lang w:val="en-CA" w:eastAsia="en-CA"/>
    </w:rPr>
  </w:style>
  <w:style w:type="paragraph" w:customStyle="1" w:styleId="xmsonormal">
    <w:name w:val="x_msonormal"/>
    <w:basedOn w:val="Normal"/>
    <w:rsid w:val="00E342AC"/>
    <w:pPr>
      <w:spacing w:before="100" w:beforeAutospacing="1" w:after="100" w:afterAutospacing="1" w:line="240" w:lineRule="auto"/>
      <w:ind w:firstLine="0"/>
    </w:pPr>
    <w:rPr>
      <w:rFonts w:ascii="Times New Roman" w:eastAsia="Times New Roman" w:hAnsi="Times New Roman" w:cs="Times New Roman"/>
      <w:kern w:val="0"/>
      <w:lang w:val="en-CA" w:eastAsia="en-CA"/>
    </w:rPr>
  </w:style>
  <w:style w:type="character" w:styleId="Hyperlink">
    <w:name w:val="Hyperlink"/>
    <w:basedOn w:val="DefaultParagraphFont"/>
    <w:uiPriority w:val="99"/>
    <w:unhideWhenUsed/>
    <w:rsid w:val="00434AFB"/>
    <w:rPr>
      <w:color w:val="5F5F5F" w:themeColor="hyperlink"/>
      <w:u w:val="single"/>
    </w:rPr>
  </w:style>
  <w:style w:type="character" w:styleId="UnresolvedMention">
    <w:name w:val="Unresolved Mention"/>
    <w:basedOn w:val="DefaultParagraphFont"/>
    <w:uiPriority w:val="99"/>
    <w:semiHidden/>
    <w:unhideWhenUsed/>
    <w:rsid w:val="00434AFB"/>
    <w:rPr>
      <w:color w:val="605E5C"/>
      <w:shd w:val="clear" w:color="auto" w:fill="E1DFDD"/>
    </w:rPr>
  </w:style>
  <w:style w:type="character" w:customStyle="1" w:styleId="generated">
    <w:name w:val="generated"/>
    <w:basedOn w:val="DefaultParagraphFont"/>
    <w:rsid w:val="00EB3DC0"/>
  </w:style>
  <w:style w:type="paragraph" w:styleId="Revision">
    <w:name w:val="Revision"/>
    <w:hidden/>
    <w:uiPriority w:val="99"/>
    <w:semiHidden/>
    <w:rsid w:val="00C00B01"/>
    <w:pPr>
      <w:spacing w:line="240" w:lineRule="auto"/>
      <w:ind w:firstLine="0"/>
    </w:pPr>
    <w:rPr>
      <w:kern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088260">
      <w:bodyDiv w:val="1"/>
      <w:marLeft w:val="0"/>
      <w:marRight w:val="0"/>
      <w:marTop w:val="0"/>
      <w:marBottom w:val="0"/>
      <w:divBdr>
        <w:top w:val="none" w:sz="0" w:space="0" w:color="auto"/>
        <w:left w:val="none" w:sz="0" w:space="0" w:color="auto"/>
        <w:bottom w:val="none" w:sz="0" w:space="0" w:color="auto"/>
        <w:right w:val="none" w:sz="0" w:space="0" w:color="auto"/>
      </w:divBdr>
    </w:div>
    <w:div w:id="75247149">
      <w:bodyDiv w:val="1"/>
      <w:marLeft w:val="0"/>
      <w:marRight w:val="0"/>
      <w:marTop w:val="0"/>
      <w:marBottom w:val="0"/>
      <w:divBdr>
        <w:top w:val="none" w:sz="0" w:space="0" w:color="auto"/>
        <w:left w:val="none" w:sz="0" w:space="0" w:color="auto"/>
        <w:bottom w:val="none" w:sz="0" w:space="0" w:color="auto"/>
        <w:right w:val="none" w:sz="0" w:space="0" w:color="auto"/>
      </w:divBdr>
    </w:div>
    <w:div w:id="102699024">
      <w:bodyDiv w:val="1"/>
      <w:marLeft w:val="0"/>
      <w:marRight w:val="0"/>
      <w:marTop w:val="0"/>
      <w:marBottom w:val="0"/>
      <w:divBdr>
        <w:top w:val="none" w:sz="0" w:space="0" w:color="auto"/>
        <w:left w:val="none" w:sz="0" w:space="0" w:color="auto"/>
        <w:bottom w:val="none" w:sz="0" w:space="0" w:color="auto"/>
        <w:right w:val="none" w:sz="0" w:space="0" w:color="auto"/>
      </w:divBdr>
    </w:div>
    <w:div w:id="107238723">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73369663">
      <w:bodyDiv w:val="1"/>
      <w:marLeft w:val="0"/>
      <w:marRight w:val="0"/>
      <w:marTop w:val="0"/>
      <w:marBottom w:val="0"/>
      <w:divBdr>
        <w:top w:val="none" w:sz="0" w:space="0" w:color="auto"/>
        <w:left w:val="none" w:sz="0" w:space="0" w:color="auto"/>
        <w:bottom w:val="none" w:sz="0" w:space="0" w:color="auto"/>
        <w:right w:val="none" w:sz="0" w:space="0" w:color="auto"/>
      </w:divBdr>
      <w:divsChild>
        <w:div w:id="2144036349">
          <w:marLeft w:val="0"/>
          <w:marRight w:val="0"/>
          <w:marTop w:val="0"/>
          <w:marBottom w:val="0"/>
          <w:divBdr>
            <w:top w:val="none" w:sz="0" w:space="0" w:color="auto"/>
            <w:left w:val="none" w:sz="0" w:space="0" w:color="auto"/>
            <w:bottom w:val="none" w:sz="0" w:space="0" w:color="auto"/>
            <w:right w:val="none" w:sz="0" w:space="0" w:color="auto"/>
          </w:divBdr>
        </w:div>
        <w:div w:id="774904204">
          <w:marLeft w:val="0"/>
          <w:marRight w:val="0"/>
          <w:marTop w:val="0"/>
          <w:marBottom w:val="0"/>
          <w:divBdr>
            <w:top w:val="none" w:sz="0" w:space="0" w:color="auto"/>
            <w:left w:val="none" w:sz="0" w:space="0" w:color="auto"/>
            <w:bottom w:val="none" w:sz="0" w:space="0" w:color="auto"/>
            <w:right w:val="none" w:sz="0" w:space="0" w:color="auto"/>
          </w:divBdr>
        </w:div>
      </w:divsChild>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82101336">
      <w:bodyDiv w:val="1"/>
      <w:marLeft w:val="0"/>
      <w:marRight w:val="0"/>
      <w:marTop w:val="0"/>
      <w:marBottom w:val="0"/>
      <w:divBdr>
        <w:top w:val="none" w:sz="0" w:space="0" w:color="auto"/>
        <w:left w:val="none" w:sz="0" w:space="0" w:color="auto"/>
        <w:bottom w:val="none" w:sz="0" w:space="0" w:color="auto"/>
        <w:right w:val="none" w:sz="0" w:space="0" w:color="auto"/>
      </w:divBdr>
    </w:div>
    <w:div w:id="397364507">
      <w:bodyDiv w:val="1"/>
      <w:marLeft w:val="0"/>
      <w:marRight w:val="0"/>
      <w:marTop w:val="0"/>
      <w:marBottom w:val="0"/>
      <w:divBdr>
        <w:top w:val="none" w:sz="0" w:space="0" w:color="auto"/>
        <w:left w:val="none" w:sz="0" w:space="0" w:color="auto"/>
        <w:bottom w:val="none" w:sz="0" w:space="0" w:color="auto"/>
        <w:right w:val="none" w:sz="0" w:space="0" w:color="auto"/>
      </w:divBdr>
    </w:div>
    <w:div w:id="451901465">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07600153">
      <w:bodyDiv w:val="1"/>
      <w:marLeft w:val="0"/>
      <w:marRight w:val="0"/>
      <w:marTop w:val="0"/>
      <w:marBottom w:val="0"/>
      <w:divBdr>
        <w:top w:val="none" w:sz="0" w:space="0" w:color="auto"/>
        <w:left w:val="none" w:sz="0" w:space="0" w:color="auto"/>
        <w:bottom w:val="none" w:sz="0" w:space="0" w:color="auto"/>
        <w:right w:val="none" w:sz="0" w:space="0" w:color="auto"/>
      </w:divBdr>
    </w:div>
    <w:div w:id="516844395">
      <w:bodyDiv w:val="1"/>
      <w:marLeft w:val="0"/>
      <w:marRight w:val="0"/>
      <w:marTop w:val="0"/>
      <w:marBottom w:val="0"/>
      <w:divBdr>
        <w:top w:val="none" w:sz="0" w:space="0" w:color="auto"/>
        <w:left w:val="none" w:sz="0" w:space="0" w:color="auto"/>
        <w:bottom w:val="none" w:sz="0" w:space="0" w:color="auto"/>
        <w:right w:val="none" w:sz="0" w:space="0" w:color="auto"/>
      </w:divBdr>
    </w:div>
    <w:div w:id="553739495">
      <w:bodyDiv w:val="1"/>
      <w:marLeft w:val="0"/>
      <w:marRight w:val="0"/>
      <w:marTop w:val="0"/>
      <w:marBottom w:val="0"/>
      <w:divBdr>
        <w:top w:val="none" w:sz="0" w:space="0" w:color="auto"/>
        <w:left w:val="none" w:sz="0" w:space="0" w:color="auto"/>
        <w:bottom w:val="none" w:sz="0" w:space="0" w:color="auto"/>
        <w:right w:val="none" w:sz="0" w:space="0" w:color="auto"/>
      </w:divBdr>
    </w:div>
    <w:div w:id="571430107">
      <w:bodyDiv w:val="1"/>
      <w:marLeft w:val="0"/>
      <w:marRight w:val="0"/>
      <w:marTop w:val="0"/>
      <w:marBottom w:val="0"/>
      <w:divBdr>
        <w:top w:val="none" w:sz="0" w:space="0" w:color="auto"/>
        <w:left w:val="none" w:sz="0" w:space="0" w:color="auto"/>
        <w:bottom w:val="none" w:sz="0" w:space="0" w:color="auto"/>
        <w:right w:val="none" w:sz="0" w:space="0" w:color="auto"/>
      </w:divBdr>
    </w:div>
    <w:div w:id="591470354">
      <w:bodyDiv w:val="1"/>
      <w:marLeft w:val="0"/>
      <w:marRight w:val="0"/>
      <w:marTop w:val="0"/>
      <w:marBottom w:val="0"/>
      <w:divBdr>
        <w:top w:val="none" w:sz="0" w:space="0" w:color="auto"/>
        <w:left w:val="none" w:sz="0" w:space="0" w:color="auto"/>
        <w:bottom w:val="none" w:sz="0" w:space="0" w:color="auto"/>
        <w:right w:val="none" w:sz="0" w:space="0" w:color="auto"/>
      </w:divBdr>
    </w:div>
    <w:div w:id="610742092">
      <w:bodyDiv w:val="1"/>
      <w:marLeft w:val="0"/>
      <w:marRight w:val="0"/>
      <w:marTop w:val="0"/>
      <w:marBottom w:val="0"/>
      <w:divBdr>
        <w:top w:val="none" w:sz="0" w:space="0" w:color="auto"/>
        <w:left w:val="none" w:sz="0" w:space="0" w:color="auto"/>
        <w:bottom w:val="none" w:sz="0" w:space="0" w:color="auto"/>
        <w:right w:val="none" w:sz="0" w:space="0" w:color="auto"/>
      </w:divBdr>
    </w:div>
    <w:div w:id="634408366">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03555429">
      <w:bodyDiv w:val="1"/>
      <w:marLeft w:val="0"/>
      <w:marRight w:val="0"/>
      <w:marTop w:val="0"/>
      <w:marBottom w:val="0"/>
      <w:divBdr>
        <w:top w:val="none" w:sz="0" w:space="0" w:color="auto"/>
        <w:left w:val="none" w:sz="0" w:space="0" w:color="auto"/>
        <w:bottom w:val="none" w:sz="0" w:space="0" w:color="auto"/>
        <w:right w:val="none" w:sz="0" w:space="0" w:color="auto"/>
      </w:divBdr>
    </w:div>
    <w:div w:id="706875876">
      <w:bodyDiv w:val="1"/>
      <w:marLeft w:val="0"/>
      <w:marRight w:val="0"/>
      <w:marTop w:val="0"/>
      <w:marBottom w:val="0"/>
      <w:divBdr>
        <w:top w:val="none" w:sz="0" w:space="0" w:color="auto"/>
        <w:left w:val="none" w:sz="0" w:space="0" w:color="auto"/>
        <w:bottom w:val="none" w:sz="0" w:space="0" w:color="auto"/>
        <w:right w:val="none" w:sz="0" w:space="0" w:color="auto"/>
      </w:divBdr>
      <w:divsChild>
        <w:div w:id="1684094023">
          <w:marLeft w:val="0"/>
          <w:marRight w:val="0"/>
          <w:marTop w:val="0"/>
          <w:marBottom w:val="0"/>
          <w:divBdr>
            <w:top w:val="none" w:sz="0" w:space="0" w:color="auto"/>
            <w:left w:val="none" w:sz="0" w:space="0" w:color="auto"/>
            <w:bottom w:val="none" w:sz="0" w:space="0" w:color="auto"/>
            <w:right w:val="none" w:sz="0" w:space="0" w:color="auto"/>
          </w:divBdr>
        </w:div>
        <w:div w:id="450058638">
          <w:marLeft w:val="0"/>
          <w:marRight w:val="0"/>
          <w:marTop w:val="0"/>
          <w:marBottom w:val="0"/>
          <w:divBdr>
            <w:top w:val="none" w:sz="0" w:space="0" w:color="auto"/>
            <w:left w:val="none" w:sz="0" w:space="0" w:color="auto"/>
            <w:bottom w:val="none" w:sz="0" w:space="0" w:color="auto"/>
            <w:right w:val="none" w:sz="0" w:space="0" w:color="auto"/>
          </w:divBdr>
        </w:div>
        <w:div w:id="1176729305">
          <w:marLeft w:val="0"/>
          <w:marRight w:val="0"/>
          <w:marTop w:val="0"/>
          <w:marBottom w:val="0"/>
          <w:divBdr>
            <w:top w:val="none" w:sz="0" w:space="0" w:color="auto"/>
            <w:left w:val="none" w:sz="0" w:space="0" w:color="auto"/>
            <w:bottom w:val="none" w:sz="0" w:space="0" w:color="auto"/>
            <w:right w:val="none" w:sz="0" w:space="0" w:color="auto"/>
          </w:divBdr>
        </w:div>
        <w:div w:id="109281243">
          <w:marLeft w:val="0"/>
          <w:marRight w:val="0"/>
          <w:marTop w:val="0"/>
          <w:marBottom w:val="0"/>
          <w:divBdr>
            <w:top w:val="none" w:sz="0" w:space="0" w:color="auto"/>
            <w:left w:val="none" w:sz="0" w:space="0" w:color="auto"/>
            <w:bottom w:val="none" w:sz="0" w:space="0" w:color="auto"/>
            <w:right w:val="none" w:sz="0" w:space="0" w:color="auto"/>
          </w:divBdr>
        </w:div>
        <w:div w:id="461193275">
          <w:marLeft w:val="0"/>
          <w:marRight w:val="0"/>
          <w:marTop w:val="0"/>
          <w:marBottom w:val="0"/>
          <w:divBdr>
            <w:top w:val="none" w:sz="0" w:space="0" w:color="auto"/>
            <w:left w:val="none" w:sz="0" w:space="0" w:color="auto"/>
            <w:bottom w:val="none" w:sz="0" w:space="0" w:color="auto"/>
            <w:right w:val="none" w:sz="0" w:space="0" w:color="auto"/>
          </w:divBdr>
        </w:div>
      </w:divsChild>
    </w:div>
    <w:div w:id="769937533">
      <w:bodyDiv w:val="1"/>
      <w:marLeft w:val="0"/>
      <w:marRight w:val="0"/>
      <w:marTop w:val="0"/>
      <w:marBottom w:val="0"/>
      <w:divBdr>
        <w:top w:val="none" w:sz="0" w:space="0" w:color="auto"/>
        <w:left w:val="none" w:sz="0" w:space="0" w:color="auto"/>
        <w:bottom w:val="none" w:sz="0" w:space="0" w:color="auto"/>
        <w:right w:val="none" w:sz="0" w:space="0" w:color="auto"/>
      </w:divBdr>
    </w:div>
    <w:div w:id="814906642">
      <w:bodyDiv w:val="1"/>
      <w:marLeft w:val="0"/>
      <w:marRight w:val="0"/>
      <w:marTop w:val="0"/>
      <w:marBottom w:val="0"/>
      <w:divBdr>
        <w:top w:val="none" w:sz="0" w:space="0" w:color="auto"/>
        <w:left w:val="none" w:sz="0" w:space="0" w:color="auto"/>
        <w:bottom w:val="none" w:sz="0" w:space="0" w:color="auto"/>
        <w:right w:val="none" w:sz="0" w:space="0" w:color="auto"/>
      </w:divBdr>
    </w:div>
    <w:div w:id="838427835">
      <w:bodyDiv w:val="1"/>
      <w:marLeft w:val="0"/>
      <w:marRight w:val="0"/>
      <w:marTop w:val="0"/>
      <w:marBottom w:val="0"/>
      <w:divBdr>
        <w:top w:val="none" w:sz="0" w:space="0" w:color="auto"/>
        <w:left w:val="none" w:sz="0" w:space="0" w:color="auto"/>
        <w:bottom w:val="none" w:sz="0" w:space="0" w:color="auto"/>
        <w:right w:val="none" w:sz="0" w:space="0" w:color="auto"/>
      </w:divBdr>
    </w:div>
    <w:div w:id="848837428">
      <w:bodyDiv w:val="1"/>
      <w:marLeft w:val="0"/>
      <w:marRight w:val="0"/>
      <w:marTop w:val="0"/>
      <w:marBottom w:val="0"/>
      <w:divBdr>
        <w:top w:val="none" w:sz="0" w:space="0" w:color="auto"/>
        <w:left w:val="none" w:sz="0" w:space="0" w:color="auto"/>
        <w:bottom w:val="none" w:sz="0" w:space="0" w:color="auto"/>
        <w:right w:val="none" w:sz="0" w:space="0" w:color="auto"/>
      </w:divBdr>
    </w:div>
    <w:div w:id="862861035">
      <w:bodyDiv w:val="1"/>
      <w:marLeft w:val="0"/>
      <w:marRight w:val="0"/>
      <w:marTop w:val="0"/>
      <w:marBottom w:val="0"/>
      <w:divBdr>
        <w:top w:val="none" w:sz="0" w:space="0" w:color="auto"/>
        <w:left w:val="none" w:sz="0" w:space="0" w:color="auto"/>
        <w:bottom w:val="none" w:sz="0" w:space="0" w:color="auto"/>
        <w:right w:val="none" w:sz="0" w:space="0" w:color="auto"/>
      </w:divBdr>
    </w:div>
    <w:div w:id="900016632">
      <w:bodyDiv w:val="1"/>
      <w:marLeft w:val="0"/>
      <w:marRight w:val="0"/>
      <w:marTop w:val="0"/>
      <w:marBottom w:val="0"/>
      <w:divBdr>
        <w:top w:val="none" w:sz="0" w:space="0" w:color="auto"/>
        <w:left w:val="none" w:sz="0" w:space="0" w:color="auto"/>
        <w:bottom w:val="none" w:sz="0" w:space="0" w:color="auto"/>
        <w:right w:val="none" w:sz="0" w:space="0" w:color="auto"/>
      </w:divBdr>
    </w:div>
    <w:div w:id="904877894">
      <w:bodyDiv w:val="1"/>
      <w:marLeft w:val="0"/>
      <w:marRight w:val="0"/>
      <w:marTop w:val="0"/>
      <w:marBottom w:val="0"/>
      <w:divBdr>
        <w:top w:val="none" w:sz="0" w:space="0" w:color="auto"/>
        <w:left w:val="none" w:sz="0" w:space="0" w:color="auto"/>
        <w:bottom w:val="none" w:sz="0" w:space="0" w:color="auto"/>
        <w:right w:val="none" w:sz="0" w:space="0" w:color="auto"/>
      </w:divBdr>
    </w:div>
    <w:div w:id="912353459">
      <w:bodyDiv w:val="1"/>
      <w:marLeft w:val="0"/>
      <w:marRight w:val="0"/>
      <w:marTop w:val="0"/>
      <w:marBottom w:val="0"/>
      <w:divBdr>
        <w:top w:val="none" w:sz="0" w:space="0" w:color="auto"/>
        <w:left w:val="none" w:sz="0" w:space="0" w:color="auto"/>
        <w:bottom w:val="none" w:sz="0" w:space="0" w:color="auto"/>
        <w:right w:val="none" w:sz="0" w:space="0" w:color="auto"/>
      </w:divBdr>
    </w:div>
    <w:div w:id="938441757">
      <w:bodyDiv w:val="1"/>
      <w:marLeft w:val="0"/>
      <w:marRight w:val="0"/>
      <w:marTop w:val="0"/>
      <w:marBottom w:val="0"/>
      <w:divBdr>
        <w:top w:val="none" w:sz="0" w:space="0" w:color="auto"/>
        <w:left w:val="none" w:sz="0" w:space="0" w:color="auto"/>
        <w:bottom w:val="none" w:sz="0" w:space="0" w:color="auto"/>
        <w:right w:val="none" w:sz="0" w:space="0" w:color="auto"/>
      </w:divBdr>
    </w:div>
    <w:div w:id="984431264">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48994501">
      <w:bodyDiv w:val="1"/>
      <w:marLeft w:val="0"/>
      <w:marRight w:val="0"/>
      <w:marTop w:val="0"/>
      <w:marBottom w:val="0"/>
      <w:divBdr>
        <w:top w:val="none" w:sz="0" w:space="0" w:color="auto"/>
        <w:left w:val="none" w:sz="0" w:space="0" w:color="auto"/>
        <w:bottom w:val="none" w:sz="0" w:space="0" w:color="auto"/>
        <w:right w:val="none" w:sz="0" w:space="0" w:color="auto"/>
      </w:divBdr>
    </w:div>
    <w:div w:id="1079984745">
      <w:bodyDiv w:val="1"/>
      <w:marLeft w:val="0"/>
      <w:marRight w:val="0"/>
      <w:marTop w:val="0"/>
      <w:marBottom w:val="0"/>
      <w:divBdr>
        <w:top w:val="none" w:sz="0" w:space="0" w:color="auto"/>
        <w:left w:val="none" w:sz="0" w:space="0" w:color="auto"/>
        <w:bottom w:val="none" w:sz="0" w:space="0" w:color="auto"/>
        <w:right w:val="none" w:sz="0" w:space="0" w:color="auto"/>
      </w:divBdr>
    </w:div>
    <w:div w:id="1089081293">
      <w:bodyDiv w:val="1"/>
      <w:marLeft w:val="0"/>
      <w:marRight w:val="0"/>
      <w:marTop w:val="0"/>
      <w:marBottom w:val="0"/>
      <w:divBdr>
        <w:top w:val="none" w:sz="0" w:space="0" w:color="auto"/>
        <w:left w:val="none" w:sz="0" w:space="0" w:color="auto"/>
        <w:bottom w:val="none" w:sz="0" w:space="0" w:color="auto"/>
        <w:right w:val="none" w:sz="0" w:space="0" w:color="auto"/>
      </w:divBdr>
    </w:div>
    <w:div w:id="1122194117">
      <w:bodyDiv w:val="1"/>
      <w:marLeft w:val="0"/>
      <w:marRight w:val="0"/>
      <w:marTop w:val="0"/>
      <w:marBottom w:val="0"/>
      <w:divBdr>
        <w:top w:val="none" w:sz="0" w:space="0" w:color="auto"/>
        <w:left w:val="none" w:sz="0" w:space="0" w:color="auto"/>
        <w:bottom w:val="none" w:sz="0" w:space="0" w:color="auto"/>
        <w:right w:val="none" w:sz="0" w:space="0" w:color="auto"/>
      </w:divBdr>
    </w:div>
    <w:div w:id="1154180391">
      <w:bodyDiv w:val="1"/>
      <w:marLeft w:val="0"/>
      <w:marRight w:val="0"/>
      <w:marTop w:val="0"/>
      <w:marBottom w:val="0"/>
      <w:divBdr>
        <w:top w:val="none" w:sz="0" w:space="0" w:color="auto"/>
        <w:left w:val="none" w:sz="0" w:space="0" w:color="auto"/>
        <w:bottom w:val="none" w:sz="0" w:space="0" w:color="auto"/>
        <w:right w:val="none" w:sz="0" w:space="0" w:color="auto"/>
      </w:divBdr>
    </w:div>
    <w:div w:id="1169561377">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00777349">
      <w:bodyDiv w:val="1"/>
      <w:marLeft w:val="0"/>
      <w:marRight w:val="0"/>
      <w:marTop w:val="0"/>
      <w:marBottom w:val="0"/>
      <w:divBdr>
        <w:top w:val="none" w:sz="0" w:space="0" w:color="auto"/>
        <w:left w:val="none" w:sz="0" w:space="0" w:color="auto"/>
        <w:bottom w:val="none" w:sz="0" w:space="0" w:color="auto"/>
        <w:right w:val="none" w:sz="0" w:space="0" w:color="auto"/>
      </w:divBdr>
    </w:div>
    <w:div w:id="1206218993">
      <w:bodyDiv w:val="1"/>
      <w:marLeft w:val="0"/>
      <w:marRight w:val="0"/>
      <w:marTop w:val="0"/>
      <w:marBottom w:val="0"/>
      <w:divBdr>
        <w:top w:val="none" w:sz="0" w:space="0" w:color="auto"/>
        <w:left w:val="none" w:sz="0" w:space="0" w:color="auto"/>
        <w:bottom w:val="none" w:sz="0" w:space="0" w:color="auto"/>
        <w:right w:val="none" w:sz="0" w:space="0" w:color="auto"/>
      </w:divBdr>
      <w:divsChild>
        <w:div w:id="327101468">
          <w:blockQuote w:val="1"/>
          <w:marLeft w:val="0"/>
          <w:marRight w:val="0"/>
          <w:marTop w:val="0"/>
          <w:marBottom w:val="0"/>
          <w:divBdr>
            <w:top w:val="none" w:sz="0" w:space="0" w:color="auto"/>
            <w:left w:val="none" w:sz="0" w:space="0" w:color="auto"/>
            <w:bottom w:val="none" w:sz="0" w:space="0" w:color="auto"/>
            <w:right w:val="none" w:sz="0" w:space="0" w:color="auto"/>
          </w:divBdr>
        </w:div>
      </w:divsChild>
    </w:div>
    <w:div w:id="1264263982">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08768968">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23720178">
      <w:bodyDiv w:val="1"/>
      <w:marLeft w:val="0"/>
      <w:marRight w:val="0"/>
      <w:marTop w:val="0"/>
      <w:marBottom w:val="0"/>
      <w:divBdr>
        <w:top w:val="none" w:sz="0" w:space="0" w:color="auto"/>
        <w:left w:val="none" w:sz="0" w:space="0" w:color="auto"/>
        <w:bottom w:val="none" w:sz="0" w:space="0" w:color="auto"/>
        <w:right w:val="none" w:sz="0" w:space="0" w:color="auto"/>
      </w:divBdr>
    </w:div>
    <w:div w:id="1455055277">
      <w:bodyDiv w:val="1"/>
      <w:marLeft w:val="0"/>
      <w:marRight w:val="0"/>
      <w:marTop w:val="0"/>
      <w:marBottom w:val="0"/>
      <w:divBdr>
        <w:top w:val="none" w:sz="0" w:space="0" w:color="auto"/>
        <w:left w:val="none" w:sz="0" w:space="0" w:color="auto"/>
        <w:bottom w:val="none" w:sz="0" w:space="0" w:color="auto"/>
        <w:right w:val="none" w:sz="0" w:space="0" w:color="auto"/>
      </w:divBdr>
      <w:divsChild>
        <w:div w:id="359280446">
          <w:marLeft w:val="0"/>
          <w:marRight w:val="0"/>
          <w:marTop w:val="0"/>
          <w:marBottom w:val="0"/>
          <w:divBdr>
            <w:top w:val="none" w:sz="0" w:space="0" w:color="auto"/>
            <w:left w:val="none" w:sz="0" w:space="0" w:color="auto"/>
            <w:bottom w:val="none" w:sz="0" w:space="0" w:color="auto"/>
            <w:right w:val="none" w:sz="0" w:space="0" w:color="auto"/>
          </w:divBdr>
        </w:div>
        <w:div w:id="2046448031">
          <w:marLeft w:val="0"/>
          <w:marRight w:val="0"/>
          <w:marTop w:val="0"/>
          <w:marBottom w:val="0"/>
          <w:divBdr>
            <w:top w:val="none" w:sz="0" w:space="0" w:color="auto"/>
            <w:left w:val="none" w:sz="0" w:space="0" w:color="auto"/>
            <w:bottom w:val="none" w:sz="0" w:space="0" w:color="auto"/>
            <w:right w:val="none" w:sz="0" w:space="0" w:color="auto"/>
          </w:divBdr>
        </w:div>
      </w:divsChild>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98350221">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16071898">
      <w:bodyDiv w:val="1"/>
      <w:marLeft w:val="0"/>
      <w:marRight w:val="0"/>
      <w:marTop w:val="0"/>
      <w:marBottom w:val="0"/>
      <w:divBdr>
        <w:top w:val="none" w:sz="0" w:space="0" w:color="auto"/>
        <w:left w:val="none" w:sz="0" w:space="0" w:color="auto"/>
        <w:bottom w:val="none" w:sz="0" w:space="0" w:color="auto"/>
        <w:right w:val="none" w:sz="0" w:space="0" w:color="auto"/>
      </w:divBdr>
    </w:div>
    <w:div w:id="1533612664">
      <w:bodyDiv w:val="1"/>
      <w:marLeft w:val="0"/>
      <w:marRight w:val="0"/>
      <w:marTop w:val="0"/>
      <w:marBottom w:val="0"/>
      <w:divBdr>
        <w:top w:val="none" w:sz="0" w:space="0" w:color="auto"/>
        <w:left w:val="none" w:sz="0" w:space="0" w:color="auto"/>
        <w:bottom w:val="none" w:sz="0" w:space="0" w:color="auto"/>
        <w:right w:val="none" w:sz="0" w:space="0" w:color="auto"/>
      </w:divBdr>
    </w:div>
    <w:div w:id="1535193933">
      <w:bodyDiv w:val="1"/>
      <w:marLeft w:val="0"/>
      <w:marRight w:val="0"/>
      <w:marTop w:val="0"/>
      <w:marBottom w:val="0"/>
      <w:divBdr>
        <w:top w:val="none" w:sz="0" w:space="0" w:color="auto"/>
        <w:left w:val="none" w:sz="0" w:space="0" w:color="auto"/>
        <w:bottom w:val="none" w:sz="0" w:space="0" w:color="auto"/>
        <w:right w:val="none" w:sz="0" w:space="0" w:color="auto"/>
      </w:divBdr>
    </w:div>
    <w:div w:id="1539927371">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68612754">
      <w:bodyDiv w:val="1"/>
      <w:marLeft w:val="0"/>
      <w:marRight w:val="0"/>
      <w:marTop w:val="0"/>
      <w:marBottom w:val="0"/>
      <w:divBdr>
        <w:top w:val="none" w:sz="0" w:space="0" w:color="auto"/>
        <w:left w:val="none" w:sz="0" w:space="0" w:color="auto"/>
        <w:bottom w:val="none" w:sz="0" w:space="0" w:color="auto"/>
        <w:right w:val="none" w:sz="0" w:space="0" w:color="auto"/>
      </w:divBdr>
    </w:div>
    <w:div w:id="1574778501">
      <w:bodyDiv w:val="1"/>
      <w:marLeft w:val="0"/>
      <w:marRight w:val="0"/>
      <w:marTop w:val="0"/>
      <w:marBottom w:val="0"/>
      <w:divBdr>
        <w:top w:val="none" w:sz="0" w:space="0" w:color="auto"/>
        <w:left w:val="none" w:sz="0" w:space="0" w:color="auto"/>
        <w:bottom w:val="none" w:sz="0" w:space="0" w:color="auto"/>
        <w:right w:val="none" w:sz="0" w:space="0" w:color="auto"/>
      </w:divBdr>
      <w:divsChild>
        <w:div w:id="527178326">
          <w:marLeft w:val="0"/>
          <w:marRight w:val="0"/>
          <w:marTop w:val="0"/>
          <w:marBottom w:val="0"/>
          <w:divBdr>
            <w:top w:val="none" w:sz="0" w:space="0" w:color="auto"/>
            <w:left w:val="none" w:sz="0" w:space="0" w:color="auto"/>
            <w:bottom w:val="none" w:sz="0" w:space="0" w:color="auto"/>
            <w:right w:val="none" w:sz="0" w:space="0" w:color="auto"/>
          </w:divBdr>
        </w:div>
        <w:div w:id="1565683135">
          <w:marLeft w:val="0"/>
          <w:marRight w:val="0"/>
          <w:marTop w:val="0"/>
          <w:marBottom w:val="0"/>
          <w:divBdr>
            <w:top w:val="none" w:sz="0" w:space="0" w:color="auto"/>
            <w:left w:val="none" w:sz="0" w:space="0" w:color="auto"/>
            <w:bottom w:val="none" w:sz="0" w:space="0" w:color="auto"/>
            <w:right w:val="none" w:sz="0" w:space="0" w:color="auto"/>
          </w:divBdr>
        </w:div>
      </w:divsChild>
    </w:div>
    <w:div w:id="1661426276">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59596304">
      <w:bodyDiv w:val="1"/>
      <w:marLeft w:val="0"/>
      <w:marRight w:val="0"/>
      <w:marTop w:val="0"/>
      <w:marBottom w:val="0"/>
      <w:divBdr>
        <w:top w:val="none" w:sz="0" w:space="0" w:color="auto"/>
        <w:left w:val="none" w:sz="0" w:space="0" w:color="auto"/>
        <w:bottom w:val="none" w:sz="0" w:space="0" w:color="auto"/>
        <w:right w:val="none" w:sz="0" w:space="0" w:color="auto"/>
      </w:divBdr>
    </w:div>
    <w:div w:id="1768842180">
      <w:bodyDiv w:val="1"/>
      <w:marLeft w:val="0"/>
      <w:marRight w:val="0"/>
      <w:marTop w:val="0"/>
      <w:marBottom w:val="0"/>
      <w:divBdr>
        <w:top w:val="none" w:sz="0" w:space="0" w:color="auto"/>
        <w:left w:val="none" w:sz="0" w:space="0" w:color="auto"/>
        <w:bottom w:val="none" w:sz="0" w:space="0" w:color="auto"/>
        <w:right w:val="none" w:sz="0" w:space="0" w:color="auto"/>
      </w:divBdr>
    </w:div>
    <w:div w:id="1786387777">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30048936">
      <w:bodyDiv w:val="1"/>
      <w:marLeft w:val="0"/>
      <w:marRight w:val="0"/>
      <w:marTop w:val="0"/>
      <w:marBottom w:val="0"/>
      <w:divBdr>
        <w:top w:val="none" w:sz="0" w:space="0" w:color="auto"/>
        <w:left w:val="none" w:sz="0" w:space="0" w:color="auto"/>
        <w:bottom w:val="none" w:sz="0" w:space="0" w:color="auto"/>
        <w:right w:val="none" w:sz="0" w:space="0" w:color="auto"/>
      </w:divBdr>
    </w:div>
    <w:div w:id="1851065242">
      <w:bodyDiv w:val="1"/>
      <w:marLeft w:val="0"/>
      <w:marRight w:val="0"/>
      <w:marTop w:val="0"/>
      <w:marBottom w:val="0"/>
      <w:divBdr>
        <w:top w:val="none" w:sz="0" w:space="0" w:color="auto"/>
        <w:left w:val="none" w:sz="0" w:space="0" w:color="auto"/>
        <w:bottom w:val="none" w:sz="0" w:space="0" w:color="auto"/>
        <w:right w:val="none" w:sz="0" w:space="0" w:color="auto"/>
      </w:divBdr>
      <w:divsChild>
        <w:div w:id="2004232681">
          <w:blockQuote w:val="1"/>
          <w:marLeft w:val="0"/>
          <w:marRight w:val="0"/>
          <w:marTop w:val="0"/>
          <w:marBottom w:val="0"/>
          <w:divBdr>
            <w:top w:val="none" w:sz="0" w:space="0" w:color="auto"/>
            <w:left w:val="none" w:sz="0" w:space="0" w:color="auto"/>
            <w:bottom w:val="none" w:sz="0" w:space="0" w:color="auto"/>
            <w:right w:val="none" w:sz="0" w:space="0" w:color="auto"/>
          </w:divBdr>
        </w:div>
      </w:divsChild>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20939874">
      <w:bodyDiv w:val="1"/>
      <w:marLeft w:val="0"/>
      <w:marRight w:val="0"/>
      <w:marTop w:val="0"/>
      <w:marBottom w:val="0"/>
      <w:divBdr>
        <w:top w:val="none" w:sz="0" w:space="0" w:color="auto"/>
        <w:left w:val="none" w:sz="0" w:space="0" w:color="auto"/>
        <w:bottom w:val="none" w:sz="0" w:space="0" w:color="auto"/>
        <w:right w:val="none" w:sz="0" w:space="0" w:color="auto"/>
      </w:divBdr>
    </w:div>
    <w:div w:id="1934392269">
      <w:bodyDiv w:val="1"/>
      <w:marLeft w:val="0"/>
      <w:marRight w:val="0"/>
      <w:marTop w:val="0"/>
      <w:marBottom w:val="0"/>
      <w:divBdr>
        <w:top w:val="none" w:sz="0" w:space="0" w:color="auto"/>
        <w:left w:val="none" w:sz="0" w:space="0" w:color="auto"/>
        <w:bottom w:val="none" w:sz="0" w:space="0" w:color="auto"/>
        <w:right w:val="none" w:sz="0" w:space="0" w:color="auto"/>
      </w:divBdr>
    </w:div>
    <w:div w:id="1964923352">
      <w:bodyDiv w:val="1"/>
      <w:marLeft w:val="0"/>
      <w:marRight w:val="0"/>
      <w:marTop w:val="0"/>
      <w:marBottom w:val="0"/>
      <w:divBdr>
        <w:top w:val="none" w:sz="0" w:space="0" w:color="auto"/>
        <w:left w:val="none" w:sz="0" w:space="0" w:color="auto"/>
        <w:bottom w:val="none" w:sz="0" w:space="0" w:color="auto"/>
        <w:right w:val="none" w:sz="0" w:space="0" w:color="auto"/>
      </w:divBdr>
    </w:div>
    <w:div w:id="1972705039">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85616570">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24816968">
      <w:bodyDiv w:val="1"/>
      <w:marLeft w:val="0"/>
      <w:marRight w:val="0"/>
      <w:marTop w:val="0"/>
      <w:marBottom w:val="0"/>
      <w:divBdr>
        <w:top w:val="none" w:sz="0" w:space="0" w:color="auto"/>
        <w:left w:val="none" w:sz="0" w:space="0" w:color="auto"/>
        <w:bottom w:val="none" w:sz="0" w:space="0" w:color="auto"/>
        <w:right w:val="none" w:sz="0" w:space="0" w:color="auto"/>
      </w:divBdr>
    </w:div>
    <w:div w:id="2091804689">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19519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glossaryDocument" Target="glossary/document.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er\AppData\Roaming\Microsoft\Templates\APA%20style%20report%20(6th%20edition).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BE640A21F6E4FE599CA8D7CB8D45468"/>
        <w:category>
          <w:name w:val="General"/>
          <w:gallery w:val="placeholder"/>
        </w:category>
        <w:types>
          <w:type w:val="bbPlcHdr"/>
        </w:types>
        <w:behaviors>
          <w:behavior w:val="content"/>
        </w:behaviors>
        <w:guid w:val="{1E1C2AD7-C14A-4A86-B9CC-1D4D9D75739E}"/>
      </w:docPartPr>
      <w:docPartBody>
        <w:p w:rsidR="00EB6FE5" w:rsidRDefault="00432DFA">
          <w:pPr>
            <w:pStyle w:val="4BE640A21F6E4FE599CA8D7CB8D45468"/>
          </w:pPr>
          <w:r w:rsidRPr="005D3A03">
            <w:t>Figures title:</w:t>
          </w:r>
        </w:p>
      </w:docPartBody>
    </w:docPart>
    <w:docPart>
      <w:docPartPr>
        <w:name w:val="70A7AFCECBD84D82B421830E97AA8E80"/>
        <w:category>
          <w:name w:val="General"/>
          <w:gallery w:val="placeholder"/>
        </w:category>
        <w:types>
          <w:type w:val="bbPlcHdr"/>
        </w:types>
        <w:behaviors>
          <w:behavior w:val="content"/>
        </w:behaviors>
        <w:guid w:val="{A3BAD511-FD66-4C88-967F-410F976F4A7F}"/>
      </w:docPartPr>
      <w:docPartBody>
        <w:p w:rsidR="00EB6FE5" w:rsidRDefault="00432DFA">
          <w:pPr>
            <w:pStyle w:val="70A7AFCECBD84D82B421830E97AA8E80"/>
          </w:pPr>
          <w:r>
            <w:t>[Include all figures in their own section, following references (and footnotes and tables, if applicable).  Include a numbered caption for each figure.  Use the Table/Figure style for easy spacing between figure and captio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DFA"/>
    <w:rsid w:val="00000AD2"/>
    <w:rsid w:val="00003DE4"/>
    <w:rsid w:val="00014CAC"/>
    <w:rsid w:val="00023C97"/>
    <w:rsid w:val="00032B2B"/>
    <w:rsid w:val="00033D0F"/>
    <w:rsid w:val="00036881"/>
    <w:rsid w:val="000375CC"/>
    <w:rsid w:val="00037B64"/>
    <w:rsid w:val="000407F8"/>
    <w:rsid w:val="00040AED"/>
    <w:rsid w:val="00042218"/>
    <w:rsid w:val="000548DF"/>
    <w:rsid w:val="000605A2"/>
    <w:rsid w:val="0007712B"/>
    <w:rsid w:val="00081886"/>
    <w:rsid w:val="00084B3A"/>
    <w:rsid w:val="00085E1D"/>
    <w:rsid w:val="000921BA"/>
    <w:rsid w:val="00093324"/>
    <w:rsid w:val="000946AB"/>
    <w:rsid w:val="00094CC3"/>
    <w:rsid w:val="000A4D15"/>
    <w:rsid w:val="000A737C"/>
    <w:rsid w:val="000B1C2E"/>
    <w:rsid w:val="000B3395"/>
    <w:rsid w:val="000B7519"/>
    <w:rsid w:val="000C04E3"/>
    <w:rsid w:val="000C1EA9"/>
    <w:rsid w:val="000C2BCB"/>
    <w:rsid w:val="000C5ED4"/>
    <w:rsid w:val="000D03E1"/>
    <w:rsid w:val="000E14C6"/>
    <w:rsid w:val="000E1BD5"/>
    <w:rsid w:val="000E1ECE"/>
    <w:rsid w:val="000F0746"/>
    <w:rsid w:val="000F2F9B"/>
    <w:rsid w:val="0010554D"/>
    <w:rsid w:val="00127487"/>
    <w:rsid w:val="00150254"/>
    <w:rsid w:val="001510A9"/>
    <w:rsid w:val="00160146"/>
    <w:rsid w:val="00163A36"/>
    <w:rsid w:val="0016759D"/>
    <w:rsid w:val="00195379"/>
    <w:rsid w:val="00196FB5"/>
    <w:rsid w:val="001A2232"/>
    <w:rsid w:val="001B65B7"/>
    <w:rsid w:val="001D6C85"/>
    <w:rsid w:val="001E3CAC"/>
    <w:rsid w:val="002072FA"/>
    <w:rsid w:val="002154A9"/>
    <w:rsid w:val="002154AE"/>
    <w:rsid w:val="002166D9"/>
    <w:rsid w:val="002401B8"/>
    <w:rsid w:val="00243874"/>
    <w:rsid w:val="0025119B"/>
    <w:rsid w:val="002542FC"/>
    <w:rsid w:val="00254787"/>
    <w:rsid w:val="0025593B"/>
    <w:rsid w:val="00257621"/>
    <w:rsid w:val="0028151B"/>
    <w:rsid w:val="00282AAB"/>
    <w:rsid w:val="00297456"/>
    <w:rsid w:val="002A3452"/>
    <w:rsid w:val="002A5DDD"/>
    <w:rsid w:val="002A6F28"/>
    <w:rsid w:val="002B6739"/>
    <w:rsid w:val="002C58BD"/>
    <w:rsid w:val="002D7A93"/>
    <w:rsid w:val="002F7297"/>
    <w:rsid w:val="00302401"/>
    <w:rsid w:val="003219FA"/>
    <w:rsid w:val="003224B9"/>
    <w:rsid w:val="00332DA7"/>
    <w:rsid w:val="00346C5D"/>
    <w:rsid w:val="00350068"/>
    <w:rsid w:val="003502DA"/>
    <w:rsid w:val="00350F8F"/>
    <w:rsid w:val="003536A8"/>
    <w:rsid w:val="00353F6C"/>
    <w:rsid w:val="00356A7E"/>
    <w:rsid w:val="00376600"/>
    <w:rsid w:val="00381A85"/>
    <w:rsid w:val="00384BA4"/>
    <w:rsid w:val="00384F5C"/>
    <w:rsid w:val="00391D6B"/>
    <w:rsid w:val="00392CE6"/>
    <w:rsid w:val="0039313C"/>
    <w:rsid w:val="003932E0"/>
    <w:rsid w:val="00394C3D"/>
    <w:rsid w:val="003B1E90"/>
    <w:rsid w:val="003B7FA1"/>
    <w:rsid w:val="003C3652"/>
    <w:rsid w:val="003E6A49"/>
    <w:rsid w:val="003E76A6"/>
    <w:rsid w:val="003F2938"/>
    <w:rsid w:val="003F3051"/>
    <w:rsid w:val="003F34AF"/>
    <w:rsid w:val="0040152B"/>
    <w:rsid w:val="00405F12"/>
    <w:rsid w:val="00406E60"/>
    <w:rsid w:val="00410086"/>
    <w:rsid w:val="00413B46"/>
    <w:rsid w:val="00415A1A"/>
    <w:rsid w:val="00417641"/>
    <w:rsid w:val="004204C6"/>
    <w:rsid w:val="00432DFA"/>
    <w:rsid w:val="00434B82"/>
    <w:rsid w:val="00441C38"/>
    <w:rsid w:val="00441EF1"/>
    <w:rsid w:val="004510DF"/>
    <w:rsid w:val="004520F3"/>
    <w:rsid w:val="004542B7"/>
    <w:rsid w:val="00457567"/>
    <w:rsid w:val="00465BA6"/>
    <w:rsid w:val="004674FA"/>
    <w:rsid w:val="004874B6"/>
    <w:rsid w:val="004A03E8"/>
    <w:rsid w:val="004A0B88"/>
    <w:rsid w:val="004B1876"/>
    <w:rsid w:val="004D2572"/>
    <w:rsid w:val="004D5FA9"/>
    <w:rsid w:val="004E75B1"/>
    <w:rsid w:val="004F50E5"/>
    <w:rsid w:val="00511D69"/>
    <w:rsid w:val="00520999"/>
    <w:rsid w:val="005214DC"/>
    <w:rsid w:val="005236CC"/>
    <w:rsid w:val="0052391B"/>
    <w:rsid w:val="00525E95"/>
    <w:rsid w:val="00537128"/>
    <w:rsid w:val="00540761"/>
    <w:rsid w:val="00542518"/>
    <w:rsid w:val="00546105"/>
    <w:rsid w:val="005607C8"/>
    <w:rsid w:val="00561D19"/>
    <w:rsid w:val="00566617"/>
    <w:rsid w:val="0056760B"/>
    <w:rsid w:val="00567B04"/>
    <w:rsid w:val="005809EA"/>
    <w:rsid w:val="00590574"/>
    <w:rsid w:val="005A15CE"/>
    <w:rsid w:val="005B6A87"/>
    <w:rsid w:val="005C32F8"/>
    <w:rsid w:val="005D0E81"/>
    <w:rsid w:val="005D3A2B"/>
    <w:rsid w:val="005D55AE"/>
    <w:rsid w:val="005D6C65"/>
    <w:rsid w:val="005E1477"/>
    <w:rsid w:val="005F50AB"/>
    <w:rsid w:val="005F78CD"/>
    <w:rsid w:val="00602A37"/>
    <w:rsid w:val="00603D53"/>
    <w:rsid w:val="00610696"/>
    <w:rsid w:val="00620309"/>
    <w:rsid w:val="006235E1"/>
    <w:rsid w:val="0063025F"/>
    <w:rsid w:val="00635BAA"/>
    <w:rsid w:val="006373FA"/>
    <w:rsid w:val="00657D73"/>
    <w:rsid w:val="00666DB6"/>
    <w:rsid w:val="0067288A"/>
    <w:rsid w:val="00682241"/>
    <w:rsid w:val="00695715"/>
    <w:rsid w:val="006B2074"/>
    <w:rsid w:val="006B2D6B"/>
    <w:rsid w:val="006B6487"/>
    <w:rsid w:val="006C1DB2"/>
    <w:rsid w:val="006E4481"/>
    <w:rsid w:val="006E740D"/>
    <w:rsid w:val="006F0439"/>
    <w:rsid w:val="006F14F9"/>
    <w:rsid w:val="0070695C"/>
    <w:rsid w:val="00715196"/>
    <w:rsid w:val="00734094"/>
    <w:rsid w:val="00735E31"/>
    <w:rsid w:val="00741CCE"/>
    <w:rsid w:val="00741E2D"/>
    <w:rsid w:val="007600FD"/>
    <w:rsid w:val="007C6E44"/>
    <w:rsid w:val="007D0B76"/>
    <w:rsid w:val="007F2E51"/>
    <w:rsid w:val="007F5C5B"/>
    <w:rsid w:val="008033F0"/>
    <w:rsid w:val="00803FAA"/>
    <w:rsid w:val="00805D5B"/>
    <w:rsid w:val="0083518C"/>
    <w:rsid w:val="00842802"/>
    <w:rsid w:val="008441CE"/>
    <w:rsid w:val="00844EE7"/>
    <w:rsid w:val="0084668C"/>
    <w:rsid w:val="008568F8"/>
    <w:rsid w:val="008610E0"/>
    <w:rsid w:val="00861784"/>
    <w:rsid w:val="008660FB"/>
    <w:rsid w:val="00866365"/>
    <w:rsid w:val="0086762F"/>
    <w:rsid w:val="00870D85"/>
    <w:rsid w:val="0087500A"/>
    <w:rsid w:val="0088110F"/>
    <w:rsid w:val="00894AC4"/>
    <w:rsid w:val="008A46EC"/>
    <w:rsid w:val="008A589C"/>
    <w:rsid w:val="008A6F91"/>
    <w:rsid w:val="008B4479"/>
    <w:rsid w:val="008C33F7"/>
    <w:rsid w:val="008C4612"/>
    <w:rsid w:val="008D050D"/>
    <w:rsid w:val="008D1B45"/>
    <w:rsid w:val="008F1CDD"/>
    <w:rsid w:val="00906A76"/>
    <w:rsid w:val="00912185"/>
    <w:rsid w:val="00921F37"/>
    <w:rsid w:val="00924722"/>
    <w:rsid w:val="00936028"/>
    <w:rsid w:val="00940EE4"/>
    <w:rsid w:val="009420F0"/>
    <w:rsid w:val="00956D0D"/>
    <w:rsid w:val="00963F13"/>
    <w:rsid w:val="009727A9"/>
    <w:rsid w:val="00985A4B"/>
    <w:rsid w:val="009957DB"/>
    <w:rsid w:val="009A352F"/>
    <w:rsid w:val="009B1AE1"/>
    <w:rsid w:val="009B4ED6"/>
    <w:rsid w:val="009C03F0"/>
    <w:rsid w:val="009C0C44"/>
    <w:rsid w:val="009C449F"/>
    <w:rsid w:val="009D2757"/>
    <w:rsid w:val="009D5D91"/>
    <w:rsid w:val="009D7350"/>
    <w:rsid w:val="009F4B36"/>
    <w:rsid w:val="00A06509"/>
    <w:rsid w:val="00A073D5"/>
    <w:rsid w:val="00A111A7"/>
    <w:rsid w:val="00A34DD9"/>
    <w:rsid w:val="00A35E8A"/>
    <w:rsid w:val="00A45641"/>
    <w:rsid w:val="00A46989"/>
    <w:rsid w:val="00A53968"/>
    <w:rsid w:val="00A55EB3"/>
    <w:rsid w:val="00A57A33"/>
    <w:rsid w:val="00A641C5"/>
    <w:rsid w:val="00A72EAA"/>
    <w:rsid w:val="00A73D45"/>
    <w:rsid w:val="00A80DB8"/>
    <w:rsid w:val="00A81428"/>
    <w:rsid w:val="00AA1CD3"/>
    <w:rsid w:val="00AB185B"/>
    <w:rsid w:val="00AB1AEC"/>
    <w:rsid w:val="00AB7026"/>
    <w:rsid w:val="00AC3E91"/>
    <w:rsid w:val="00AC63AC"/>
    <w:rsid w:val="00AD136F"/>
    <w:rsid w:val="00AF7FC1"/>
    <w:rsid w:val="00B07478"/>
    <w:rsid w:val="00B0799E"/>
    <w:rsid w:val="00B129A0"/>
    <w:rsid w:val="00B21A1D"/>
    <w:rsid w:val="00B25125"/>
    <w:rsid w:val="00B27604"/>
    <w:rsid w:val="00B31FBA"/>
    <w:rsid w:val="00B51FF2"/>
    <w:rsid w:val="00B625E7"/>
    <w:rsid w:val="00B62722"/>
    <w:rsid w:val="00B62BD5"/>
    <w:rsid w:val="00B94E1E"/>
    <w:rsid w:val="00BA5AE6"/>
    <w:rsid w:val="00BA61DD"/>
    <w:rsid w:val="00BA788E"/>
    <w:rsid w:val="00BB094D"/>
    <w:rsid w:val="00BB4BA9"/>
    <w:rsid w:val="00BB4D44"/>
    <w:rsid w:val="00BC00A7"/>
    <w:rsid w:val="00BD0B2A"/>
    <w:rsid w:val="00C028D6"/>
    <w:rsid w:val="00C322C1"/>
    <w:rsid w:val="00C4504F"/>
    <w:rsid w:val="00C47583"/>
    <w:rsid w:val="00C63C49"/>
    <w:rsid w:val="00C7177F"/>
    <w:rsid w:val="00C71C65"/>
    <w:rsid w:val="00C752A3"/>
    <w:rsid w:val="00C8337D"/>
    <w:rsid w:val="00C84F0A"/>
    <w:rsid w:val="00C938A4"/>
    <w:rsid w:val="00C96F0B"/>
    <w:rsid w:val="00CA10F8"/>
    <w:rsid w:val="00CA312D"/>
    <w:rsid w:val="00CA766E"/>
    <w:rsid w:val="00CB1E71"/>
    <w:rsid w:val="00CB7E9D"/>
    <w:rsid w:val="00CC0307"/>
    <w:rsid w:val="00CC4D82"/>
    <w:rsid w:val="00CD7D43"/>
    <w:rsid w:val="00CE59DC"/>
    <w:rsid w:val="00CF6983"/>
    <w:rsid w:val="00D100D0"/>
    <w:rsid w:val="00D133CC"/>
    <w:rsid w:val="00D1701C"/>
    <w:rsid w:val="00D2382D"/>
    <w:rsid w:val="00D254ED"/>
    <w:rsid w:val="00D27675"/>
    <w:rsid w:val="00D51962"/>
    <w:rsid w:val="00D51C96"/>
    <w:rsid w:val="00D578AF"/>
    <w:rsid w:val="00D7785F"/>
    <w:rsid w:val="00D833AF"/>
    <w:rsid w:val="00D834E7"/>
    <w:rsid w:val="00DA6E40"/>
    <w:rsid w:val="00DB0FA1"/>
    <w:rsid w:val="00DB5DC8"/>
    <w:rsid w:val="00DC0D2E"/>
    <w:rsid w:val="00DC688D"/>
    <w:rsid w:val="00DD0E94"/>
    <w:rsid w:val="00DE6537"/>
    <w:rsid w:val="00DF2EC8"/>
    <w:rsid w:val="00DF6DA7"/>
    <w:rsid w:val="00E24D6A"/>
    <w:rsid w:val="00E30AC9"/>
    <w:rsid w:val="00E54A60"/>
    <w:rsid w:val="00E57D5A"/>
    <w:rsid w:val="00E6390D"/>
    <w:rsid w:val="00E67ABF"/>
    <w:rsid w:val="00E715F4"/>
    <w:rsid w:val="00E71AF3"/>
    <w:rsid w:val="00E7697D"/>
    <w:rsid w:val="00E76BB2"/>
    <w:rsid w:val="00E90FB2"/>
    <w:rsid w:val="00EB0A01"/>
    <w:rsid w:val="00EB4A1B"/>
    <w:rsid w:val="00EB66AC"/>
    <w:rsid w:val="00EB6FE5"/>
    <w:rsid w:val="00EB7054"/>
    <w:rsid w:val="00EB7DCB"/>
    <w:rsid w:val="00EC4211"/>
    <w:rsid w:val="00EC5E60"/>
    <w:rsid w:val="00EE749F"/>
    <w:rsid w:val="00EE75C3"/>
    <w:rsid w:val="00EF3255"/>
    <w:rsid w:val="00F03A17"/>
    <w:rsid w:val="00F22B86"/>
    <w:rsid w:val="00F35613"/>
    <w:rsid w:val="00F37AF4"/>
    <w:rsid w:val="00F419FD"/>
    <w:rsid w:val="00F473EF"/>
    <w:rsid w:val="00F4752E"/>
    <w:rsid w:val="00F5638E"/>
    <w:rsid w:val="00F64819"/>
    <w:rsid w:val="00F6562C"/>
    <w:rsid w:val="00F821EB"/>
    <w:rsid w:val="00F95A85"/>
    <w:rsid w:val="00FA0C73"/>
    <w:rsid w:val="00FA75F3"/>
    <w:rsid w:val="00FD20E3"/>
    <w:rsid w:val="00FD3582"/>
    <w:rsid w:val="00FD6478"/>
    <w:rsid w:val="00FE2AB6"/>
    <w:rsid w:val="00FE66E8"/>
    <w:rsid w:val="00FF1301"/>
    <w:rsid w:val="00FF33AF"/>
    <w:rsid w:val="00FF53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4"/>
    <w:unhideWhenUsed/>
    <w:qFormat/>
    <w:rsid w:val="00406E60"/>
    <w:rPr>
      <w:i/>
      <w:iCs/>
    </w:rPr>
  </w:style>
  <w:style w:type="paragraph" w:customStyle="1" w:styleId="4BE640A21F6E4FE599CA8D7CB8D45468">
    <w:name w:val="4BE640A21F6E4FE599CA8D7CB8D45468"/>
  </w:style>
  <w:style w:type="paragraph" w:customStyle="1" w:styleId="70A7AFCECBD84D82B421830E97AA8E80">
    <w:name w:val="70A7AFCECBD84D82B421830E97AA8E80"/>
  </w:style>
  <w:style w:type="character" w:styleId="PlaceholderText">
    <w:name w:val="Placeholder Text"/>
    <w:basedOn w:val="DefaultParagraphFont"/>
    <w:uiPriority w:val="99"/>
    <w:semiHidden/>
    <w:rsid w:val="00CC0307"/>
    <w:rPr>
      <w:color w:val="404040" w:themeColor="text1" w:themeTint="BF"/>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3A57F4-5CE0-49FA-9F35-8312E32F98B8}">
  <we:reference id="wa104379279" version="2.1.0.0" store="en-US" storeType="OMEX"/>
  <we:alternateReferences>
    <we:reference id="wa104379279" version="2.1.0.0" store="WA104379279"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DKE in Autism</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82DBADFB-1DDD-494B-BD57-A57FFC80C6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A style report (6th edition)</Template>
  <TotalTime>4</TotalTime>
  <Pages>8</Pages>
  <Words>1271</Words>
  <Characters>6081</Characters>
  <Application>Microsoft Office Word</Application>
  <DocSecurity>0</DocSecurity>
  <Lines>467</Lines>
  <Paragraphs>216</Paragraphs>
  <ScaleCrop>false</ScaleCrop>
  <HeadingPairs>
    <vt:vector size="2" baseType="variant">
      <vt:variant>
        <vt:lpstr>Title</vt:lpstr>
      </vt:variant>
      <vt:variant>
        <vt:i4>1</vt:i4>
      </vt:variant>
    </vt:vector>
  </HeadingPairs>
  <TitlesOfParts>
    <vt:vector size="1" baseType="lpstr">
      <vt:lpstr>Reduced Susceptibility to the Dunning-Kruger Effect in Autistic Employees</vt:lpstr>
    </vt:vector>
  </TitlesOfParts>
  <Company/>
  <LinksUpToDate>false</LinksUpToDate>
  <CharactersWithSpaces>7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Lorne Hartman</cp:lastModifiedBy>
  <cp:revision>5</cp:revision>
  <cp:lastPrinted>2023-01-07T13:45:00Z</cp:lastPrinted>
  <dcterms:created xsi:type="dcterms:W3CDTF">2025-07-08T12:04:00Z</dcterms:created>
  <dcterms:modified xsi:type="dcterms:W3CDTF">2025-10-25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340cae8c72b624a10ca745dba30a3a04f92b2f1e40ae20aeb8992749a40d97</vt:lpwstr>
  </property>
</Properties>
</file>